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4D4BEA1D" w14:textId="0B5683F1" w:rsidR="00726953" w:rsidRPr="00E77DC7" w:rsidRDefault="002B1900" w:rsidP="005828DD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77DC7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684A28" w:rsidRPr="00E77DC7">
        <w:rPr>
          <w:rFonts w:ascii="Times New Roman" w:hAnsi="Times New Roman" w:cs="Times New Roman" w:hint="eastAsia"/>
          <w:b/>
          <w:bCs/>
          <w:sz w:val="24"/>
          <w:szCs w:val="24"/>
        </w:rPr>
        <w:t>Materials</w:t>
      </w:r>
    </w:p>
    <w:p w14:paraId="74613AF7" w14:textId="77777777" w:rsidR="00726953" w:rsidRPr="00E77DC7" w:rsidRDefault="00726953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1200D2A" w14:textId="77777777" w:rsidR="00726953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77DC7"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7B8120C3" w14:textId="6E179EB1" w:rsidR="00510A1E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B2E55" w:rsidRPr="00E77DC7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E77DC7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6523A6">
        <w:rPr>
          <w:rFonts w:ascii="Times New Roman" w:hAnsi="Times New Roman" w:cs="Times New Roman" w:hint="eastAsia"/>
          <w:sz w:val="24"/>
          <w:szCs w:val="24"/>
        </w:rPr>
        <w:t>.</w:t>
      </w:r>
      <w:r w:rsidRPr="00E77DC7">
        <w:rPr>
          <w:rFonts w:ascii="Times New Roman" w:hAnsi="Times New Roman" w:cs="Times New Roman"/>
          <w:sz w:val="24"/>
          <w:szCs w:val="24"/>
        </w:rPr>
        <w:t xml:space="preserve"> The NLR spatiotemporal pattern representation for four randomly-selected patients from our study cohort.</w:t>
      </w:r>
    </w:p>
    <w:p w14:paraId="69E0581F" w14:textId="3BC269E5" w:rsidR="00510A1E" w:rsidRPr="00E77DC7" w:rsidRDefault="00297AAB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noProof/>
        </w:rPr>
        <w:drawing>
          <wp:inline distT="0" distB="0" distL="0" distR="0" wp14:anchorId="30C482BE" wp14:editId="7407C061">
            <wp:extent cx="5731510" cy="3823970"/>
            <wp:effectExtent l="0" t="0" r="2540" b="5080"/>
            <wp:docPr id="12353974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7E8DC" w14:textId="77777777" w:rsidR="00510A1E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sz w:val="24"/>
          <w:szCs w:val="24"/>
        </w:rPr>
        <w:t>NLR: neutrophil to lymphocyte ratio</w:t>
      </w:r>
      <w:r w:rsidR="003B2E55" w:rsidRPr="00E77DC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0CF920D" w14:textId="5EA18F00" w:rsidR="00726953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sz w:val="24"/>
          <w:szCs w:val="24"/>
        </w:rPr>
        <w:t xml:space="preserve">Notes: Patient IDs were de-identified and converted to </w:t>
      </w:r>
      <w:proofErr w:type="spellStart"/>
      <w:r w:rsidRPr="00E77DC7">
        <w:rPr>
          <w:rFonts w:ascii="Times New Roman" w:hAnsi="Times New Roman" w:cs="Times New Roman"/>
          <w:sz w:val="24"/>
          <w:szCs w:val="24"/>
        </w:rPr>
        <w:t>numeric</w:t>
      </w:r>
      <w:r w:rsidRPr="00E77DC7">
        <w:rPr>
          <w:rFonts w:ascii="Times New Roman" w:eastAsia="等线" w:hAnsi="Times New Roman" w:cs="Times New Roman"/>
          <w:sz w:val="24"/>
          <w:szCs w:val="24"/>
        </w:rPr>
        <w:t>s</w:t>
      </w:r>
      <w:proofErr w:type="spellEnd"/>
      <w:r w:rsidRPr="00E77DC7">
        <w:rPr>
          <w:rFonts w:ascii="Times New Roman" w:eastAsia="等线" w:hAnsi="Times New Roman" w:cs="Times New Roman"/>
          <w:sz w:val="24"/>
          <w:szCs w:val="24"/>
        </w:rPr>
        <w:t xml:space="preserve"> (i.e., 1,</w:t>
      </w:r>
      <w:r w:rsidR="008D2153" w:rsidRPr="00E77DC7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E77DC7">
        <w:rPr>
          <w:rFonts w:ascii="Times New Roman" w:eastAsia="等线" w:hAnsi="Times New Roman" w:cs="Times New Roman"/>
          <w:sz w:val="24"/>
          <w:szCs w:val="24"/>
        </w:rPr>
        <w:t>2,</w:t>
      </w:r>
      <w:r w:rsidR="008D2153" w:rsidRPr="00E77DC7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E77DC7">
        <w:rPr>
          <w:rFonts w:ascii="Times New Roman" w:eastAsia="等线" w:hAnsi="Times New Roman" w:cs="Times New Roman"/>
          <w:sz w:val="24"/>
          <w:szCs w:val="24"/>
        </w:rPr>
        <w:t>3,</w:t>
      </w:r>
      <w:r w:rsidR="008D2153" w:rsidRPr="00E77DC7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E77DC7">
        <w:rPr>
          <w:rFonts w:ascii="Times New Roman" w:eastAsia="等线" w:hAnsi="Times New Roman" w:cs="Times New Roman"/>
          <w:sz w:val="24"/>
          <w:szCs w:val="24"/>
        </w:rPr>
        <w:t>4)</w:t>
      </w:r>
      <w:r w:rsidR="008D2153" w:rsidRPr="00E77DC7">
        <w:rPr>
          <w:rFonts w:ascii="Times New Roman" w:eastAsia="等线" w:hAnsi="Times New Roman" w:cs="Times New Roman"/>
          <w:sz w:val="24"/>
          <w:szCs w:val="24"/>
        </w:rPr>
        <w:t>.</w:t>
      </w:r>
    </w:p>
    <w:p w14:paraId="686C4A6A" w14:textId="77777777" w:rsidR="00297AAB" w:rsidRPr="00E77DC7" w:rsidRDefault="00297AAB" w:rsidP="005828DD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297AAB" w:rsidRPr="00E77D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E6CFCA" w14:textId="0D00B73D" w:rsidR="00510A1E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3B2E55" w:rsidRPr="00E77DC7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Pr="00E77DC7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6523A6">
        <w:rPr>
          <w:rFonts w:ascii="Times New Roman" w:hAnsi="Times New Roman" w:cs="Times New Roman" w:hint="eastAsia"/>
          <w:sz w:val="24"/>
          <w:szCs w:val="24"/>
        </w:rPr>
        <w:t>.</w:t>
      </w:r>
      <w:r w:rsidRPr="00E77DC7">
        <w:rPr>
          <w:rFonts w:ascii="Times New Roman" w:hAnsi="Times New Roman" w:cs="Times New Roman"/>
          <w:sz w:val="24"/>
          <w:szCs w:val="24"/>
        </w:rPr>
        <w:t xml:space="preserve"> </w:t>
      </w:r>
      <w:r w:rsidR="008E716F">
        <w:rPr>
          <w:rFonts w:ascii="Times New Roman" w:hAnsi="Times New Roman" w:cs="Times New Roman" w:hint="eastAsia"/>
          <w:sz w:val="24"/>
          <w:szCs w:val="24"/>
        </w:rPr>
        <w:t>Descriptive c</w:t>
      </w:r>
      <w:r w:rsidRPr="00E77DC7">
        <w:rPr>
          <w:rFonts w:ascii="Times New Roman" w:hAnsi="Times New Roman" w:cs="Times New Roman"/>
          <w:sz w:val="24"/>
          <w:szCs w:val="24"/>
        </w:rPr>
        <w:t>omparison of survival curves (end event: adverse cardiac events [ACEs]) in groups with different inflammation status.</w:t>
      </w:r>
    </w:p>
    <w:p w14:paraId="5167AF3B" w14:textId="125E8BA5" w:rsidR="00510A1E" w:rsidRPr="00E77DC7" w:rsidRDefault="00297AAB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noProof/>
        </w:rPr>
        <w:drawing>
          <wp:inline distT="0" distB="0" distL="0" distR="0" wp14:anchorId="4713AAC0" wp14:editId="6F825D46">
            <wp:extent cx="5731510" cy="5731510"/>
            <wp:effectExtent l="0" t="0" r="2540" b="2540"/>
            <wp:docPr id="9044819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B52E1" w14:textId="77777777" w:rsidR="00510A1E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77DC7">
        <w:rPr>
          <w:rFonts w:ascii="Times New Roman" w:hAnsi="Times New Roman" w:cs="Times New Roman"/>
          <w:sz w:val="24"/>
          <w:szCs w:val="24"/>
        </w:rPr>
        <w:t>Inflam</w:t>
      </w:r>
      <w:r w:rsidRPr="00E77DC7">
        <w:rPr>
          <w:rFonts w:ascii="Times New Roman" w:eastAsia="等线" w:hAnsi="Times New Roman" w:cs="Times New Roman"/>
          <w:sz w:val="24"/>
          <w:szCs w:val="24"/>
        </w:rPr>
        <w:t>_control</w:t>
      </w:r>
      <w:proofErr w:type="spellEnd"/>
      <w:r w:rsidRPr="00E77DC7">
        <w:rPr>
          <w:rFonts w:ascii="Times New Roman" w:hAnsi="Times New Roman" w:cs="Times New Roman"/>
          <w:sz w:val="24"/>
          <w:szCs w:val="24"/>
        </w:rPr>
        <w:t xml:space="preserve"> = 0 (well-controlled inflammation) vs</w:t>
      </w:r>
      <w:r w:rsidRPr="00E77DC7">
        <w:rPr>
          <w:rFonts w:ascii="Times New Roman" w:eastAsia="等线" w:hAnsi="Times New Roman" w:cs="Times New Roman"/>
          <w:sz w:val="24"/>
          <w:szCs w:val="24"/>
        </w:rPr>
        <w:t xml:space="preserve">. </w:t>
      </w:r>
      <w:proofErr w:type="spellStart"/>
      <w:r w:rsidRPr="00E77DC7">
        <w:rPr>
          <w:rFonts w:ascii="Times New Roman" w:hAnsi="Times New Roman" w:cs="Times New Roman"/>
          <w:sz w:val="24"/>
          <w:szCs w:val="24"/>
        </w:rPr>
        <w:t>inflam_control</w:t>
      </w:r>
      <w:proofErr w:type="spellEnd"/>
      <w:r w:rsidR="003B2E55" w:rsidRPr="00E77DC7">
        <w:rPr>
          <w:rFonts w:ascii="Times New Roman" w:hAnsi="Times New Roman" w:cs="Times New Roman"/>
          <w:sz w:val="24"/>
          <w:szCs w:val="24"/>
        </w:rPr>
        <w:t xml:space="preserve"> </w:t>
      </w:r>
      <w:r w:rsidRPr="00E77DC7">
        <w:rPr>
          <w:rFonts w:ascii="Times New Roman" w:hAnsi="Times New Roman" w:cs="Times New Roman"/>
          <w:sz w:val="24"/>
          <w:szCs w:val="24"/>
        </w:rPr>
        <w:t>= 1 (poorly controlled inflammation). End event: adverse cardiac events (ACEs)</w:t>
      </w:r>
      <w:r w:rsidR="003B2E55" w:rsidRPr="00E77DC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0B113C8" w14:textId="11BA3B22" w:rsidR="00726953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sz w:val="24"/>
          <w:szCs w:val="24"/>
        </w:rPr>
        <w:t xml:space="preserve">*Survival curves start </w:t>
      </w:r>
      <w:r w:rsidR="003B2E55" w:rsidRPr="00E77DC7">
        <w:rPr>
          <w:rFonts w:ascii="Times New Roman" w:hAnsi="Times New Roman" w:cs="Times New Roman"/>
          <w:sz w:val="24"/>
          <w:szCs w:val="24"/>
        </w:rPr>
        <w:t>1</w:t>
      </w:r>
      <w:r w:rsidRPr="00E77DC7">
        <w:rPr>
          <w:rFonts w:ascii="Times New Roman" w:hAnsi="Times New Roman" w:cs="Times New Roman"/>
          <w:sz w:val="24"/>
          <w:szCs w:val="24"/>
        </w:rPr>
        <w:t xml:space="preserve"> year after the initial diagnosis of NSCLC</w:t>
      </w:r>
      <w:r w:rsidRPr="00E77DC7">
        <w:rPr>
          <w:rFonts w:ascii="Times New Roman" w:eastAsia="等线" w:hAnsi="Times New Roman" w:cs="Times New Roman"/>
          <w:sz w:val="24"/>
          <w:szCs w:val="24"/>
        </w:rPr>
        <w:t>.</w:t>
      </w:r>
    </w:p>
    <w:p w14:paraId="21714625" w14:textId="77777777" w:rsidR="00510A1E" w:rsidRPr="00E77DC7" w:rsidRDefault="00510A1E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510A1E" w:rsidRPr="00E77D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35A642" w14:textId="77777777" w:rsidR="00726953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77DC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s</w:t>
      </w:r>
    </w:p>
    <w:p w14:paraId="2B380141" w14:textId="35F2D34C" w:rsidR="00726953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6523A6">
        <w:rPr>
          <w:rFonts w:ascii="Times New Roman" w:hAnsi="Times New Roman" w:cs="Times New Roman" w:hint="eastAsia"/>
          <w:sz w:val="24"/>
          <w:szCs w:val="24"/>
        </w:rPr>
        <w:t>.</w:t>
      </w:r>
      <w:r w:rsidRPr="00E77DC7">
        <w:rPr>
          <w:rFonts w:ascii="Times New Roman" w:hAnsi="Times New Roman" w:cs="Times New Roman"/>
          <w:sz w:val="24"/>
          <w:szCs w:val="24"/>
        </w:rPr>
        <w:t xml:space="preserve"> </w:t>
      </w:r>
      <w:r w:rsidR="006C4429" w:rsidRPr="006C4429">
        <w:rPr>
          <w:rFonts w:ascii="Times New Roman" w:hAnsi="Times New Roman" w:cs="Times New Roman"/>
          <w:sz w:val="24"/>
          <w:szCs w:val="24"/>
        </w:rPr>
        <w:t>Distribution of the initial platinum-based compounds in the treatment group</w:t>
      </w:r>
      <w:r w:rsidR="006C4429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576"/>
        <w:gridCol w:w="2552"/>
        <w:gridCol w:w="2693"/>
      </w:tblGrid>
      <w:tr w:rsidR="00510A1E" w:rsidRPr="00E77DC7" w14:paraId="7E2FA0FB" w14:textId="77777777" w:rsidTr="00272F7A">
        <w:tc>
          <w:tcPr>
            <w:tcW w:w="562" w:type="dxa"/>
          </w:tcPr>
          <w:p w14:paraId="77BECBB0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552" w:type="dxa"/>
          </w:tcPr>
          <w:p w14:paraId="6D992834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rug Name</w:t>
            </w:r>
          </w:p>
        </w:tc>
        <w:tc>
          <w:tcPr>
            <w:tcW w:w="2693" w:type="dxa"/>
          </w:tcPr>
          <w:p w14:paraId="27A84A1A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requency</w:t>
            </w:r>
          </w:p>
        </w:tc>
      </w:tr>
      <w:tr w:rsidR="00510A1E" w:rsidRPr="00E77DC7" w14:paraId="36C4D09A" w14:textId="77777777" w:rsidTr="00272F7A">
        <w:tc>
          <w:tcPr>
            <w:tcW w:w="562" w:type="dxa"/>
          </w:tcPr>
          <w:p w14:paraId="043FBFB6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14:paraId="1CAA6CC8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Oxaliplatin Mannitol</w:t>
            </w:r>
          </w:p>
        </w:tc>
        <w:tc>
          <w:tcPr>
            <w:tcW w:w="2693" w:type="dxa"/>
          </w:tcPr>
          <w:p w14:paraId="511BE8F5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10A1E" w:rsidRPr="00E77DC7" w14:paraId="782BB473" w14:textId="77777777" w:rsidTr="00272F7A">
        <w:tc>
          <w:tcPr>
            <w:tcW w:w="562" w:type="dxa"/>
          </w:tcPr>
          <w:p w14:paraId="3783765E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552" w:type="dxa"/>
          </w:tcPr>
          <w:p w14:paraId="4960C67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Oxaliplatin</w:t>
            </w:r>
          </w:p>
        </w:tc>
        <w:tc>
          <w:tcPr>
            <w:tcW w:w="2693" w:type="dxa"/>
          </w:tcPr>
          <w:p w14:paraId="20ABC184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510A1E" w:rsidRPr="00E77DC7" w14:paraId="09FAA683" w14:textId="77777777" w:rsidTr="00272F7A">
        <w:tc>
          <w:tcPr>
            <w:tcW w:w="562" w:type="dxa"/>
          </w:tcPr>
          <w:p w14:paraId="3FB69544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552" w:type="dxa"/>
          </w:tcPr>
          <w:p w14:paraId="5A892459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2693" w:type="dxa"/>
          </w:tcPr>
          <w:p w14:paraId="5A445195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536</w:t>
            </w:r>
          </w:p>
        </w:tc>
      </w:tr>
      <w:tr w:rsidR="00510A1E" w:rsidRPr="00E77DC7" w14:paraId="320B09F0" w14:textId="77777777" w:rsidTr="00272F7A">
        <w:tc>
          <w:tcPr>
            <w:tcW w:w="562" w:type="dxa"/>
          </w:tcPr>
          <w:p w14:paraId="6FD299D9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7D6504C0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Carboplatin</w:t>
            </w:r>
          </w:p>
        </w:tc>
        <w:tc>
          <w:tcPr>
            <w:tcW w:w="2693" w:type="dxa"/>
          </w:tcPr>
          <w:p w14:paraId="277441B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185</w:t>
            </w:r>
          </w:p>
        </w:tc>
      </w:tr>
      <w:tr w:rsidR="00510A1E" w:rsidRPr="00E77DC7" w14:paraId="068BB169" w14:textId="77777777" w:rsidTr="00272F7A">
        <w:tc>
          <w:tcPr>
            <w:tcW w:w="562" w:type="dxa"/>
          </w:tcPr>
          <w:p w14:paraId="6C8915F3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621BFC58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Lobaplatin</w:t>
            </w:r>
          </w:p>
        </w:tc>
        <w:tc>
          <w:tcPr>
            <w:tcW w:w="2693" w:type="dxa"/>
          </w:tcPr>
          <w:p w14:paraId="66AC998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</w:tr>
      <w:tr w:rsidR="00510A1E" w:rsidRPr="00E77DC7" w14:paraId="2ED1BB0A" w14:textId="77777777" w:rsidTr="00272F7A">
        <w:tc>
          <w:tcPr>
            <w:tcW w:w="562" w:type="dxa"/>
          </w:tcPr>
          <w:p w14:paraId="3821ADE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14:paraId="7F1A8AC7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Nedaplatin</w:t>
            </w:r>
          </w:p>
        </w:tc>
        <w:tc>
          <w:tcPr>
            <w:tcW w:w="2693" w:type="dxa"/>
          </w:tcPr>
          <w:p w14:paraId="384AF625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</w:tr>
      <w:tr w:rsidR="00510A1E" w:rsidRPr="00E77DC7" w14:paraId="330A29E4" w14:textId="77777777" w:rsidTr="00272F7A">
        <w:tc>
          <w:tcPr>
            <w:tcW w:w="562" w:type="dxa"/>
          </w:tcPr>
          <w:p w14:paraId="3F01410E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14:paraId="2E29886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2693" w:type="dxa"/>
          </w:tcPr>
          <w:p w14:paraId="0A63D5B5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955</w:t>
            </w:r>
          </w:p>
        </w:tc>
      </w:tr>
    </w:tbl>
    <w:p w14:paraId="7D66E83B" w14:textId="186531E3" w:rsidR="00510A1E" w:rsidRDefault="006C4429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: f</w:t>
      </w:r>
      <w:r w:rsidRPr="006C4429">
        <w:rPr>
          <w:rFonts w:ascii="Times New Roman" w:hAnsi="Times New Roman" w:cs="Times New Roman"/>
          <w:sz w:val="24"/>
          <w:szCs w:val="24"/>
        </w:rPr>
        <w:t>requency represents the first-used type of platinum-based compound for each patient in the treatment group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7771D83" w14:textId="77777777" w:rsidR="006C4429" w:rsidRDefault="006C4429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19CAC2C" w14:textId="77777777" w:rsidR="006C4429" w:rsidRPr="00E77DC7" w:rsidRDefault="006C4429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6C4429" w:rsidRPr="00E77D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382566" w14:textId="032213B6" w:rsidR="00620316" w:rsidRPr="00E77DC7" w:rsidRDefault="00B92F4D" w:rsidP="005828DD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E77DC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="00620316" w:rsidRPr="00E77DC7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proofErr w:type="spellEnd"/>
      <w:r w:rsidR="00620316" w:rsidRPr="00E77DC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r w:rsidR="00620316" w:rsidRPr="003231B4">
        <w:rPr>
          <w:rFonts w:ascii="Times New Roman" w:hAnsi="Times New Roman" w:cs="Times New Roman" w:hint="eastAsia"/>
          <w:sz w:val="24"/>
          <w:szCs w:val="24"/>
        </w:rPr>
        <w:t>.</w:t>
      </w:r>
      <w:r w:rsidR="00E77DC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231B4" w:rsidRPr="003231B4">
        <w:rPr>
          <w:rFonts w:ascii="Times New Roman" w:hAnsi="Times New Roman" w:cs="Times New Roman"/>
          <w:sz w:val="24"/>
          <w:szCs w:val="24"/>
        </w:rPr>
        <w:t>Extended version of Table 1 with additional supplementary information</w:t>
      </w:r>
      <w:r w:rsidR="00C102F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5"/>
        <w:tblW w:w="0" w:type="auto"/>
        <w:jc w:val="center"/>
        <w:tblLook w:val="04A0" w:firstRow="1" w:lastRow="0" w:firstColumn="1" w:lastColumn="0" w:noHBand="0" w:noVBand="1"/>
      </w:tblPr>
      <w:tblGrid>
        <w:gridCol w:w="2296"/>
        <w:gridCol w:w="2012"/>
        <w:gridCol w:w="1999"/>
        <w:gridCol w:w="1989"/>
      </w:tblGrid>
      <w:tr w:rsidR="000817F3" w:rsidRPr="000817F3" w14:paraId="25C00708" w14:textId="77777777" w:rsidTr="000817F3">
        <w:trPr>
          <w:jc w:val="center"/>
        </w:trPr>
        <w:tc>
          <w:tcPr>
            <w:tcW w:w="2296" w:type="dxa"/>
          </w:tcPr>
          <w:p w14:paraId="47950134" w14:textId="77777777" w:rsidR="00620316" w:rsidRPr="000817F3" w:rsidRDefault="00620316" w:rsidP="00D6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012" w:type="dxa"/>
          </w:tcPr>
          <w:p w14:paraId="3A5C0687" w14:textId="77777777" w:rsidR="00620316" w:rsidRPr="000817F3" w:rsidRDefault="00620316" w:rsidP="00D621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 (PBCs)</w:t>
            </w:r>
          </w:p>
          <w:p w14:paraId="77732C53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955)</w:t>
            </w:r>
          </w:p>
        </w:tc>
        <w:tc>
          <w:tcPr>
            <w:tcW w:w="1999" w:type="dxa"/>
          </w:tcPr>
          <w:p w14:paraId="187870B4" w14:textId="77777777" w:rsidR="00620316" w:rsidRPr="000817F3" w:rsidRDefault="00620316" w:rsidP="00D621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(no PBCs)</w:t>
            </w:r>
          </w:p>
          <w:p w14:paraId="5F88694E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495)</w:t>
            </w:r>
          </w:p>
        </w:tc>
        <w:tc>
          <w:tcPr>
            <w:tcW w:w="1989" w:type="dxa"/>
          </w:tcPr>
          <w:p w14:paraId="0F3CACDB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0817F3" w:rsidRPr="000817F3" w14:paraId="776310BE" w14:textId="77777777" w:rsidTr="000817F3">
        <w:trPr>
          <w:jc w:val="center"/>
        </w:trPr>
        <w:tc>
          <w:tcPr>
            <w:tcW w:w="2296" w:type="dxa"/>
          </w:tcPr>
          <w:p w14:paraId="3D2F7EA5" w14:textId="125C3C3B" w:rsidR="008624B9" w:rsidRPr="000817F3" w:rsidRDefault="008624B9" w:rsidP="00D621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2012" w:type="dxa"/>
          </w:tcPr>
          <w:p w14:paraId="621A556F" w14:textId="77777777" w:rsidR="008624B9" w:rsidRPr="000817F3" w:rsidRDefault="008624B9" w:rsidP="00D621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99" w:type="dxa"/>
          </w:tcPr>
          <w:p w14:paraId="274C66D5" w14:textId="77777777" w:rsidR="008624B9" w:rsidRPr="000817F3" w:rsidRDefault="008624B9" w:rsidP="00D621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9" w:type="dxa"/>
          </w:tcPr>
          <w:p w14:paraId="3911B53F" w14:textId="57F3314B" w:rsidR="008624B9" w:rsidRPr="000817F3" w:rsidRDefault="008624B9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0817F3" w:rsidRPr="000817F3" w14:paraId="2C85AF46" w14:textId="77777777" w:rsidTr="000817F3">
        <w:trPr>
          <w:jc w:val="center"/>
        </w:trPr>
        <w:tc>
          <w:tcPr>
            <w:tcW w:w="2296" w:type="dxa"/>
          </w:tcPr>
          <w:p w14:paraId="49263B22" w14:textId="3B5A5D6C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2012" w:type="dxa"/>
          </w:tcPr>
          <w:p w14:paraId="5AB76F20" w14:textId="7E34917C" w:rsidR="008624B9" w:rsidRPr="000817F3" w:rsidRDefault="008624B9" w:rsidP="00D62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1999" w:type="dxa"/>
          </w:tcPr>
          <w:p w14:paraId="4A2F0E6B" w14:textId="4A3ECB53" w:rsidR="008624B9" w:rsidRPr="000817F3" w:rsidRDefault="008624B9" w:rsidP="00D62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1989" w:type="dxa"/>
          </w:tcPr>
          <w:p w14:paraId="0A48F903" w14:textId="77777777" w:rsidR="008624B9" w:rsidRPr="000817F3" w:rsidRDefault="008624B9" w:rsidP="00D621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817F3" w:rsidRPr="000817F3" w14:paraId="48C5223F" w14:textId="77777777" w:rsidTr="000817F3">
        <w:trPr>
          <w:jc w:val="center"/>
        </w:trPr>
        <w:tc>
          <w:tcPr>
            <w:tcW w:w="2296" w:type="dxa"/>
          </w:tcPr>
          <w:p w14:paraId="21E832CA" w14:textId="61D09033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Squamous cell carcinoma</w:t>
            </w:r>
          </w:p>
        </w:tc>
        <w:tc>
          <w:tcPr>
            <w:tcW w:w="2012" w:type="dxa"/>
          </w:tcPr>
          <w:p w14:paraId="63F131C4" w14:textId="04B0B047" w:rsidR="008624B9" w:rsidRPr="000817F3" w:rsidRDefault="008624B9" w:rsidP="00D62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1999" w:type="dxa"/>
          </w:tcPr>
          <w:p w14:paraId="370F29DC" w14:textId="5765B36C" w:rsidR="008624B9" w:rsidRPr="000817F3" w:rsidRDefault="008624B9" w:rsidP="00D62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989" w:type="dxa"/>
          </w:tcPr>
          <w:p w14:paraId="5BC5A7D9" w14:textId="77777777" w:rsidR="008624B9" w:rsidRPr="000817F3" w:rsidRDefault="008624B9" w:rsidP="00D621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817F3" w:rsidRPr="000817F3" w14:paraId="1547BB0F" w14:textId="77777777" w:rsidTr="000817F3">
        <w:trPr>
          <w:jc w:val="center"/>
        </w:trPr>
        <w:tc>
          <w:tcPr>
            <w:tcW w:w="2296" w:type="dxa"/>
          </w:tcPr>
          <w:p w14:paraId="70CDF2A0" w14:textId="6448DBA0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Adenosquamous</w:t>
            </w:r>
            <w:proofErr w:type="spellEnd"/>
            <w:r w:rsidRPr="000817F3">
              <w:rPr>
                <w:rFonts w:ascii="Times New Roman" w:hAnsi="Times New Roman" w:cs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2012" w:type="dxa"/>
          </w:tcPr>
          <w:p w14:paraId="27E1CCA7" w14:textId="06B5C646" w:rsidR="008624B9" w:rsidRPr="000817F3" w:rsidRDefault="008624B9" w:rsidP="00D62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99" w:type="dxa"/>
          </w:tcPr>
          <w:p w14:paraId="1C74E522" w14:textId="068423B4" w:rsidR="008624B9" w:rsidRPr="000817F3" w:rsidRDefault="008624B9" w:rsidP="00D62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9" w:type="dxa"/>
          </w:tcPr>
          <w:p w14:paraId="4B87013F" w14:textId="77777777" w:rsidR="008624B9" w:rsidRPr="000817F3" w:rsidRDefault="008624B9" w:rsidP="00D621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817F3" w:rsidRPr="000817F3" w14:paraId="26C87D4F" w14:textId="77777777" w:rsidTr="000817F3">
        <w:trPr>
          <w:jc w:val="center"/>
        </w:trPr>
        <w:tc>
          <w:tcPr>
            <w:tcW w:w="2296" w:type="dxa"/>
          </w:tcPr>
          <w:p w14:paraId="4FA0ABF4" w14:textId="7C8071CF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Large cell carcinoma</w:t>
            </w:r>
          </w:p>
        </w:tc>
        <w:tc>
          <w:tcPr>
            <w:tcW w:w="2012" w:type="dxa"/>
          </w:tcPr>
          <w:p w14:paraId="61F18176" w14:textId="27149209" w:rsidR="008624B9" w:rsidRPr="000817F3" w:rsidRDefault="008624B9" w:rsidP="00D62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99" w:type="dxa"/>
          </w:tcPr>
          <w:p w14:paraId="09007332" w14:textId="5B33231B" w:rsidR="008624B9" w:rsidRPr="000817F3" w:rsidRDefault="008624B9" w:rsidP="00D62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9" w:type="dxa"/>
          </w:tcPr>
          <w:p w14:paraId="71500B25" w14:textId="77777777" w:rsidR="008624B9" w:rsidRPr="000817F3" w:rsidRDefault="008624B9" w:rsidP="00D621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817F3" w:rsidRPr="000817F3" w14:paraId="68163359" w14:textId="77777777" w:rsidTr="000817F3">
        <w:trPr>
          <w:jc w:val="center"/>
        </w:trPr>
        <w:tc>
          <w:tcPr>
            <w:tcW w:w="2296" w:type="dxa"/>
          </w:tcPr>
          <w:p w14:paraId="567FD9F4" w14:textId="4000AA6F" w:rsidR="008624B9" w:rsidRPr="000817F3" w:rsidRDefault="008624B9" w:rsidP="008624B9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Unspecified/unavailable</w:t>
            </w:r>
          </w:p>
        </w:tc>
        <w:tc>
          <w:tcPr>
            <w:tcW w:w="2012" w:type="dxa"/>
          </w:tcPr>
          <w:p w14:paraId="01D943AE" w14:textId="6F9FABCC" w:rsidR="008624B9" w:rsidRPr="000817F3" w:rsidRDefault="008624B9" w:rsidP="00D62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999" w:type="dxa"/>
          </w:tcPr>
          <w:p w14:paraId="07061C1E" w14:textId="083B8998" w:rsidR="008624B9" w:rsidRPr="000817F3" w:rsidRDefault="008624B9" w:rsidP="00D62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989" w:type="dxa"/>
          </w:tcPr>
          <w:p w14:paraId="10715D55" w14:textId="77777777" w:rsidR="008624B9" w:rsidRPr="000817F3" w:rsidRDefault="008624B9" w:rsidP="00D621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817F3" w:rsidRPr="000817F3" w14:paraId="5C599BCA" w14:textId="77777777" w:rsidTr="00DF519F">
        <w:trPr>
          <w:trHeight w:val="383"/>
          <w:jc w:val="center"/>
        </w:trPr>
        <w:tc>
          <w:tcPr>
            <w:tcW w:w="2296" w:type="dxa"/>
            <w:shd w:val="clear" w:color="auto" w:fill="E8E8E8" w:themeFill="background2"/>
          </w:tcPr>
          <w:p w14:paraId="46FC0B24" w14:textId="77777777" w:rsidR="00E77DC7" w:rsidRPr="000817F3" w:rsidRDefault="00E77DC7" w:rsidP="00E77DC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2" w:type="dxa"/>
            <w:shd w:val="clear" w:color="auto" w:fill="E8E8E8" w:themeFill="background2"/>
          </w:tcPr>
          <w:p w14:paraId="4E44330D" w14:textId="77777777" w:rsidR="00E77DC7" w:rsidRPr="000817F3" w:rsidRDefault="00E77DC7" w:rsidP="00D62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shd w:val="clear" w:color="auto" w:fill="E8E8E8" w:themeFill="background2"/>
          </w:tcPr>
          <w:p w14:paraId="296764CC" w14:textId="77777777" w:rsidR="00E77DC7" w:rsidRPr="000817F3" w:rsidRDefault="00E77DC7" w:rsidP="00D62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shd w:val="clear" w:color="auto" w:fill="E8E8E8" w:themeFill="background2"/>
          </w:tcPr>
          <w:p w14:paraId="7E92AF3C" w14:textId="77777777" w:rsidR="00E77DC7" w:rsidRPr="000817F3" w:rsidRDefault="00E77DC7" w:rsidP="00D6217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817F3" w:rsidRPr="000817F3" w14:paraId="6DF26ED9" w14:textId="77777777" w:rsidTr="000817F3">
        <w:trPr>
          <w:jc w:val="center"/>
        </w:trPr>
        <w:tc>
          <w:tcPr>
            <w:tcW w:w="2296" w:type="dxa"/>
          </w:tcPr>
          <w:p w14:paraId="52DA7D98" w14:textId="77777777" w:rsidR="00620316" w:rsidRPr="000817F3" w:rsidRDefault="00620316" w:rsidP="00D621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2012" w:type="dxa"/>
          </w:tcPr>
          <w:p w14:paraId="23111932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620058FF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</w:tcPr>
          <w:p w14:paraId="42631391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0817F3" w:rsidRPr="000817F3" w14:paraId="690F6338" w14:textId="77777777" w:rsidTr="000817F3">
        <w:trPr>
          <w:jc w:val="center"/>
        </w:trPr>
        <w:tc>
          <w:tcPr>
            <w:tcW w:w="2296" w:type="dxa"/>
          </w:tcPr>
          <w:p w14:paraId="08937E7C" w14:textId="77777777" w:rsidR="00620316" w:rsidRPr="000817F3" w:rsidRDefault="00620316" w:rsidP="00D621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012" w:type="dxa"/>
          </w:tcPr>
          <w:p w14:paraId="1D681412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999" w:type="dxa"/>
          </w:tcPr>
          <w:p w14:paraId="3CD6B2C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989" w:type="dxa"/>
          </w:tcPr>
          <w:p w14:paraId="13957DFF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0A2D63E4" w14:textId="77777777" w:rsidTr="000817F3">
        <w:trPr>
          <w:jc w:val="center"/>
        </w:trPr>
        <w:tc>
          <w:tcPr>
            <w:tcW w:w="2296" w:type="dxa"/>
          </w:tcPr>
          <w:p w14:paraId="0E5E5568" w14:textId="77777777" w:rsidR="00620316" w:rsidRPr="000817F3" w:rsidRDefault="00620316" w:rsidP="00D621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2012" w:type="dxa"/>
          </w:tcPr>
          <w:p w14:paraId="53FF2623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999" w:type="dxa"/>
          </w:tcPr>
          <w:p w14:paraId="7E66DEC2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89" w:type="dxa"/>
          </w:tcPr>
          <w:p w14:paraId="4B7CB4B5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10F52EDE" w14:textId="77777777" w:rsidTr="000817F3">
        <w:trPr>
          <w:jc w:val="center"/>
        </w:trPr>
        <w:tc>
          <w:tcPr>
            <w:tcW w:w="2296" w:type="dxa"/>
          </w:tcPr>
          <w:p w14:paraId="0A5DD708" w14:textId="77777777" w:rsidR="00620316" w:rsidRPr="000817F3" w:rsidRDefault="00620316" w:rsidP="00D621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2012" w:type="dxa"/>
          </w:tcPr>
          <w:p w14:paraId="4D0F000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1999" w:type="dxa"/>
          </w:tcPr>
          <w:p w14:paraId="5381209A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989" w:type="dxa"/>
          </w:tcPr>
          <w:p w14:paraId="1BCC8ACA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30320A91" w14:textId="77777777" w:rsidTr="000817F3">
        <w:trPr>
          <w:jc w:val="center"/>
        </w:trPr>
        <w:tc>
          <w:tcPr>
            <w:tcW w:w="2296" w:type="dxa"/>
          </w:tcPr>
          <w:p w14:paraId="2913B911" w14:textId="77777777" w:rsidR="00620316" w:rsidRPr="000817F3" w:rsidRDefault="00620316" w:rsidP="00D621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2012" w:type="dxa"/>
          </w:tcPr>
          <w:p w14:paraId="74AF806A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1999" w:type="dxa"/>
          </w:tcPr>
          <w:p w14:paraId="0BDE480A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1989" w:type="dxa"/>
          </w:tcPr>
          <w:p w14:paraId="697E5FE7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0DECB7DE" w14:textId="77777777" w:rsidTr="000817F3">
        <w:trPr>
          <w:jc w:val="center"/>
        </w:trPr>
        <w:tc>
          <w:tcPr>
            <w:tcW w:w="2296" w:type="dxa"/>
          </w:tcPr>
          <w:p w14:paraId="0ACC3ADD" w14:textId="235EB425" w:rsidR="00620316" w:rsidRPr="000817F3" w:rsidRDefault="00D031A8" w:rsidP="00D031A8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Unspecified/</w:t>
            </w:r>
            <w:r w:rsidR="00620316" w:rsidRPr="000817F3">
              <w:rPr>
                <w:rFonts w:ascii="Times New Roman" w:hAnsi="Times New Roman" w:cs="Times New Roman"/>
                <w:sz w:val="18"/>
                <w:szCs w:val="18"/>
              </w:rPr>
              <w:t>Unavailable</w:t>
            </w:r>
          </w:p>
        </w:tc>
        <w:tc>
          <w:tcPr>
            <w:tcW w:w="2012" w:type="dxa"/>
          </w:tcPr>
          <w:p w14:paraId="57FAF01F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999" w:type="dxa"/>
          </w:tcPr>
          <w:p w14:paraId="50DACC2C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989" w:type="dxa"/>
          </w:tcPr>
          <w:p w14:paraId="74D797F0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794C7E12" w14:textId="77777777" w:rsidTr="00DF519F">
        <w:trPr>
          <w:trHeight w:val="493"/>
          <w:jc w:val="center"/>
        </w:trPr>
        <w:tc>
          <w:tcPr>
            <w:tcW w:w="2296" w:type="dxa"/>
            <w:shd w:val="clear" w:color="auto" w:fill="E8E8E8" w:themeFill="background2"/>
          </w:tcPr>
          <w:p w14:paraId="4D5685DB" w14:textId="77777777" w:rsidR="00620316" w:rsidRPr="000817F3" w:rsidRDefault="00620316" w:rsidP="00D621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2" w:type="dxa"/>
            <w:shd w:val="clear" w:color="auto" w:fill="E8E8E8" w:themeFill="background2"/>
          </w:tcPr>
          <w:p w14:paraId="0B5A03F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shd w:val="clear" w:color="auto" w:fill="E8E8E8" w:themeFill="background2"/>
          </w:tcPr>
          <w:p w14:paraId="1756F9AB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shd w:val="clear" w:color="auto" w:fill="E8E8E8" w:themeFill="background2"/>
          </w:tcPr>
          <w:p w14:paraId="7EB4CDEA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3EA261BA" w14:textId="77777777" w:rsidTr="000817F3">
        <w:trPr>
          <w:jc w:val="center"/>
        </w:trPr>
        <w:tc>
          <w:tcPr>
            <w:tcW w:w="2296" w:type="dxa"/>
          </w:tcPr>
          <w:p w14:paraId="068D6052" w14:textId="525A0236" w:rsidR="00620316" w:rsidRPr="000817F3" w:rsidRDefault="00E93F2F" w:rsidP="00D621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tational status</w:t>
            </w:r>
          </w:p>
        </w:tc>
        <w:tc>
          <w:tcPr>
            <w:tcW w:w="2012" w:type="dxa"/>
          </w:tcPr>
          <w:p w14:paraId="78B4CCED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4B26A791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</w:tcPr>
          <w:p w14:paraId="24F74F1A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6001F54F" w14:textId="77777777" w:rsidTr="000817F3">
        <w:trPr>
          <w:jc w:val="center"/>
        </w:trPr>
        <w:tc>
          <w:tcPr>
            <w:tcW w:w="2296" w:type="dxa"/>
          </w:tcPr>
          <w:p w14:paraId="768BE8C5" w14:textId="4AE4095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17F3">
              <w:rPr>
                <w:rFonts w:ascii="Times New Roman" w:hAnsi="Times New Roman" w:cs="Times New Roman"/>
                <w:sz w:val="16"/>
                <w:szCs w:val="16"/>
              </w:rPr>
              <w:t>BRAF (15)</w:t>
            </w:r>
          </w:p>
          <w:p w14:paraId="706DC35A" w14:textId="2EE9D153" w:rsidR="00620316" w:rsidRPr="000817F3" w:rsidRDefault="00E93F2F" w:rsidP="00D62172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 xml:space="preserve"> Mutation p</w:t>
            </w:r>
            <w:r w:rsidR="00620316" w:rsidRPr="000817F3">
              <w:rPr>
                <w:rFonts w:ascii="Times New Roman" w:hAnsi="Times New Roman" w:cs="Times New Roman"/>
                <w:sz w:val="14"/>
                <w:szCs w:val="14"/>
              </w:rPr>
              <w:t>ositive (4)</w:t>
            </w:r>
          </w:p>
          <w:p w14:paraId="3DEC4237" w14:textId="749701CD" w:rsidR="00620316" w:rsidRPr="000817F3" w:rsidRDefault="00E93F2F" w:rsidP="00D62172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>Mutation n</w:t>
            </w:r>
            <w:r w:rsidR="00620316" w:rsidRPr="000817F3">
              <w:rPr>
                <w:rFonts w:ascii="Times New Roman" w:hAnsi="Times New Roman" w:cs="Times New Roman"/>
                <w:sz w:val="14"/>
                <w:szCs w:val="14"/>
              </w:rPr>
              <w:t>egative (11)</w:t>
            </w:r>
          </w:p>
        </w:tc>
        <w:tc>
          <w:tcPr>
            <w:tcW w:w="2012" w:type="dxa"/>
          </w:tcPr>
          <w:p w14:paraId="2BB50ED3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5C067C22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FD50920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99" w:type="dxa"/>
          </w:tcPr>
          <w:p w14:paraId="2ACC1C9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7371B261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BD53829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89" w:type="dxa"/>
          </w:tcPr>
          <w:p w14:paraId="6DD85FB9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DD2C87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0817F3" w:rsidRPr="000817F3" w14:paraId="10F76ED8" w14:textId="77777777" w:rsidTr="000817F3">
        <w:trPr>
          <w:jc w:val="center"/>
        </w:trPr>
        <w:tc>
          <w:tcPr>
            <w:tcW w:w="2296" w:type="dxa"/>
          </w:tcPr>
          <w:p w14:paraId="462CAF5E" w14:textId="228C56C9" w:rsidR="00620316" w:rsidRPr="000817F3" w:rsidRDefault="00620316" w:rsidP="00E93F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17F3">
              <w:rPr>
                <w:rFonts w:ascii="Times New Roman" w:hAnsi="Times New Roman" w:cs="Times New Roman"/>
                <w:sz w:val="16"/>
                <w:szCs w:val="16"/>
              </w:rPr>
              <w:t>MET (15)</w:t>
            </w:r>
          </w:p>
          <w:p w14:paraId="3B50708E" w14:textId="53F743C3" w:rsidR="00620316" w:rsidRPr="000817F3" w:rsidRDefault="00E93F2F" w:rsidP="00D62172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>Mutation p</w:t>
            </w:r>
            <w:r w:rsidR="00620316" w:rsidRPr="000817F3">
              <w:rPr>
                <w:rFonts w:ascii="Times New Roman" w:hAnsi="Times New Roman" w:cs="Times New Roman"/>
                <w:sz w:val="14"/>
                <w:szCs w:val="14"/>
              </w:rPr>
              <w:t>ositive (4)</w:t>
            </w:r>
          </w:p>
          <w:p w14:paraId="17FAD566" w14:textId="525DF258" w:rsidR="00620316" w:rsidRPr="000817F3" w:rsidRDefault="00E93F2F" w:rsidP="00D62172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>Mutation n</w:t>
            </w:r>
            <w:r w:rsidR="00620316" w:rsidRPr="000817F3">
              <w:rPr>
                <w:rFonts w:ascii="Times New Roman" w:hAnsi="Times New Roman" w:cs="Times New Roman"/>
                <w:sz w:val="14"/>
                <w:szCs w:val="14"/>
              </w:rPr>
              <w:t>egative (10)</w:t>
            </w:r>
          </w:p>
          <w:p w14:paraId="0CD96D6B" w14:textId="70BE10EA" w:rsidR="00620316" w:rsidRPr="000817F3" w:rsidRDefault="00E93F2F" w:rsidP="00D62172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>p.P488L (exon 4, missense)</w:t>
            </w:r>
            <w:r w:rsidR="00B114FA" w:rsidRPr="000817F3">
              <w:rPr>
                <w:rFonts w:ascii="Times New Roman" w:hAnsi="Times New Roman" w:cs="Times New Roman"/>
                <w:sz w:val="14"/>
                <w:szCs w:val="14"/>
              </w:rPr>
              <w:t xml:space="preserve"> (1)</w:t>
            </w:r>
          </w:p>
        </w:tc>
        <w:tc>
          <w:tcPr>
            <w:tcW w:w="2012" w:type="dxa"/>
          </w:tcPr>
          <w:p w14:paraId="0C4760AA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2954157A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9C8BA3F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49DBCF5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7266D413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6DE2CB45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09D0556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12E2840B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9" w:type="dxa"/>
          </w:tcPr>
          <w:p w14:paraId="16F05EA2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6B2F04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0817F3" w:rsidRPr="000817F3" w14:paraId="6B643F20" w14:textId="77777777" w:rsidTr="000817F3">
        <w:trPr>
          <w:jc w:val="center"/>
        </w:trPr>
        <w:tc>
          <w:tcPr>
            <w:tcW w:w="2296" w:type="dxa"/>
          </w:tcPr>
          <w:p w14:paraId="7F640565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17F3">
              <w:rPr>
                <w:rFonts w:ascii="Times New Roman" w:hAnsi="Times New Roman" w:cs="Times New Roman"/>
                <w:sz w:val="16"/>
                <w:szCs w:val="16"/>
              </w:rPr>
              <w:t>KRAS (25)</w:t>
            </w:r>
          </w:p>
          <w:p w14:paraId="3B2FE4FC" w14:textId="13246A2A" w:rsidR="00620316" w:rsidRPr="000817F3" w:rsidRDefault="00E93F2F" w:rsidP="00D62172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>Mutation p</w:t>
            </w:r>
            <w:r w:rsidR="00620316" w:rsidRPr="000817F3">
              <w:rPr>
                <w:rFonts w:ascii="Times New Roman" w:hAnsi="Times New Roman" w:cs="Times New Roman"/>
                <w:sz w:val="14"/>
                <w:szCs w:val="14"/>
              </w:rPr>
              <w:t>ositive (17)</w:t>
            </w:r>
          </w:p>
          <w:p w14:paraId="3770639A" w14:textId="6E36D95D" w:rsidR="00620316" w:rsidRPr="000817F3" w:rsidRDefault="00E93F2F" w:rsidP="00D62172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>Mutation n</w:t>
            </w:r>
            <w:r w:rsidR="00620316" w:rsidRPr="000817F3">
              <w:rPr>
                <w:rFonts w:ascii="Times New Roman" w:hAnsi="Times New Roman" w:cs="Times New Roman"/>
                <w:sz w:val="14"/>
                <w:szCs w:val="14"/>
              </w:rPr>
              <w:t>egative (8)</w:t>
            </w:r>
          </w:p>
        </w:tc>
        <w:tc>
          <w:tcPr>
            <w:tcW w:w="2012" w:type="dxa"/>
          </w:tcPr>
          <w:p w14:paraId="6DA9CC6E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26148EB9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7DB4254C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307C980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5CC9F4C3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ABFBEB3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89" w:type="dxa"/>
          </w:tcPr>
          <w:p w14:paraId="3903AC0C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EC2C16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0817F3" w:rsidRPr="000817F3" w14:paraId="75B4FA76" w14:textId="77777777" w:rsidTr="000817F3">
        <w:trPr>
          <w:jc w:val="center"/>
        </w:trPr>
        <w:tc>
          <w:tcPr>
            <w:tcW w:w="2296" w:type="dxa"/>
          </w:tcPr>
          <w:p w14:paraId="7FD6A77B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17F3">
              <w:rPr>
                <w:rFonts w:ascii="Times New Roman" w:hAnsi="Times New Roman" w:cs="Times New Roman"/>
                <w:sz w:val="16"/>
                <w:szCs w:val="16"/>
              </w:rPr>
              <w:t>RET (10)</w:t>
            </w:r>
          </w:p>
          <w:p w14:paraId="68E4196F" w14:textId="648C5838" w:rsidR="00620316" w:rsidRPr="000817F3" w:rsidRDefault="00E93F2F" w:rsidP="00D62172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>Mutation p</w:t>
            </w:r>
            <w:r w:rsidR="00620316" w:rsidRPr="000817F3">
              <w:rPr>
                <w:rFonts w:ascii="Times New Roman" w:hAnsi="Times New Roman" w:cs="Times New Roman"/>
                <w:sz w:val="14"/>
                <w:szCs w:val="14"/>
              </w:rPr>
              <w:t>ositive (2)</w:t>
            </w:r>
          </w:p>
          <w:p w14:paraId="11B0ABFE" w14:textId="0012BB60" w:rsidR="00620316" w:rsidRPr="000817F3" w:rsidRDefault="00E93F2F" w:rsidP="00D62172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>Mutation n</w:t>
            </w:r>
            <w:r w:rsidR="00620316" w:rsidRPr="000817F3">
              <w:rPr>
                <w:rFonts w:ascii="Times New Roman" w:hAnsi="Times New Roman" w:cs="Times New Roman"/>
                <w:sz w:val="14"/>
                <w:szCs w:val="14"/>
              </w:rPr>
              <w:t>egative (6)</w:t>
            </w:r>
          </w:p>
          <w:p w14:paraId="41C2DBA2" w14:textId="0388C5EB" w:rsidR="00620316" w:rsidRPr="000817F3" w:rsidRDefault="00E93F2F" w:rsidP="00D62172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>Fusion</w:t>
            </w:r>
            <w:r w:rsidR="00620316" w:rsidRPr="000817F3">
              <w:rPr>
                <w:rFonts w:ascii="Times New Roman" w:hAnsi="Times New Roman" w:cs="Times New Roman"/>
                <w:sz w:val="14"/>
                <w:szCs w:val="14"/>
              </w:rPr>
              <w:t xml:space="preserve"> (2)</w:t>
            </w:r>
          </w:p>
        </w:tc>
        <w:tc>
          <w:tcPr>
            <w:tcW w:w="2012" w:type="dxa"/>
          </w:tcPr>
          <w:p w14:paraId="6B709DB5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5A5F0A02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B0FE63E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C008122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3A66E06D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17BC7ECE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5596A12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2470816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9" w:type="dxa"/>
          </w:tcPr>
          <w:p w14:paraId="3A0DFBC6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80B53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0817F3" w:rsidRPr="000817F3" w14:paraId="2E37FE18" w14:textId="77777777" w:rsidTr="000817F3">
        <w:trPr>
          <w:jc w:val="center"/>
        </w:trPr>
        <w:tc>
          <w:tcPr>
            <w:tcW w:w="2296" w:type="dxa"/>
          </w:tcPr>
          <w:p w14:paraId="3AF967E5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17F3">
              <w:rPr>
                <w:rFonts w:ascii="Times New Roman" w:hAnsi="Times New Roman" w:cs="Times New Roman"/>
                <w:sz w:val="16"/>
                <w:szCs w:val="16"/>
              </w:rPr>
              <w:t>ROS1 (54)</w:t>
            </w:r>
          </w:p>
          <w:p w14:paraId="0D138CBE" w14:textId="23D537FB" w:rsidR="00620316" w:rsidRPr="000817F3" w:rsidRDefault="00E93F2F" w:rsidP="00D62172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>Mutation p</w:t>
            </w:r>
            <w:r w:rsidR="00620316" w:rsidRPr="000817F3">
              <w:rPr>
                <w:rFonts w:ascii="Times New Roman" w:hAnsi="Times New Roman" w:cs="Times New Roman"/>
                <w:sz w:val="14"/>
                <w:szCs w:val="14"/>
              </w:rPr>
              <w:t>ositive (10)</w:t>
            </w:r>
          </w:p>
          <w:p w14:paraId="420B129D" w14:textId="496919E5" w:rsidR="00620316" w:rsidRPr="000817F3" w:rsidRDefault="00E93F2F" w:rsidP="00D62172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>Mutation n</w:t>
            </w:r>
            <w:r w:rsidR="00620316" w:rsidRPr="000817F3">
              <w:rPr>
                <w:rFonts w:ascii="Times New Roman" w:hAnsi="Times New Roman" w:cs="Times New Roman"/>
                <w:sz w:val="14"/>
                <w:szCs w:val="14"/>
              </w:rPr>
              <w:t>egative (44)</w:t>
            </w:r>
          </w:p>
        </w:tc>
        <w:tc>
          <w:tcPr>
            <w:tcW w:w="2012" w:type="dxa"/>
          </w:tcPr>
          <w:p w14:paraId="3DD5F6B7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  <w:p w14:paraId="5466909D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7DC6B17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999" w:type="dxa"/>
          </w:tcPr>
          <w:p w14:paraId="4A935203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10BE1C07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845F156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989" w:type="dxa"/>
          </w:tcPr>
          <w:p w14:paraId="5E48644E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3CEC0A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&gt;0.99</w:t>
            </w:r>
          </w:p>
        </w:tc>
      </w:tr>
      <w:tr w:rsidR="000817F3" w:rsidRPr="000817F3" w14:paraId="7C8AEDA4" w14:textId="77777777" w:rsidTr="000817F3">
        <w:trPr>
          <w:jc w:val="center"/>
        </w:trPr>
        <w:tc>
          <w:tcPr>
            <w:tcW w:w="2296" w:type="dxa"/>
          </w:tcPr>
          <w:p w14:paraId="351BBCFB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17F3">
              <w:rPr>
                <w:rFonts w:ascii="Times New Roman" w:hAnsi="Times New Roman" w:cs="Times New Roman"/>
                <w:sz w:val="16"/>
                <w:szCs w:val="16"/>
              </w:rPr>
              <w:t>ALK (79)</w:t>
            </w:r>
          </w:p>
          <w:p w14:paraId="042DAFFF" w14:textId="4F7773EB" w:rsidR="00620316" w:rsidRPr="000817F3" w:rsidRDefault="00E93F2F" w:rsidP="00D62172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>Mutation p</w:t>
            </w:r>
            <w:r w:rsidR="00620316" w:rsidRPr="000817F3">
              <w:rPr>
                <w:rFonts w:ascii="Times New Roman" w:hAnsi="Times New Roman" w:cs="Times New Roman"/>
                <w:sz w:val="14"/>
                <w:szCs w:val="14"/>
              </w:rPr>
              <w:t>ositive (23)</w:t>
            </w:r>
          </w:p>
          <w:p w14:paraId="67C56FB3" w14:textId="4C745D82" w:rsidR="00620316" w:rsidRPr="000817F3" w:rsidRDefault="00E93F2F" w:rsidP="00D62172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>Mutation n</w:t>
            </w:r>
            <w:r w:rsidR="00620316" w:rsidRPr="000817F3">
              <w:rPr>
                <w:rFonts w:ascii="Times New Roman" w:hAnsi="Times New Roman" w:cs="Times New Roman"/>
                <w:sz w:val="14"/>
                <w:szCs w:val="14"/>
              </w:rPr>
              <w:t>egative (56)</w:t>
            </w:r>
          </w:p>
        </w:tc>
        <w:tc>
          <w:tcPr>
            <w:tcW w:w="2012" w:type="dxa"/>
          </w:tcPr>
          <w:p w14:paraId="1C5B0A5C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  <w:p w14:paraId="6BA92736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535240DF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999" w:type="dxa"/>
          </w:tcPr>
          <w:p w14:paraId="158F8767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14:paraId="3E4A2C7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3E98DE52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989" w:type="dxa"/>
          </w:tcPr>
          <w:p w14:paraId="0995CAC1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90153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0817F3" w:rsidRPr="000817F3" w14:paraId="7AB870BE" w14:textId="77777777" w:rsidTr="000817F3">
        <w:trPr>
          <w:jc w:val="center"/>
        </w:trPr>
        <w:tc>
          <w:tcPr>
            <w:tcW w:w="2296" w:type="dxa"/>
          </w:tcPr>
          <w:p w14:paraId="78CBA6C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17F3">
              <w:rPr>
                <w:rFonts w:ascii="Times New Roman" w:hAnsi="Times New Roman" w:cs="Times New Roman"/>
                <w:sz w:val="16"/>
                <w:szCs w:val="16"/>
              </w:rPr>
              <w:t>EGFR (289)</w:t>
            </w:r>
          </w:p>
          <w:p w14:paraId="37CA50C0" w14:textId="45321D63" w:rsidR="00620316" w:rsidRPr="000817F3" w:rsidRDefault="00E93F2F" w:rsidP="00D62172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>Mutation p</w:t>
            </w:r>
            <w:r w:rsidR="00620316" w:rsidRPr="000817F3">
              <w:rPr>
                <w:rFonts w:ascii="Times New Roman" w:hAnsi="Times New Roman" w:cs="Times New Roman"/>
                <w:sz w:val="14"/>
                <w:szCs w:val="14"/>
              </w:rPr>
              <w:t>ositive (213)</w:t>
            </w:r>
          </w:p>
          <w:p w14:paraId="6788A698" w14:textId="1CA1C408" w:rsidR="00620316" w:rsidRPr="000817F3" w:rsidRDefault="00E93F2F" w:rsidP="00D62172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>Mutation n</w:t>
            </w:r>
            <w:r w:rsidR="00620316" w:rsidRPr="000817F3">
              <w:rPr>
                <w:rFonts w:ascii="Times New Roman" w:hAnsi="Times New Roman" w:cs="Times New Roman"/>
                <w:sz w:val="14"/>
                <w:szCs w:val="14"/>
              </w:rPr>
              <w:t>egative (74)</w:t>
            </w:r>
          </w:p>
          <w:p w14:paraId="006C150D" w14:textId="630A133B" w:rsidR="00620316" w:rsidRPr="000817F3" w:rsidRDefault="00D031A8" w:rsidP="00D62172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>Exon 20 insertion</w:t>
            </w:r>
            <w:r w:rsidR="00620316" w:rsidRPr="000817F3">
              <w:rPr>
                <w:rFonts w:ascii="Times New Roman" w:hAnsi="Times New Roman" w:cs="Times New Roman"/>
                <w:sz w:val="14"/>
                <w:szCs w:val="14"/>
              </w:rPr>
              <w:t xml:space="preserve"> (2)</w:t>
            </w:r>
          </w:p>
        </w:tc>
        <w:tc>
          <w:tcPr>
            <w:tcW w:w="2012" w:type="dxa"/>
          </w:tcPr>
          <w:p w14:paraId="4D70428D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  <w:p w14:paraId="66B60937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  <w:p w14:paraId="708C812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  <w:p w14:paraId="5943D73D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99" w:type="dxa"/>
          </w:tcPr>
          <w:p w14:paraId="1AA514CE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  <w:p w14:paraId="4A1BEDEA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  <w:p w14:paraId="2C830400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393D2D3F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9" w:type="dxa"/>
          </w:tcPr>
          <w:p w14:paraId="7AFD9B0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31773E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0817F3" w:rsidRPr="000817F3" w14:paraId="74E453F7" w14:textId="77777777" w:rsidTr="000817F3">
        <w:trPr>
          <w:trHeight w:val="405"/>
          <w:jc w:val="center"/>
        </w:trPr>
        <w:tc>
          <w:tcPr>
            <w:tcW w:w="2296" w:type="dxa"/>
            <w:shd w:val="clear" w:color="auto" w:fill="E8E8E8" w:themeFill="background2"/>
          </w:tcPr>
          <w:p w14:paraId="10CA268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2" w:type="dxa"/>
            <w:shd w:val="clear" w:color="auto" w:fill="E8E8E8" w:themeFill="background2"/>
          </w:tcPr>
          <w:p w14:paraId="3634EC79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shd w:val="clear" w:color="auto" w:fill="E8E8E8" w:themeFill="background2"/>
          </w:tcPr>
          <w:p w14:paraId="2760B939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shd w:val="clear" w:color="auto" w:fill="E8E8E8" w:themeFill="background2"/>
          </w:tcPr>
          <w:p w14:paraId="44AE7C53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0353C4ED" w14:textId="77777777" w:rsidTr="000817F3">
        <w:trPr>
          <w:jc w:val="center"/>
        </w:trPr>
        <w:tc>
          <w:tcPr>
            <w:tcW w:w="2296" w:type="dxa"/>
          </w:tcPr>
          <w:p w14:paraId="7676266F" w14:textId="77777777" w:rsidR="00620316" w:rsidRPr="000817F3" w:rsidRDefault="00620316" w:rsidP="00D621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2012" w:type="dxa"/>
          </w:tcPr>
          <w:p w14:paraId="2DAD6C55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7121C40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</w:tcPr>
          <w:p w14:paraId="376A47DD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3CFA5BF8" w14:textId="77777777" w:rsidTr="000817F3">
        <w:trPr>
          <w:jc w:val="center"/>
        </w:trPr>
        <w:tc>
          <w:tcPr>
            <w:tcW w:w="2296" w:type="dxa"/>
          </w:tcPr>
          <w:p w14:paraId="3FB67132" w14:textId="77777777" w:rsidR="00620316" w:rsidRPr="000817F3" w:rsidRDefault="00620316" w:rsidP="00D621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</w:t>
            </w:r>
          </w:p>
        </w:tc>
        <w:tc>
          <w:tcPr>
            <w:tcW w:w="2012" w:type="dxa"/>
          </w:tcPr>
          <w:p w14:paraId="55214E60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79C8A717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</w:tcPr>
          <w:p w14:paraId="21BF24FA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26E57133" w14:textId="77777777" w:rsidTr="000817F3">
        <w:trPr>
          <w:jc w:val="center"/>
        </w:trPr>
        <w:tc>
          <w:tcPr>
            <w:tcW w:w="2296" w:type="dxa"/>
          </w:tcPr>
          <w:p w14:paraId="6BA70811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12" w:type="dxa"/>
          </w:tcPr>
          <w:p w14:paraId="01ED5F41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1999" w:type="dxa"/>
          </w:tcPr>
          <w:p w14:paraId="0A6BE375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989" w:type="dxa"/>
          </w:tcPr>
          <w:p w14:paraId="6801C4BD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0.057 (yes no)</w:t>
            </w:r>
          </w:p>
        </w:tc>
      </w:tr>
      <w:tr w:rsidR="000817F3" w:rsidRPr="000817F3" w14:paraId="2F1F7A84" w14:textId="77777777" w:rsidTr="000817F3">
        <w:trPr>
          <w:jc w:val="center"/>
        </w:trPr>
        <w:tc>
          <w:tcPr>
            <w:tcW w:w="2296" w:type="dxa"/>
          </w:tcPr>
          <w:p w14:paraId="4B348752" w14:textId="77777777" w:rsidR="00620316" w:rsidRPr="000817F3" w:rsidRDefault="00620316" w:rsidP="00D62172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Lobectomy</w:t>
            </w:r>
          </w:p>
        </w:tc>
        <w:tc>
          <w:tcPr>
            <w:tcW w:w="2012" w:type="dxa"/>
          </w:tcPr>
          <w:p w14:paraId="39382DCE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999" w:type="dxa"/>
          </w:tcPr>
          <w:p w14:paraId="3B420995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989" w:type="dxa"/>
          </w:tcPr>
          <w:p w14:paraId="6F76797C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0817F3" w:rsidRPr="000817F3" w14:paraId="0153E746" w14:textId="77777777" w:rsidTr="000817F3">
        <w:trPr>
          <w:jc w:val="center"/>
        </w:trPr>
        <w:tc>
          <w:tcPr>
            <w:tcW w:w="2296" w:type="dxa"/>
          </w:tcPr>
          <w:p w14:paraId="65ABE627" w14:textId="3133FD9B" w:rsidR="00620316" w:rsidRPr="000817F3" w:rsidRDefault="00DF519F" w:rsidP="00D621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="00620316" w:rsidRPr="000817F3">
              <w:rPr>
                <w:rFonts w:ascii="Times New Roman" w:hAnsi="Times New Roman" w:cs="Times New Roman"/>
                <w:sz w:val="18"/>
                <w:szCs w:val="18"/>
              </w:rPr>
              <w:t>edge resection</w:t>
            </w:r>
          </w:p>
        </w:tc>
        <w:tc>
          <w:tcPr>
            <w:tcW w:w="2012" w:type="dxa"/>
          </w:tcPr>
          <w:p w14:paraId="0EA95BF5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999" w:type="dxa"/>
          </w:tcPr>
          <w:p w14:paraId="12398E2A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989" w:type="dxa"/>
          </w:tcPr>
          <w:p w14:paraId="450F91A9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11C1968F" w14:textId="77777777" w:rsidTr="000817F3">
        <w:trPr>
          <w:jc w:val="center"/>
        </w:trPr>
        <w:tc>
          <w:tcPr>
            <w:tcW w:w="2296" w:type="dxa"/>
          </w:tcPr>
          <w:p w14:paraId="0ADC2AF8" w14:textId="77777777" w:rsidR="00620316" w:rsidRPr="000817F3" w:rsidRDefault="00620316" w:rsidP="00D621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Segmentectomy</w:t>
            </w:r>
          </w:p>
        </w:tc>
        <w:tc>
          <w:tcPr>
            <w:tcW w:w="2012" w:type="dxa"/>
          </w:tcPr>
          <w:p w14:paraId="3B692AF6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99" w:type="dxa"/>
          </w:tcPr>
          <w:p w14:paraId="4CA1ED8E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989" w:type="dxa"/>
          </w:tcPr>
          <w:p w14:paraId="7B233BFF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27B1E781" w14:textId="77777777" w:rsidTr="000817F3">
        <w:trPr>
          <w:jc w:val="center"/>
        </w:trPr>
        <w:tc>
          <w:tcPr>
            <w:tcW w:w="2296" w:type="dxa"/>
          </w:tcPr>
          <w:p w14:paraId="4AB9953C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No/unavailable</w:t>
            </w:r>
          </w:p>
        </w:tc>
        <w:tc>
          <w:tcPr>
            <w:tcW w:w="2012" w:type="dxa"/>
          </w:tcPr>
          <w:p w14:paraId="4C9EFBDB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673</w:t>
            </w:r>
          </w:p>
        </w:tc>
        <w:tc>
          <w:tcPr>
            <w:tcW w:w="1999" w:type="dxa"/>
          </w:tcPr>
          <w:p w14:paraId="0A30F154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1989" w:type="dxa"/>
          </w:tcPr>
          <w:p w14:paraId="12A6E52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519F" w:rsidRPr="000817F3" w14:paraId="65A87791" w14:textId="77777777" w:rsidTr="000817F3">
        <w:trPr>
          <w:jc w:val="center"/>
        </w:trPr>
        <w:tc>
          <w:tcPr>
            <w:tcW w:w="2296" w:type="dxa"/>
          </w:tcPr>
          <w:p w14:paraId="400E6CCB" w14:textId="77777777" w:rsidR="00DF519F" w:rsidRPr="000817F3" w:rsidRDefault="00DF519F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2" w:type="dxa"/>
          </w:tcPr>
          <w:p w14:paraId="04707D2B" w14:textId="77777777" w:rsidR="00DF519F" w:rsidRPr="000817F3" w:rsidRDefault="00DF519F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6A7E90CB" w14:textId="77777777" w:rsidR="00DF519F" w:rsidRPr="000817F3" w:rsidRDefault="00DF519F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</w:tcPr>
          <w:p w14:paraId="1485A21A" w14:textId="77777777" w:rsidR="00DF519F" w:rsidRPr="000817F3" w:rsidRDefault="00DF519F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263EC01E" w14:textId="77777777" w:rsidTr="000817F3">
        <w:trPr>
          <w:jc w:val="center"/>
        </w:trPr>
        <w:tc>
          <w:tcPr>
            <w:tcW w:w="2296" w:type="dxa"/>
          </w:tcPr>
          <w:p w14:paraId="78D72CE8" w14:textId="77777777" w:rsidR="00620316" w:rsidRPr="000817F3" w:rsidRDefault="00620316" w:rsidP="00D621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otherapy</w:t>
            </w:r>
          </w:p>
        </w:tc>
        <w:tc>
          <w:tcPr>
            <w:tcW w:w="2012" w:type="dxa"/>
          </w:tcPr>
          <w:p w14:paraId="71E2C979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24581747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</w:tcPr>
          <w:p w14:paraId="6281BD0E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00DA973B" w14:textId="77777777" w:rsidTr="000817F3">
        <w:trPr>
          <w:jc w:val="center"/>
        </w:trPr>
        <w:tc>
          <w:tcPr>
            <w:tcW w:w="2296" w:type="dxa"/>
          </w:tcPr>
          <w:p w14:paraId="505D064E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12" w:type="dxa"/>
          </w:tcPr>
          <w:p w14:paraId="1BC7BC26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1999" w:type="dxa"/>
          </w:tcPr>
          <w:p w14:paraId="5889C12A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989" w:type="dxa"/>
          </w:tcPr>
          <w:p w14:paraId="37C44D69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0817F3" w:rsidRPr="000817F3" w14:paraId="58016D48" w14:textId="77777777" w:rsidTr="000817F3">
        <w:trPr>
          <w:jc w:val="center"/>
        </w:trPr>
        <w:tc>
          <w:tcPr>
            <w:tcW w:w="2296" w:type="dxa"/>
          </w:tcPr>
          <w:p w14:paraId="5CE85CFE" w14:textId="77777777" w:rsidR="00620316" w:rsidRPr="000817F3" w:rsidRDefault="00620316" w:rsidP="00D621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ite: Brain</w:t>
            </w:r>
          </w:p>
        </w:tc>
        <w:tc>
          <w:tcPr>
            <w:tcW w:w="2012" w:type="dxa"/>
          </w:tcPr>
          <w:p w14:paraId="59445CB5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999" w:type="dxa"/>
          </w:tcPr>
          <w:p w14:paraId="2EA5684B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989" w:type="dxa"/>
          </w:tcPr>
          <w:p w14:paraId="1A9EC53D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0817F3" w:rsidRPr="000817F3" w14:paraId="6A157BD8" w14:textId="77777777" w:rsidTr="000817F3">
        <w:trPr>
          <w:jc w:val="center"/>
        </w:trPr>
        <w:tc>
          <w:tcPr>
            <w:tcW w:w="2296" w:type="dxa"/>
          </w:tcPr>
          <w:p w14:paraId="49CA3EDE" w14:textId="77777777" w:rsidR="00620316" w:rsidRPr="000817F3" w:rsidRDefault="00620316" w:rsidP="00D621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2012" w:type="dxa"/>
          </w:tcPr>
          <w:p w14:paraId="6EDAB113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999" w:type="dxa"/>
          </w:tcPr>
          <w:p w14:paraId="56C80B5B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989" w:type="dxa"/>
          </w:tcPr>
          <w:p w14:paraId="536879CC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65EAFD61" w14:textId="77777777" w:rsidTr="000817F3">
        <w:trPr>
          <w:jc w:val="center"/>
        </w:trPr>
        <w:tc>
          <w:tcPr>
            <w:tcW w:w="2296" w:type="dxa"/>
          </w:tcPr>
          <w:p w14:paraId="553D0D85" w14:textId="77777777" w:rsidR="00620316" w:rsidRPr="000817F3" w:rsidRDefault="00620316" w:rsidP="00D621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2012" w:type="dxa"/>
          </w:tcPr>
          <w:p w14:paraId="223C916B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999" w:type="dxa"/>
          </w:tcPr>
          <w:p w14:paraId="08A37125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9" w:type="dxa"/>
          </w:tcPr>
          <w:p w14:paraId="01383F8F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64C6F01A" w14:textId="77777777" w:rsidTr="000817F3">
        <w:trPr>
          <w:jc w:val="center"/>
        </w:trPr>
        <w:tc>
          <w:tcPr>
            <w:tcW w:w="2296" w:type="dxa"/>
          </w:tcPr>
          <w:p w14:paraId="0307676E" w14:textId="77777777" w:rsidR="00620316" w:rsidRPr="000817F3" w:rsidRDefault="00620316" w:rsidP="00D621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Neck</w:t>
            </w:r>
          </w:p>
        </w:tc>
        <w:tc>
          <w:tcPr>
            <w:tcW w:w="2012" w:type="dxa"/>
          </w:tcPr>
          <w:p w14:paraId="4E17A932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99" w:type="dxa"/>
          </w:tcPr>
          <w:p w14:paraId="7CC2D2E2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89" w:type="dxa"/>
          </w:tcPr>
          <w:p w14:paraId="59211246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57E6FBBE" w14:textId="77777777" w:rsidTr="000817F3">
        <w:trPr>
          <w:jc w:val="center"/>
        </w:trPr>
        <w:tc>
          <w:tcPr>
            <w:tcW w:w="2296" w:type="dxa"/>
          </w:tcPr>
          <w:p w14:paraId="3EF60C22" w14:textId="77777777" w:rsidR="00620316" w:rsidRPr="000817F3" w:rsidRDefault="00620316" w:rsidP="00D621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Gland</w:t>
            </w:r>
          </w:p>
        </w:tc>
        <w:tc>
          <w:tcPr>
            <w:tcW w:w="2012" w:type="dxa"/>
          </w:tcPr>
          <w:p w14:paraId="003C436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99" w:type="dxa"/>
          </w:tcPr>
          <w:p w14:paraId="22F29219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9" w:type="dxa"/>
          </w:tcPr>
          <w:p w14:paraId="4EDB8E1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2C6E1443" w14:textId="77777777" w:rsidTr="000817F3">
        <w:trPr>
          <w:jc w:val="center"/>
        </w:trPr>
        <w:tc>
          <w:tcPr>
            <w:tcW w:w="2296" w:type="dxa"/>
          </w:tcPr>
          <w:p w14:paraId="53549DBC" w14:textId="5DABBDED" w:rsidR="00620316" w:rsidRPr="000817F3" w:rsidRDefault="00620316" w:rsidP="00D6217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2012" w:type="dxa"/>
          </w:tcPr>
          <w:p w14:paraId="70341CD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1999" w:type="dxa"/>
          </w:tcPr>
          <w:p w14:paraId="1A438BB9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989" w:type="dxa"/>
          </w:tcPr>
          <w:p w14:paraId="2C53F86C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5135D698" w14:textId="77777777" w:rsidTr="000817F3">
        <w:trPr>
          <w:jc w:val="center"/>
        </w:trPr>
        <w:tc>
          <w:tcPr>
            <w:tcW w:w="2296" w:type="dxa"/>
          </w:tcPr>
          <w:p w14:paraId="160C1DB1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No/unavailable</w:t>
            </w:r>
          </w:p>
        </w:tc>
        <w:tc>
          <w:tcPr>
            <w:tcW w:w="2012" w:type="dxa"/>
          </w:tcPr>
          <w:p w14:paraId="69DBD07C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1999" w:type="dxa"/>
          </w:tcPr>
          <w:p w14:paraId="30DA264D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1989" w:type="dxa"/>
          </w:tcPr>
          <w:p w14:paraId="3BFC181D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728B2E4D" w14:textId="77777777" w:rsidTr="000817F3">
        <w:trPr>
          <w:jc w:val="center"/>
        </w:trPr>
        <w:tc>
          <w:tcPr>
            <w:tcW w:w="2296" w:type="dxa"/>
          </w:tcPr>
          <w:p w14:paraId="657931B6" w14:textId="1788BF75" w:rsidR="00B92F4D" w:rsidRPr="000817F3" w:rsidRDefault="00B92F4D" w:rsidP="00B92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otherapy + other treatment regimens</w:t>
            </w:r>
            <w:r w:rsidR="00BA1CB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="00EB5712" w:rsidRPr="009F6806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012" w:type="dxa"/>
          </w:tcPr>
          <w:p w14:paraId="7574FC8A" w14:textId="77777777" w:rsidR="00B92F4D" w:rsidRPr="000817F3" w:rsidRDefault="00B92F4D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240929C7" w14:textId="77777777" w:rsidR="00B92F4D" w:rsidRPr="000817F3" w:rsidRDefault="00B92F4D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</w:tcPr>
          <w:p w14:paraId="0E9483A6" w14:textId="193ACFC9" w:rsidR="00B92F4D" w:rsidRPr="000817F3" w:rsidRDefault="00B92F4D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817F3" w:rsidRPr="000817F3" w14:paraId="282F7095" w14:textId="77777777" w:rsidTr="000817F3">
        <w:trPr>
          <w:jc w:val="center"/>
        </w:trPr>
        <w:tc>
          <w:tcPr>
            <w:tcW w:w="2296" w:type="dxa"/>
          </w:tcPr>
          <w:p w14:paraId="197658B1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817F3">
              <w:rPr>
                <w:rFonts w:ascii="Times New Roman" w:hAnsi="Times New Roman" w:cs="Times New Roman"/>
                <w:sz w:val="11"/>
                <w:szCs w:val="11"/>
              </w:rPr>
              <w:t>Radiotherapy + chemotherapy</w:t>
            </w:r>
          </w:p>
        </w:tc>
        <w:tc>
          <w:tcPr>
            <w:tcW w:w="2012" w:type="dxa"/>
          </w:tcPr>
          <w:p w14:paraId="6C353F1D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99" w:type="dxa"/>
          </w:tcPr>
          <w:p w14:paraId="51C319F2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9" w:type="dxa"/>
          </w:tcPr>
          <w:p w14:paraId="44C72DA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3545C2BE" w14:textId="77777777" w:rsidTr="000817F3">
        <w:trPr>
          <w:jc w:val="center"/>
        </w:trPr>
        <w:tc>
          <w:tcPr>
            <w:tcW w:w="2296" w:type="dxa"/>
          </w:tcPr>
          <w:p w14:paraId="3EFEC2D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817F3">
              <w:rPr>
                <w:rFonts w:ascii="Times New Roman" w:hAnsi="Times New Roman" w:cs="Times New Roman"/>
                <w:sz w:val="11"/>
                <w:szCs w:val="11"/>
              </w:rPr>
              <w:t>Radiotherapy + targeted therapy</w:t>
            </w:r>
          </w:p>
        </w:tc>
        <w:tc>
          <w:tcPr>
            <w:tcW w:w="2012" w:type="dxa"/>
          </w:tcPr>
          <w:p w14:paraId="4E85B395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99" w:type="dxa"/>
          </w:tcPr>
          <w:p w14:paraId="7A47302B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89" w:type="dxa"/>
          </w:tcPr>
          <w:p w14:paraId="180FE80C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5C01587C" w14:textId="77777777" w:rsidTr="000817F3">
        <w:trPr>
          <w:jc w:val="center"/>
        </w:trPr>
        <w:tc>
          <w:tcPr>
            <w:tcW w:w="2296" w:type="dxa"/>
          </w:tcPr>
          <w:p w14:paraId="504CB735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817F3">
              <w:rPr>
                <w:rFonts w:ascii="Times New Roman" w:hAnsi="Times New Roman" w:cs="Times New Roman"/>
                <w:sz w:val="11"/>
                <w:szCs w:val="11"/>
              </w:rPr>
              <w:t>Radiotherapy + targeted therapy + immunotherapy + chemotherapy</w:t>
            </w:r>
          </w:p>
        </w:tc>
        <w:tc>
          <w:tcPr>
            <w:tcW w:w="2012" w:type="dxa"/>
          </w:tcPr>
          <w:p w14:paraId="2A1D5155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1C604FE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9" w:type="dxa"/>
          </w:tcPr>
          <w:p w14:paraId="64BA5951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2A5ED632" w14:textId="77777777" w:rsidTr="000817F3">
        <w:trPr>
          <w:jc w:val="center"/>
        </w:trPr>
        <w:tc>
          <w:tcPr>
            <w:tcW w:w="2296" w:type="dxa"/>
          </w:tcPr>
          <w:p w14:paraId="3AAC61A4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817F3">
              <w:rPr>
                <w:rFonts w:ascii="Times New Roman" w:hAnsi="Times New Roman" w:cs="Times New Roman"/>
                <w:sz w:val="11"/>
                <w:szCs w:val="11"/>
              </w:rPr>
              <w:t>Radiotherapy + immunotherapy</w:t>
            </w:r>
          </w:p>
        </w:tc>
        <w:tc>
          <w:tcPr>
            <w:tcW w:w="2012" w:type="dxa"/>
          </w:tcPr>
          <w:p w14:paraId="022AAD32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99" w:type="dxa"/>
          </w:tcPr>
          <w:p w14:paraId="3A42F7C2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9" w:type="dxa"/>
          </w:tcPr>
          <w:p w14:paraId="3627A7D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56ECAC83" w14:textId="77777777" w:rsidTr="000817F3">
        <w:trPr>
          <w:jc w:val="center"/>
        </w:trPr>
        <w:tc>
          <w:tcPr>
            <w:tcW w:w="2296" w:type="dxa"/>
          </w:tcPr>
          <w:p w14:paraId="134C1602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817F3">
              <w:rPr>
                <w:rFonts w:ascii="Times New Roman" w:hAnsi="Times New Roman" w:cs="Times New Roman"/>
                <w:sz w:val="11"/>
                <w:szCs w:val="11"/>
              </w:rPr>
              <w:t>Radiotherapy + immunotherapy + chemotherapy</w:t>
            </w:r>
          </w:p>
        </w:tc>
        <w:tc>
          <w:tcPr>
            <w:tcW w:w="2012" w:type="dxa"/>
          </w:tcPr>
          <w:p w14:paraId="68F4F60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99" w:type="dxa"/>
          </w:tcPr>
          <w:p w14:paraId="188F90A9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9" w:type="dxa"/>
          </w:tcPr>
          <w:p w14:paraId="56AD719E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7320AB29" w14:textId="77777777" w:rsidTr="000817F3">
        <w:trPr>
          <w:jc w:val="center"/>
        </w:trPr>
        <w:tc>
          <w:tcPr>
            <w:tcW w:w="2296" w:type="dxa"/>
          </w:tcPr>
          <w:p w14:paraId="50A30FEE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817F3">
              <w:rPr>
                <w:rFonts w:ascii="Times New Roman" w:hAnsi="Times New Roman" w:cs="Times New Roman"/>
                <w:sz w:val="11"/>
                <w:szCs w:val="11"/>
              </w:rPr>
              <w:t>Radiotherapy + targeted therapy + chemotherapy</w:t>
            </w:r>
          </w:p>
        </w:tc>
        <w:tc>
          <w:tcPr>
            <w:tcW w:w="2012" w:type="dxa"/>
          </w:tcPr>
          <w:p w14:paraId="1AA6FE59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13784A7E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9" w:type="dxa"/>
          </w:tcPr>
          <w:p w14:paraId="08CE730F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2B832E8A" w14:textId="77777777" w:rsidTr="000817F3">
        <w:trPr>
          <w:jc w:val="center"/>
        </w:trPr>
        <w:tc>
          <w:tcPr>
            <w:tcW w:w="2296" w:type="dxa"/>
          </w:tcPr>
          <w:p w14:paraId="44E29934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2" w:type="dxa"/>
          </w:tcPr>
          <w:p w14:paraId="441C2BCB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07C8E4AA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</w:tcPr>
          <w:p w14:paraId="40F90009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1804E4A3" w14:textId="77777777" w:rsidTr="000817F3">
        <w:trPr>
          <w:jc w:val="center"/>
        </w:trPr>
        <w:tc>
          <w:tcPr>
            <w:tcW w:w="2296" w:type="dxa"/>
          </w:tcPr>
          <w:p w14:paraId="629D32BB" w14:textId="77777777" w:rsidR="00620316" w:rsidRPr="000817F3" w:rsidRDefault="00620316" w:rsidP="00D621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2012" w:type="dxa"/>
          </w:tcPr>
          <w:p w14:paraId="43B01E87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568FFEC7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</w:tcPr>
          <w:p w14:paraId="6D2DFB0C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4AFB7751" w14:textId="77777777" w:rsidTr="000817F3">
        <w:trPr>
          <w:jc w:val="center"/>
        </w:trPr>
        <w:tc>
          <w:tcPr>
            <w:tcW w:w="2296" w:type="dxa"/>
          </w:tcPr>
          <w:p w14:paraId="0EC3FCA3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12" w:type="dxa"/>
          </w:tcPr>
          <w:p w14:paraId="0FBFAE44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955</w:t>
            </w:r>
          </w:p>
        </w:tc>
        <w:tc>
          <w:tcPr>
            <w:tcW w:w="1999" w:type="dxa"/>
          </w:tcPr>
          <w:p w14:paraId="478D3142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989" w:type="dxa"/>
          </w:tcPr>
          <w:p w14:paraId="0EA7808E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0817F3" w:rsidRPr="000817F3" w14:paraId="0779513D" w14:textId="77777777" w:rsidTr="000817F3">
        <w:trPr>
          <w:jc w:val="center"/>
        </w:trPr>
        <w:tc>
          <w:tcPr>
            <w:tcW w:w="2296" w:type="dxa"/>
          </w:tcPr>
          <w:p w14:paraId="2C1D2CF4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No/unavailable</w:t>
            </w:r>
          </w:p>
        </w:tc>
        <w:tc>
          <w:tcPr>
            <w:tcW w:w="2012" w:type="dxa"/>
          </w:tcPr>
          <w:p w14:paraId="76524DE6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99" w:type="dxa"/>
          </w:tcPr>
          <w:p w14:paraId="4E8378C6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1989" w:type="dxa"/>
          </w:tcPr>
          <w:p w14:paraId="24BD2676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233B1267" w14:textId="77777777" w:rsidTr="000817F3">
        <w:trPr>
          <w:jc w:val="center"/>
        </w:trPr>
        <w:tc>
          <w:tcPr>
            <w:tcW w:w="2296" w:type="dxa"/>
          </w:tcPr>
          <w:p w14:paraId="542E58DE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2" w:type="dxa"/>
          </w:tcPr>
          <w:p w14:paraId="11140FF9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49B57655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</w:tcPr>
          <w:p w14:paraId="5189818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4B8948A0" w14:textId="77777777" w:rsidTr="000817F3">
        <w:trPr>
          <w:jc w:val="center"/>
        </w:trPr>
        <w:tc>
          <w:tcPr>
            <w:tcW w:w="2296" w:type="dxa"/>
          </w:tcPr>
          <w:p w14:paraId="2C3DC4A6" w14:textId="77777777" w:rsidR="00620316" w:rsidRPr="000817F3" w:rsidRDefault="00620316" w:rsidP="00D621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ed therapy</w:t>
            </w:r>
          </w:p>
        </w:tc>
        <w:tc>
          <w:tcPr>
            <w:tcW w:w="2012" w:type="dxa"/>
          </w:tcPr>
          <w:p w14:paraId="58ADD5DE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1FF27D04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</w:tcPr>
          <w:p w14:paraId="34B2D45A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4133BEFB" w14:textId="77777777" w:rsidTr="000817F3">
        <w:trPr>
          <w:jc w:val="center"/>
        </w:trPr>
        <w:tc>
          <w:tcPr>
            <w:tcW w:w="2296" w:type="dxa"/>
          </w:tcPr>
          <w:p w14:paraId="6CB40A59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12" w:type="dxa"/>
          </w:tcPr>
          <w:p w14:paraId="51FDEB92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1999" w:type="dxa"/>
          </w:tcPr>
          <w:p w14:paraId="154327F8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9" w:type="dxa"/>
          </w:tcPr>
          <w:p w14:paraId="4C610619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0817F3" w:rsidRPr="000817F3" w14:paraId="54B7234C" w14:textId="77777777" w:rsidTr="000817F3">
        <w:trPr>
          <w:jc w:val="center"/>
        </w:trPr>
        <w:tc>
          <w:tcPr>
            <w:tcW w:w="2296" w:type="dxa"/>
          </w:tcPr>
          <w:p w14:paraId="79326B1D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No/unavailable</w:t>
            </w:r>
          </w:p>
        </w:tc>
        <w:tc>
          <w:tcPr>
            <w:tcW w:w="2012" w:type="dxa"/>
          </w:tcPr>
          <w:p w14:paraId="1E441FC3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686</w:t>
            </w:r>
          </w:p>
        </w:tc>
        <w:tc>
          <w:tcPr>
            <w:tcW w:w="1999" w:type="dxa"/>
          </w:tcPr>
          <w:p w14:paraId="368348CB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1989" w:type="dxa"/>
          </w:tcPr>
          <w:p w14:paraId="658C5C20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209EB7E8" w14:textId="77777777" w:rsidTr="000817F3">
        <w:trPr>
          <w:jc w:val="center"/>
        </w:trPr>
        <w:tc>
          <w:tcPr>
            <w:tcW w:w="2296" w:type="dxa"/>
          </w:tcPr>
          <w:p w14:paraId="10D1F520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2" w:type="dxa"/>
          </w:tcPr>
          <w:p w14:paraId="61B59049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0D6D1B30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</w:tcPr>
          <w:p w14:paraId="2DB8ABAC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42B2291B" w14:textId="77777777" w:rsidTr="000817F3">
        <w:trPr>
          <w:jc w:val="center"/>
        </w:trPr>
        <w:tc>
          <w:tcPr>
            <w:tcW w:w="2296" w:type="dxa"/>
          </w:tcPr>
          <w:p w14:paraId="040211A2" w14:textId="77777777" w:rsidR="00620316" w:rsidRPr="000817F3" w:rsidRDefault="00620316" w:rsidP="00D6217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munotherapy</w:t>
            </w:r>
          </w:p>
        </w:tc>
        <w:tc>
          <w:tcPr>
            <w:tcW w:w="2012" w:type="dxa"/>
          </w:tcPr>
          <w:p w14:paraId="5E6B18DD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4DA5CC26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</w:tcPr>
          <w:p w14:paraId="6C959CED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396BD896" w14:textId="77777777" w:rsidTr="000817F3">
        <w:trPr>
          <w:jc w:val="center"/>
        </w:trPr>
        <w:tc>
          <w:tcPr>
            <w:tcW w:w="2296" w:type="dxa"/>
          </w:tcPr>
          <w:p w14:paraId="47DFD822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12" w:type="dxa"/>
          </w:tcPr>
          <w:p w14:paraId="71737CB2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999" w:type="dxa"/>
          </w:tcPr>
          <w:p w14:paraId="7683AB87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89" w:type="dxa"/>
          </w:tcPr>
          <w:p w14:paraId="3458456B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0817F3" w:rsidRPr="000817F3" w14:paraId="36A60A42" w14:textId="77777777" w:rsidTr="000817F3">
        <w:trPr>
          <w:jc w:val="center"/>
        </w:trPr>
        <w:tc>
          <w:tcPr>
            <w:tcW w:w="2296" w:type="dxa"/>
          </w:tcPr>
          <w:p w14:paraId="7960CD9A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No/unavailable</w:t>
            </w:r>
          </w:p>
        </w:tc>
        <w:tc>
          <w:tcPr>
            <w:tcW w:w="2012" w:type="dxa"/>
          </w:tcPr>
          <w:p w14:paraId="11BC885B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845</w:t>
            </w:r>
          </w:p>
        </w:tc>
        <w:tc>
          <w:tcPr>
            <w:tcW w:w="1999" w:type="dxa"/>
          </w:tcPr>
          <w:p w14:paraId="08C7C4D5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1989" w:type="dxa"/>
          </w:tcPr>
          <w:p w14:paraId="72D6D493" w14:textId="77777777" w:rsidR="00620316" w:rsidRPr="000817F3" w:rsidRDefault="00620316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3C3" w:rsidRPr="000817F3" w14:paraId="1FA1FC3D" w14:textId="77777777" w:rsidTr="005D33C3">
        <w:trPr>
          <w:trHeight w:val="373"/>
          <w:jc w:val="center"/>
        </w:trPr>
        <w:tc>
          <w:tcPr>
            <w:tcW w:w="2296" w:type="dxa"/>
            <w:shd w:val="clear" w:color="auto" w:fill="D9D9D9" w:themeFill="background1" w:themeFillShade="D9"/>
          </w:tcPr>
          <w:p w14:paraId="2FBBDB12" w14:textId="77777777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2" w:type="dxa"/>
            <w:shd w:val="clear" w:color="auto" w:fill="D9D9D9" w:themeFill="background1" w:themeFillShade="D9"/>
          </w:tcPr>
          <w:p w14:paraId="54D0098B" w14:textId="77777777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shd w:val="clear" w:color="auto" w:fill="D9D9D9" w:themeFill="background1" w:themeFillShade="D9"/>
          </w:tcPr>
          <w:p w14:paraId="4C0B08B0" w14:textId="77777777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shd w:val="clear" w:color="auto" w:fill="D9D9D9" w:themeFill="background1" w:themeFillShade="D9"/>
          </w:tcPr>
          <w:p w14:paraId="5E59370E" w14:textId="77777777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3C3" w:rsidRPr="000817F3" w14:paraId="67F3824B" w14:textId="77777777" w:rsidTr="000817F3">
        <w:trPr>
          <w:jc w:val="center"/>
        </w:trPr>
        <w:tc>
          <w:tcPr>
            <w:tcW w:w="2296" w:type="dxa"/>
          </w:tcPr>
          <w:p w14:paraId="7961308B" w14:textId="730E489E" w:rsidR="005D33C3" w:rsidRPr="005D33C3" w:rsidRDefault="005D33C3" w:rsidP="005D33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33C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ther medications</w:t>
            </w:r>
            <w:r w:rsidR="0048753A" w:rsidRPr="0048753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012" w:type="dxa"/>
          </w:tcPr>
          <w:p w14:paraId="209031F8" w14:textId="77777777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56D9B91B" w14:textId="77777777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</w:tcPr>
          <w:p w14:paraId="799F1B9E" w14:textId="77777777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3C3" w:rsidRPr="000817F3" w14:paraId="26C05014" w14:textId="77777777" w:rsidTr="000817F3">
        <w:trPr>
          <w:jc w:val="center"/>
        </w:trPr>
        <w:tc>
          <w:tcPr>
            <w:tcW w:w="2296" w:type="dxa"/>
          </w:tcPr>
          <w:p w14:paraId="38F2FBC8" w14:textId="2A2CBCCC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5D33C3">
              <w:rPr>
                <w:rFonts w:ascii="Times New Roman" w:hAnsi="Times New Roman" w:cs="Times New Roman"/>
                <w:sz w:val="18"/>
                <w:szCs w:val="18"/>
              </w:rPr>
              <w:t>lucocorticoids</w:t>
            </w:r>
          </w:p>
        </w:tc>
        <w:tc>
          <w:tcPr>
            <w:tcW w:w="2012" w:type="dxa"/>
          </w:tcPr>
          <w:p w14:paraId="5CB1EBB1" w14:textId="597DABBB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7</w:t>
            </w:r>
          </w:p>
        </w:tc>
        <w:tc>
          <w:tcPr>
            <w:tcW w:w="1999" w:type="dxa"/>
          </w:tcPr>
          <w:p w14:paraId="30ABBC72" w14:textId="4983E037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1989" w:type="dxa"/>
          </w:tcPr>
          <w:p w14:paraId="47691E68" w14:textId="00ED7781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5D33C3" w:rsidRPr="000817F3" w14:paraId="420B4780" w14:textId="77777777" w:rsidTr="000817F3">
        <w:trPr>
          <w:jc w:val="center"/>
        </w:trPr>
        <w:tc>
          <w:tcPr>
            <w:tcW w:w="2296" w:type="dxa"/>
          </w:tcPr>
          <w:p w14:paraId="1FCEA634" w14:textId="3F5EBB2C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AID</w:t>
            </w:r>
          </w:p>
        </w:tc>
        <w:tc>
          <w:tcPr>
            <w:tcW w:w="2012" w:type="dxa"/>
          </w:tcPr>
          <w:p w14:paraId="55CAE936" w14:textId="2F72C0AE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2</w:t>
            </w:r>
          </w:p>
        </w:tc>
        <w:tc>
          <w:tcPr>
            <w:tcW w:w="1999" w:type="dxa"/>
          </w:tcPr>
          <w:p w14:paraId="6461B207" w14:textId="773E18B5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1989" w:type="dxa"/>
          </w:tcPr>
          <w:p w14:paraId="12F7A896" w14:textId="3CF6DD2A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5D33C3" w:rsidRPr="000817F3" w14:paraId="54B80444" w14:textId="77777777" w:rsidTr="000817F3">
        <w:trPr>
          <w:jc w:val="center"/>
        </w:trPr>
        <w:tc>
          <w:tcPr>
            <w:tcW w:w="2296" w:type="dxa"/>
          </w:tcPr>
          <w:p w14:paraId="116833B6" w14:textId="76A835AE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D33C3">
              <w:rPr>
                <w:rFonts w:ascii="Times New Roman" w:hAnsi="Times New Roman" w:cs="Times New Roman"/>
                <w:sz w:val="18"/>
                <w:szCs w:val="18"/>
              </w:rPr>
              <w:t>mmunosuppressants</w:t>
            </w:r>
          </w:p>
        </w:tc>
        <w:tc>
          <w:tcPr>
            <w:tcW w:w="2012" w:type="dxa"/>
          </w:tcPr>
          <w:p w14:paraId="6594889C" w14:textId="1923394B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8</w:t>
            </w:r>
          </w:p>
        </w:tc>
        <w:tc>
          <w:tcPr>
            <w:tcW w:w="1999" w:type="dxa"/>
          </w:tcPr>
          <w:p w14:paraId="0E49AB0E" w14:textId="45069E14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989" w:type="dxa"/>
          </w:tcPr>
          <w:p w14:paraId="3B33FE85" w14:textId="09979C0F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5D33C3" w:rsidRPr="000817F3" w14:paraId="5C383180" w14:textId="77777777" w:rsidTr="000817F3">
        <w:trPr>
          <w:jc w:val="center"/>
        </w:trPr>
        <w:tc>
          <w:tcPr>
            <w:tcW w:w="2296" w:type="dxa"/>
          </w:tcPr>
          <w:p w14:paraId="3DA3F271" w14:textId="0FABD76B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C3">
              <w:rPr>
                <w:rFonts w:ascii="Times New Roman" w:hAnsi="Times New Roman" w:cs="Times New Roman"/>
                <w:sz w:val="18"/>
                <w:szCs w:val="18"/>
              </w:rPr>
              <w:t>immune checkpoint inhibitors</w:t>
            </w:r>
          </w:p>
        </w:tc>
        <w:tc>
          <w:tcPr>
            <w:tcW w:w="2012" w:type="dxa"/>
          </w:tcPr>
          <w:p w14:paraId="5598A3E7" w14:textId="027AAA5C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1999" w:type="dxa"/>
          </w:tcPr>
          <w:p w14:paraId="5BD4C05D" w14:textId="3C2B6698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989" w:type="dxa"/>
          </w:tcPr>
          <w:p w14:paraId="0BE49BC3" w14:textId="176AE4CE" w:rsidR="005D33C3" w:rsidRPr="000817F3" w:rsidRDefault="005D33C3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</w:tr>
    </w:tbl>
    <w:p w14:paraId="20D149F9" w14:textId="0947F7D4" w:rsidR="0048753A" w:rsidRDefault="0048753A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SAID: </w:t>
      </w:r>
      <w:r w:rsidRPr="0048753A">
        <w:rPr>
          <w:rFonts w:ascii="Times New Roman" w:hAnsi="Times New Roman" w:cs="Times New Roman"/>
          <w:sz w:val="24"/>
          <w:szCs w:val="24"/>
        </w:rPr>
        <w:t>nonsteroidal anti-inflammatory drugs</w:t>
      </w:r>
    </w:p>
    <w:p w14:paraId="45D3F2B6" w14:textId="14BC8F47" w:rsidR="00EB5712" w:rsidRDefault="00A72E92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sz w:val="24"/>
          <w:szCs w:val="24"/>
        </w:rPr>
        <w:t>Notes: Numbers in parentheses following each gene name indicate the number of patients with available mutational testing results.</w:t>
      </w:r>
    </w:p>
    <w:p w14:paraId="701B9F27" w14:textId="46AF0D80" w:rsidR="0048753A" w:rsidRPr="0048753A" w:rsidRDefault="00EB5712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EB5712">
        <w:rPr>
          <w:rFonts w:ascii="Times New Roman" w:hAnsi="Times New Roman" w:cs="Times New Roman"/>
          <w:sz w:val="24"/>
          <w:szCs w:val="24"/>
        </w:rPr>
        <w:t>Data are presented for patients with non-missing information on combined treatment regimens only.</w:t>
      </w:r>
    </w:p>
    <w:p w14:paraId="2B5DC681" w14:textId="218A26C0" w:rsidR="0048753A" w:rsidRPr="0048753A" w:rsidRDefault="0048753A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48753A" w:rsidRPr="0048753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 w:rsidRPr="0048753A">
        <w:rPr>
          <w:rFonts w:ascii="Times New Roman" w:hAnsi="Times New Roman" w:cs="Times New Roman"/>
          <w:sz w:val="24"/>
          <w:szCs w:val="24"/>
        </w:rPr>
        <w:t>Drug use information between initial diagnosis and peak NLR occurren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93887E1" w14:textId="1DB740C4" w:rsidR="00193B92" w:rsidRDefault="00193B92" w:rsidP="005828DD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Table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 </w:t>
      </w:r>
      <w:r w:rsidRPr="00C102FA">
        <w:rPr>
          <w:rFonts w:ascii="Times New Roman" w:hAnsi="Times New Roman" w:cs="Times New Roman" w:hint="eastAsia"/>
          <w:sz w:val="24"/>
          <w:szCs w:val="24"/>
        </w:rPr>
        <w:t>(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1"/>
        <w:gridCol w:w="1755"/>
        <w:gridCol w:w="1945"/>
        <w:gridCol w:w="1740"/>
        <w:gridCol w:w="1037"/>
        <w:gridCol w:w="1038"/>
      </w:tblGrid>
      <w:tr w:rsidR="00193B92" w:rsidRPr="00193B92" w14:paraId="78123B03" w14:textId="77777777" w:rsidTr="000817F3">
        <w:trPr>
          <w:tblHeader/>
        </w:trPr>
        <w:tc>
          <w:tcPr>
            <w:tcW w:w="1501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439F63D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75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A86D4E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category</w:t>
            </w:r>
          </w:p>
        </w:tc>
        <w:tc>
          <w:tcPr>
            <w:tcW w:w="194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05E1CB" w14:textId="77777777" w:rsidR="000817F3" w:rsidRDefault="00193B92" w:rsidP="000817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s</w:t>
            </w:r>
          </w:p>
          <w:p w14:paraId="4E763FF2" w14:textId="12052FC2" w:rsidR="00193B92" w:rsidRPr="00193B92" w:rsidRDefault="00193B92" w:rsidP="000817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Chinese)</w:t>
            </w:r>
          </w:p>
        </w:tc>
        <w:tc>
          <w:tcPr>
            <w:tcW w:w="1740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66ADD9" w14:textId="77777777" w:rsidR="000817F3" w:rsidRDefault="00193B92" w:rsidP="00193B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rugs </w:t>
            </w:r>
          </w:p>
          <w:p w14:paraId="2980156F" w14:textId="5753F83A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English)</w:t>
            </w:r>
          </w:p>
        </w:tc>
        <w:tc>
          <w:tcPr>
            <w:tcW w:w="1037" w:type="dxa"/>
          </w:tcPr>
          <w:p w14:paraId="1364F0EA" w14:textId="77777777" w:rsidR="00193B92" w:rsidRPr="00193B92" w:rsidRDefault="00193B92" w:rsidP="00193B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 (PBCs)</w:t>
            </w:r>
          </w:p>
          <w:p w14:paraId="31C31A18" w14:textId="227B05F2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955)</w:t>
            </w:r>
          </w:p>
        </w:tc>
        <w:tc>
          <w:tcPr>
            <w:tcW w:w="1038" w:type="dxa"/>
          </w:tcPr>
          <w:p w14:paraId="61786EC2" w14:textId="77777777" w:rsidR="00193B92" w:rsidRPr="00193B92" w:rsidRDefault="00193B92" w:rsidP="00193B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(no PBCs)</w:t>
            </w:r>
          </w:p>
          <w:p w14:paraId="382AC51C" w14:textId="643DE144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495)</w:t>
            </w:r>
          </w:p>
        </w:tc>
      </w:tr>
      <w:tr w:rsidR="00193B92" w:rsidRPr="00193B92" w14:paraId="1BE19D05" w14:textId="77777777" w:rsidTr="00193B92">
        <w:tc>
          <w:tcPr>
            <w:tcW w:w="150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E6ED600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ed Therapy</w:t>
            </w:r>
          </w:p>
          <w:p w14:paraId="2D14BE34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(15)</w:t>
            </w:r>
          </w:p>
        </w:tc>
        <w:tc>
          <w:tcPr>
            <w:tcW w:w="17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D1A2A4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EGFR Tyrosine Kinase Inhibitors (EGFR-TKIs)</w:t>
            </w:r>
          </w:p>
        </w:tc>
        <w:tc>
          <w:tcPr>
            <w:tcW w:w="19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592792" w14:textId="77777777" w:rsidR="00193B92" w:rsidRPr="000817F3" w:rsidRDefault="00193B92" w:rsidP="00193B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吉非替尼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0817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 xml:space="preserve"> gen)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埃克替尼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厄洛替尼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阿法替尼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0817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 xml:space="preserve"> gen)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奥希替尼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Pr="000817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 xml:space="preserve"> gen)</w:t>
            </w:r>
          </w:p>
        </w:tc>
        <w:tc>
          <w:tcPr>
            <w:tcW w:w="17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F4FFC82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Gefitinib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Icotinib</w:t>
            </w:r>
            <w:proofErr w:type="spellEnd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Erlotinib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Afatinib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Osimertinib</w:t>
            </w:r>
          </w:p>
        </w:tc>
        <w:tc>
          <w:tcPr>
            <w:tcW w:w="1037" w:type="dxa"/>
            <w:shd w:val="clear" w:color="auto" w:fill="FFFFFF"/>
          </w:tcPr>
          <w:p w14:paraId="0A96D36F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5739F262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6514881E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5FB6E407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0656C76C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38" w:type="dxa"/>
            <w:shd w:val="clear" w:color="auto" w:fill="FFFFFF"/>
          </w:tcPr>
          <w:p w14:paraId="30EFAEB8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760EA96C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2B86999C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65BFB56F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06A05345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</w:tr>
      <w:tr w:rsidR="00193B92" w:rsidRPr="00193B92" w14:paraId="10AC1865" w14:textId="77777777" w:rsidTr="00193B92">
        <w:tc>
          <w:tcPr>
            <w:tcW w:w="150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95177B9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6AC2D0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ALK Tyrosine Kinase Inhibitors (ALK-TKIs)</w:t>
            </w:r>
          </w:p>
        </w:tc>
        <w:tc>
          <w:tcPr>
            <w:tcW w:w="19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C0476E" w14:textId="77777777" w:rsidR="00193B92" w:rsidRPr="000817F3" w:rsidRDefault="00193B92" w:rsidP="00193B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克唑替尼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0817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 xml:space="preserve"> gen)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阿来替尼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0817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 xml:space="preserve"> gen)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塞瑞替尼</w:t>
            </w:r>
          </w:p>
        </w:tc>
        <w:tc>
          <w:tcPr>
            <w:tcW w:w="17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A8124B2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Crizotinib</w:t>
            </w:r>
            <w:proofErr w:type="spellEnd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Alectinib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Ceritinib</w:t>
            </w:r>
          </w:p>
        </w:tc>
        <w:tc>
          <w:tcPr>
            <w:tcW w:w="1037" w:type="dxa"/>
            <w:shd w:val="clear" w:color="auto" w:fill="FFFFFF"/>
          </w:tcPr>
          <w:p w14:paraId="5769A37E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0AB20905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6B10BC09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38" w:type="dxa"/>
            <w:shd w:val="clear" w:color="auto" w:fill="FFFFFF"/>
          </w:tcPr>
          <w:p w14:paraId="0C341748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456DE140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236721A7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</w:tr>
      <w:tr w:rsidR="00193B92" w:rsidRPr="00193B92" w14:paraId="620FC378" w14:textId="77777777" w:rsidTr="00193B92">
        <w:tc>
          <w:tcPr>
            <w:tcW w:w="150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5308939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0D21D5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Other TKIs</w:t>
            </w:r>
          </w:p>
        </w:tc>
        <w:tc>
          <w:tcPr>
            <w:tcW w:w="19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D79ED9" w14:textId="77777777" w:rsidR="00193B92" w:rsidRPr="000817F3" w:rsidRDefault="00193B92" w:rsidP="00193B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伊马替尼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依维莫司</w:t>
            </w:r>
          </w:p>
        </w:tc>
        <w:tc>
          <w:tcPr>
            <w:tcW w:w="17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6F5ED0F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Imatinib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Everolimus</w:t>
            </w:r>
            <w:proofErr w:type="spellEnd"/>
          </w:p>
        </w:tc>
        <w:tc>
          <w:tcPr>
            <w:tcW w:w="1037" w:type="dxa"/>
            <w:shd w:val="clear" w:color="auto" w:fill="FFFFFF"/>
          </w:tcPr>
          <w:p w14:paraId="43942699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99A6BB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38" w:type="dxa"/>
            <w:shd w:val="clear" w:color="auto" w:fill="FFFFFF"/>
          </w:tcPr>
          <w:p w14:paraId="40C9E58D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</w:tr>
      <w:tr w:rsidR="00193B92" w:rsidRPr="00193B92" w14:paraId="5C73DEBB" w14:textId="77777777" w:rsidTr="00193B92">
        <w:tc>
          <w:tcPr>
            <w:tcW w:w="150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1CACC81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1438A5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 xml:space="preserve">Anti-EGFR </w:t>
            </w:r>
            <w:proofErr w:type="spellStart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19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CDEC3B" w14:textId="77777777" w:rsidR="00193B92" w:rsidRPr="000817F3" w:rsidRDefault="00193B92" w:rsidP="00193B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西妥昔单抗</w:t>
            </w:r>
          </w:p>
        </w:tc>
        <w:tc>
          <w:tcPr>
            <w:tcW w:w="17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CEC688D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Cetuximab</w:t>
            </w:r>
          </w:p>
        </w:tc>
        <w:tc>
          <w:tcPr>
            <w:tcW w:w="1037" w:type="dxa"/>
            <w:shd w:val="clear" w:color="auto" w:fill="FFFFFF"/>
          </w:tcPr>
          <w:p w14:paraId="7473D03F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38" w:type="dxa"/>
            <w:shd w:val="clear" w:color="auto" w:fill="FFFFFF"/>
          </w:tcPr>
          <w:p w14:paraId="57816E57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3B92" w:rsidRPr="00193B92" w14:paraId="645CD7EB" w14:textId="77777777" w:rsidTr="00193B92">
        <w:tc>
          <w:tcPr>
            <w:tcW w:w="150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43485FF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056E37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 xml:space="preserve">Anti-HER2 </w:t>
            </w:r>
            <w:proofErr w:type="spellStart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mAb</w:t>
            </w:r>
            <w:proofErr w:type="spellEnd"/>
          </w:p>
        </w:tc>
        <w:tc>
          <w:tcPr>
            <w:tcW w:w="19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620102" w14:textId="77777777" w:rsidR="00193B92" w:rsidRPr="000817F3" w:rsidRDefault="00193B92" w:rsidP="00193B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曲妥珠单抗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帕妥珠单抗</w:t>
            </w:r>
          </w:p>
        </w:tc>
        <w:tc>
          <w:tcPr>
            <w:tcW w:w="17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7CD7913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Pertuzumab</w:t>
            </w:r>
            <w:proofErr w:type="spellEnd"/>
          </w:p>
        </w:tc>
        <w:tc>
          <w:tcPr>
            <w:tcW w:w="1037" w:type="dxa"/>
            <w:shd w:val="clear" w:color="auto" w:fill="FFFFFF"/>
          </w:tcPr>
          <w:p w14:paraId="50AAB574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3FFFFE07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FFFFFF"/>
          </w:tcPr>
          <w:p w14:paraId="08DEA758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60C69BC8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</w:tr>
      <w:tr w:rsidR="00193B92" w:rsidRPr="00193B92" w14:paraId="7DBCBE0F" w14:textId="77777777" w:rsidTr="00193B92">
        <w:tc>
          <w:tcPr>
            <w:tcW w:w="150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8D43773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6011E3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Antiangiogenic</w:t>
            </w:r>
          </w:p>
        </w:tc>
        <w:tc>
          <w:tcPr>
            <w:tcW w:w="19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9B2CDF" w14:textId="77777777" w:rsidR="00193B92" w:rsidRPr="000817F3" w:rsidRDefault="00193B92" w:rsidP="00193B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贝伐珠单抗</w:t>
            </w:r>
          </w:p>
          <w:p w14:paraId="3C154712" w14:textId="77777777" w:rsidR="00193B92" w:rsidRPr="000817F3" w:rsidRDefault="00193B92" w:rsidP="00193B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重组人血管内皮抑制素</w:t>
            </w:r>
          </w:p>
        </w:tc>
        <w:tc>
          <w:tcPr>
            <w:tcW w:w="17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7545223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Bevacizumab</w:t>
            </w:r>
          </w:p>
          <w:p w14:paraId="18DFBEF7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Recombinant human endostatin (</w:t>
            </w:r>
            <w:proofErr w:type="spellStart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Endostar</w:t>
            </w:r>
            <w:proofErr w:type="spellEnd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37" w:type="dxa"/>
            <w:shd w:val="clear" w:color="auto" w:fill="FFFFFF"/>
          </w:tcPr>
          <w:p w14:paraId="5AADD0B0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592BCA4D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38" w:type="dxa"/>
            <w:shd w:val="clear" w:color="auto" w:fill="FFFFFF"/>
          </w:tcPr>
          <w:p w14:paraId="03C6D5E9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7E08FEBE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</w:tr>
      <w:tr w:rsidR="00193B92" w:rsidRPr="00193B92" w14:paraId="5A11D680" w14:textId="77777777" w:rsidTr="00193B92">
        <w:tc>
          <w:tcPr>
            <w:tcW w:w="150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D4450D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munotherapy</w:t>
            </w:r>
          </w:p>
          <w:p w14:paraId="0669EA74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17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5418BE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PD-1 inhibitors</w:t>
            </w:r>
          </w:p>
        </w:tc>
        <w:tc>
          <w:tcPr>
            <w:tcW w:w="19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45F822" w14:textId="77777777" w:rsidR="00193B92" w:rsidRPr="000817F3" w:rsidRDefault="00193B92" w:rsidP="00193B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帕博利珠单抗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卡瑞利珠单抗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信迪利单抗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纳武利尤单抗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特瑞普利单抗</w:t>
            </w:r>
          </w:p>
        </w:tc>
        <w:tc>
          <w:tcPr>
            <w:tcW w:w="17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04CF24A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Pembrolizumab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Camrelizumab</w:t>
            </w:r>
            <w:proofErr w:type="spellEnd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Sintilimab</w:t>
            </w:r>
            <w:proofErr w:type="spellEnd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Nivolumab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Toripalimab</w:t>
            </w:r>
            <w:proofErr w:type="spellEnd"/>
          </w:p>
        </w:tc>
        <w:tc>
          <w:tcPr>
            <w:tcW w:w="1037" w:type="dxa"/>
            <w:shd w:val="clear" w:color="auto" w:fill="FFFFFF"/>
          </w:tcPr>
          <w:p w14:paraId="62F7D4BA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58A8C739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5DEFC5E0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5286F8FE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1F0B0137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38" w:type="dxa"/>
            <w:shd w:val="clear" w:color="auto" w:fill="FFFFFF"/>
          </w:tcPr>
          <w:p w14:paraId="7D5E2BBB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20C09AF3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1805130D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15B8AB19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</w:tr>
      <w:tr w:rsidR="00193B92" w:rsidRPr="00193B92" w14:paraId="54971F20" w14:textId="77777777" w:rsidTr="00193B92">
        <w:tc>
          <w:tcPr>
            <w:tcW w:w="150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5EC690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otherapy</w:t>
            </w:r>
          </w:p>
          <w:p w14:paraId="43F468E4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(24)</w:t>
            </w:r>
          </w:p>
        </w:tc>
        <w:tc>
          <w:tcPr>
            <w:tcW w:w="17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68BFEF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Platinum-based</w:t>
            </w:r>
          </w:p>
        </w:tc>
        <w:tc>
          <w:tcPr>
            <w:tcW w:w="19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97E3C7" w14:textId="77777777" w:rsidR="00193B92" w:rsidRPr="000817F3" w:rsidRDefault="00193B92" w:rsidP="00193B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顺铂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卡铂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奈达铂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洛铂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奥沙利铂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奥沙利铂甘露醇</w:t>
            </w:r>
          </w:p>
        </w:tc>
        <w:tc>
          <w:tcPr>
            <w:tcW w:w="17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90A2CB8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Cisplatin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Carboplatin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Nedaplatin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Lobaplatin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Oxaliplatin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Oxaliplatin</w:t>
            </w:r>
            <w:proofErr w:type="spellEnd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t xml:space="preserve"> mannitol</w:t>
            </w:r>
          </w:p>
        </w:tc>
        <w:tc>
          <w:tcPr>
            <w:tcW w:w="1037" w:type="dxa"/>
            <w:shd w:val="clear" w:color="auto" w:fill="FFFFFF"/>
          </w:tcPr>
          <w:p w14:paraId="16629079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5E4D2EB9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520654F5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57F62E78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1A6187EA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2AA7D913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38" w:type="dxa"/>
            <w:shd w:val="clear" w:color="auto" w:fill="FFFFFF"/>
          </w:tcPr>
          <w:p w14:paraId="3EE942FA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3B92" w:rsidRPr="00193B92" w14:paraId="1E994AE5" w14:textId="77777777" w:rsidTr="00193B92">
        <w:tc>
          <w:tcPr>
            <w:tcW w:w="150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91ECBC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33C788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Taxanes</w:t>
            </w:r>
            <w:proofErr w:type="spellEnd"/>
          </w:p>
        </w:tc>
        <w:tc>
          <w:tcPr>
            <w:tcW w:w="19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7A8113" w14:textId="77777777" w:rsidR="00193B92" w:rsidRPr="000817F3" w:rsidRDefault="00193B92" w:rsidP="00193B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紫杉醇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多西他赛</w:t>
            </w:r>
          </w:p>
        </w:tc>
        <w:tc>
          <w:tcPr>
            <w:tcW w:w="17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4B6997C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Paclitaxel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Docetaxel</w:t>
            </w:r>
          </w:p>
        </w:tc>
        <w:tc>
          <w:tcPr>
            <w:tcW w:w="1037" w:type="dxa"/>
            <w:shd w:val="clear" w:color="auto" w:fill="FFFFFF"/>
          </w:tcPr>
          <w:p w14:paraId="3C2AECE2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55CE74D7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38" w:type="dxa"/>
            <w:shd w:val="clear" w:color="auto" w:fill="FFFFFF"/>
          </w:tcPr>
          <w:p w14:paraId="510089D1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1CB3E5C1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</w:tr>
      <w:tr w:rsidR="00193B92" w:rsidRPr="00193B92" w14:paraId="7488FDAE" w14:textId="77777777" w:rsidTr="00193B92">
        <w:tc>
          <w:tcPr>
            <w:tcW w:w="150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DAFE7E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6216AA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Antimetabolites</w:t>
            </w:r>
          </w:p>
        </w:tc>
        <w:tc>
          <w:tcPr>
            <w:tcW w:w="19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0C715F" w14:textId="77777777" w:rsidR="00193B92" w:rsidRPr="000817F3" w:rsidRDefault="00193B92" w:rsidP="00193B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培美曲塞二钠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吉西他滨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卡培他滨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替吉奥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氟尿嘧啶</w:t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雷替曲塞</w:t>
            </w:r>
          </w:p>
        </w:tc>
        <w:tc>
          <w:tcPr>
            <w:tcW w:w="17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765F56B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Pemetrexed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Gemcitabine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Capecitabine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Tegafur (S-1)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5-Fluorouracil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Raltitrexed</w:t>
            </w:r>
          </w:p>
        </w:tc>
        <w:tc>
          <w:tcPr>
            <w:tcW w:w="1037" w:type="dxa"/>
            <w:shd w:val="clear" w:color="auto" w:fill="FFFFFF"/>
          </w:tcPr>
          <w:p w14:paraId="1D84F4A5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10AA31A4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6C3F0FEE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4A5315DF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707AE1F4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353B3498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38" w:type="dxa"/>
            <w:shd w:val="clear" w:color="auto" w:fill="FFFFFF"/>
          </w:tcPr>
          <w:p w14:paraId="0345C046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25EDE119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31E1413F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2990CB1B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32CC8DA5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6C62CDAD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</w:tr>
      <w:tr w:rsidR="00193B92" w:rsidRPr="00193B92" w14:paraId="55015360" w14:textId="77777777" w:rsidTr="00193B92">
        <w:tc>
          <w:tcPr>
            <w:tcW w:w="150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78E230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8A2D85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Topoisomerase inhibitors</w:t>
            </w:r>
          </w:p>
        </w:tc>
        <w:tc>
          <w:tcPr>
            <w:tcW w:w="19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01183E" w14:textId="77777777" w:rsidR="00193B92" w:rsidRPr="00193B92" w:rsidRDefault="00193B92" w:rsidP="00193B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伊立替康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依托泊苷</w:t>
            </w:r>
          </w:p>
        </w:tc>
        <w:tc>
          <w:tcPr>
            <w:tcW w:w="17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B0BBC98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Irinotecan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Etoposide</w:t>
            </w:r>
          </w:p>
        </w:tc>
        <w:tc>
          <w:tcPr>
            <w:tcW w:w="1037" w:type="dxa"/>
            <w:shd w:val="clear" w:color="auto" w:fill="FFFFFF"/>
          </w:tcPr>
          <w:p w14:paraId="7C4EE44A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7998D940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38" w:type="dxa"/>
            <w:shd w:val="clear" w:color="auto" w:fill="FFFFFF"/>
          </w:tcPr>
          <w:p w14:paraId="564BBC9B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328F75CE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</w:tr>
      <w:tr w:rsidR="00193B92" w:rsidRPr="00193B92" w14:paraId="2CB0FA37" w14:textId="77777777" w:rsidTr="00193B92">
        <w:tc>
          <w:tcPr>
            <w:tcW w:w="150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EE8679D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DBAE6E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Vinca alkaloids</w:t>
            </w:r>
          </w:p>
        </w:tc>
        <w:tc>
          <w:tcPr>
            <w:tcW w:w="19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BF74E0" w14:textId="77777777" w:rsidR="00193B92" w:rsidRPr="00193B92" w:rsidRDefault="00193B92" w:rsidP="00193B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长春瑞滨</w:t>
            </w:r>
          </w:p>
        </w:tc>
        <w:tc>
          <w:tcPr>
            <w:tcW w:w="17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DF370B8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Vinorelbine</w:t>
            </w:r>
          </w:p>
        </w:tc>
        <w:tc>
          <w:tcPr>
            <w:tcW w:w="1037" w:type="dxa"/>
            <w:shd w:val="clear" w:color="auto" w:fill="FFFFFF"/>
          </w:tcPr>
          <w:p w14:paraId="3F38174A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38" w:type="dxa"/>
            <w:shd w:val="clear" w:color="auto" w:fill="FFFFFF"/>
          </w:tcPr>
          <w:p w14:paraId="5374F46B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</w:tr>
      <w:tr w:rsidR="00193B92" w:rsidRPr="00193B92" w14:paraId="0EDF4839" w14:textId="77777777" w:rsidTr="00193B92">
        <w:tc>
          <w:tcPr>
            <w:tcW w:w="150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7BE64D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3ED50A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Alkylating agents</w:t>
            </w:r>
          </w:p>
        </w:tc>
        <w:tc>
          <w:tcPr>
            <w:tcW w:w="19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7FBBE4" w14:textId="77777777" w:rsidR="00193B92" w:rsidRPr="00193B92" w:rsidRDefault="00193B92" w:rsidP="00193B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替莫唑胺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环磷酰胺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异环磷酰胺</w:t>
            </w:r>
          </w:p>
        </w:tc>
        <w:tc>
          <w:tcPr>
            <w:tcW w:w="17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858232C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Temozolomide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Cyclophosphamide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Ifosfamide</w:t>
            </w:r>
            <w:proofErr w:type="spellEnd"/>
          </w:p>
        </w:tc>
        <w:tc>
          <w:tcPr>
            <w:tcW w:w="1037" w:type="dxa"/>
            <w:shd w:val="clear" w:color="auto" w:fill="FFFFFF"/>
          </w:tcPr>
          <w:p w14:paraId="584A26E0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2FC23BB0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78A062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38" w:type="dxa"/>
            <w:shd w:val="clear" w:color="auto" w:fill="FFFFFF"/>
          </w:tcPr>
          <w:p w14:paraId="0805E8C8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65BFF0D5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0F8713B8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</w:tr>
      <w:tr w:rsidR="00193B92" w:rsidRPr="00193B92" w14:paraId="0FF4980A" w14:textId="77777777" w:rsidTr="00193B92">
        <w:tc>
          <w:tcPr>
            <w:tcW w:w="150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6E2709A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0678C5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Anthracyclines</w:t>
            </w:r>
          </w:p>
        </w:tc>
        <w:tc>
          <w:tcPr>
            <w:tcW w:w="19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53F995" w14:textId="77777777" w:rsidR="00193B92" w:rsidRPr="00193B92" w:rsidRDefault="00193B92" w:rsidP="00193B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吡柔比星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表柔比星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多柔比星脂质体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博来霉素</w:t>
            </w:r>
          </w:p>
        </w:tc>
        <w:tc>
          <w:tcPr>
            <w:tcW w:w="17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F9A7EB4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Pirarubicin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Epirubicin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Liposomal doxorubicin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Bleomycin</w:t>
            </w:r>
          </w:p>
        </w:tc>
        <w:tc>
          <w:tcPr>
            <w:tcW w:w="1037" w:type="dxa"/>
            <w:shd w:val="clear" w:color="auto" w:fill="FFFFFF"/>
          </w:tcPr>
          <w:p w14:paraId="54FB945C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52776683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49A4884E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0DF493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38" w:type="dxa"/>
            <w:shd w:val="clear" w:color="auto" w:fill="FFFFFF"/>
          </w:tcPr>
          <w:p w14:paraId="444724F8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78620C3E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647C91AB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</w:tr>
      <w:tr w:rsidR="00193B92" w:rsidRPr="00193B92" w14:paraId="044E3D5F" w14:textId="77777777" w:rsidTr="00193B92">
        <w:tc>
          <w:tcPr>
            <w:tcW w:w="150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5797C45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ortive Care</w:t>
            </w:r>
          </w:p>
          <w:p w14:paraId="10A1253B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7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1E0AD3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Cytokines</w:t>
            </w:r>
          </w:p>
        </w:tc>
        <w:tc>
          <w:tcPr>
            <w:tcW w:w="19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91F195" w14:textId="77777777" w:rsidR="00193B92" w:rsidRPr="00193B92" w:rsidRDefault="00193B92" w:rsidP="00193B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重组人白介素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重组人白介素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7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1EDAC0F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Recombinant human IL-11</w:t>
            </w:r>
            <w:r w:rsidRPr="00193B92">
              <w:rPr>
                <w:rFonts w:ascii="Times New Roman" w:hAnsi="Times New Roman" w:cs="Times New Roman"/>
                <w:sz w:val="18"/>
                <w:szCs w:val="18"/>
              </w:rPr>
              <w:br/>
              <w:t>Recombinant human IL-2</w:t>
            </w:r>
          </w:p>
        </w:tc>
        <w:tc>
          <w:tcPr>
            <w:tcW w:w="1037" w:type="dxa"/>
            <w:shd w:val="clear" w:color="auto" w:fill="FFFFFF"/>
          </w:tcPr>
          <w:p w14:paraId="35EE8781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1AD1215A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38" w:type="dxa"/>
            <w:shd w:val="clear" w:color="auto" w:fill="FFFFFF"/>
          </w:tcPr>
          <w:p w14:paraId="20D22A38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  <w:p w14:paraId="39AA6BCE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</w:tr>
      <w:tr w:rsidR="00193B92" w:rsidRPr="00193B92" w14:paraId="2A117318" w14:textId="77777777" w:rsidTr="00193B92">
        <w:tc>
          <w:tcPr>
            <w:tcW w:w="150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89509B4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A20DF8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COX-2 inhibitors</w:t>
            </w:r>
          </w:p>
        </w:tc>
        <w:tc>
          <w:tcPr>
            <w:tcW w:w="19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FE92D3" w14:textId="77777777" w:rsidR="00193B92" w:rsidRPr="00193B92" w:rsidRDefault="00193B92" w:rsidP="00193B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塞来昔布</w:t>
            </w:r>
          </w:p>
        </w:tc>
        <w:tc>
          <w:tcPr>
            <w:tcW w:w="17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053772E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Celecoxib</w:t>
            </w:r>
          </w:p>
        </w:tc>
        <w:tc>
          <w:tcPr>
            <w:tcW w:w="1037" w:type="dxa"/>
            <w:shd w:val="clear" w:color="auto" w:fill="FFFFFF"/>
          </w:tcPr>
          <w:p w14:paraId="6D0FE0F9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38" w:type="dxa"/>
            <w:shd w:val="clear" w:color="auto" w:fill="FFFFFF"/>
          </w:tcPr>
          <w:p w14:paraId="03E94098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</w:tr>
      <w:tr w:rsidR="00193B92" w:rsidRPr="00193B92" w14:paraId="0ED40D62" w14:textId="77777777" w:rsidTr="00193B92">
        <w:tc>
          <w:tcPr>
            <w:tcW w:w="1501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A792001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</w:p>
          <w:p w14:paraId="13CDC0B9" w14:textId="77777777" w:rsidR="00193B92" w:rsidRPr="00193B92" w:rsidRDefault="00193B92" w:rsidP="00193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175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674482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Traditional medicine</w:t>
            </w:r>
          </w:p>
        </w:tc>
        <w:tc>
          <w:tcPr>
            <w:tcW w:w="194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BC1E1F" w14:textId="77777777" w:rsidR="00193B92" w:rsidRPr="00193B92" w:rsidRDefault="00193B92" w:rsidP="00193B9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榄香烯</w:t>
            </w:r>
          </w:p>
        </w:tc>
        <w:tc>
          <w:tcPr>
            <w:tcW w:w="174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EDC5E81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Elemene</w:t>
            </w:r>
            <w:proofErr w:type="spellEnd"/>
          </w:p>
        </w:tc>
        <w:tc>
          <w:tcPr>
            <w:tcW w:w="1037" w:type="dxa"/>
            <w:shd w:val="clear" w:color="auto" w:fill="FFFFFF"/>
          </w:tcPr>
          <w:p w14:paraId="4722737F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  <w:tc>
          <w:tcPr>
            <w:tcW w:w="1038" w:type="dxa"/>
            <w:shd w:val="clear" w:color="auto" w:fill="FFFFFF"/>
          </w:tcPr>
          <w:p w14:paraId="17E64675" w14:textId="77777777" w:rsidR="00193B92" w:rsidRPr="00193B92" w:rsidRDefault="00193B92" w:rsidP="00FC2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3B92">
              <w:rPr>
                <w:rFonts w:ascii="Times New Roman" w:hAnsi="Times New Roman" w:cs="Times New Roman"/>
                <w:sz w:val="18"/>
                <w:szCs w:val="18"/>
              </w:rPr>
              <w:t>√</w:t>
            </w:r>
          </w:p>
        </w:tc>
      </w:tr>
    </w:tbl>
    <w:p w14:paraId="09153CF2" w14:textId="71355F94" w:rsidR="00193B92" w:rsidRDefault="006523A6" w:rsidP="005828DD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  <w:sectPr w:rsidR="00193B92" w:rsidSect="00193B9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523A6">
        <w:rPr>
          <w:rFonts w:ascii="Times New Roman" w:hAnsi="Times New Roman" w:cs="Times New Roman"/>
          <w:sz w:val="24"/>
          <w:szCs w:val="24"/>
        </w:rPr>
        <w:t>Notes: Numbers in parentheses denote the number of unique drug entities (by name) within each treatment category.</w:t>
      </w:r>
    </w:p>
    <w:p w14:paraId="1FCB777E" w14:textId="6994B6F3" w:rsidR="00620316" w:rsidRPr="00E77DC7" w:rsidRDefault="00B92F4D" w:rsidP="005828DD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E77DC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="00A72E92" w:rsidRPr="00E77DC7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proofErr w:type="spellEnd"/>
      <w:r w:rsidR="00A72E92" w:rsidRPr="00E77DC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2</w:t>
      </w:r>
      <w:r w:rsidR="00A72E92" w:rsidRPr="00C102FA">
        <w:rPr>
          <w:rFonts w:ascii="Times New Roman" w:hAnsi="Times New Roman" w:cs="Times New Roman" w:hint="eastAsia"/>
          <w:sz w:val="24"/>
          <w:szCs w:val="24"/>
        </w:rPr>
        <w:t>.</w:t>
      </w:r>
      <w:r w:rsidR="00C102F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02FA" w:rsidRPr="00C102FA">
        <w:rPr>
          <w:rFonts w:ascii="Times New Roman" w:hAnsi="Times New Roman" w:cs="Times New Roman"/>
          <w:sz w:val="24"/>
          <w:szCs w:val="24"/>
        </w:rPr>
        <w:t xml:space="preserve">Extended version of Table </w:t>
      </w:r>
      <w:r w:rsidR="00C102FA">
        <w:rPr>
          <w:rFonts w:ascii="Times New Roman" w:hAnsi="Times New Roman" w:cs="Times New Roman" w:hint="eastAsia"/>
          <w:sz w:val="24"/>
          <w:szCs w:val="24"/>
        </w:rPr>
        <w:t>2</w:t>
      </w:r>
      <w:r w:rsidR="00C102FA" w:rsidRPr="00C102FA">
        <w:rPr>
          <w:rFonts w:ascii="Times New Roman" w:hAnsi="Times New Roman" w:cs="Times New Roman"/>
          <w:sz w:val="24"/>
          <w:szCs w:val="24"/>
        </w:rPr>
        <w:t xml:space="preserve"> with additional supplementary information</w:t>
      </w:r>
      <w:r w:rsidR="00C102F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2296"/>
        <w:gridCol w:w="2000"/>
        <w:gridCol w:w="2001"/>
        <w:gridCol w:w="1999"/>
      </w:tblGrid>
      <w:tr w:rsidR="000817F3" w:rsidRPr="000817F3" w14:paraId="4C3F5E13" w14:textId="77777777" w:rsidTr="000817F3">
        <w:tc>
          <w:tcPr>
            <w:tcW w:w="2296" w:type="dxa"/>
          </w:tcPr>
          <w:p w14:paraId="2E837DAF" w14:textId="77777777" w:rsidR="00A72E92" w:rsidRPr="000817F3" w:rsidRDefault="00A72E92" w:rsidP="00D6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000" w:type="dxa"/>
          </w:tcPr>
          <w:p w14:paraId="05797BAB" w14:textId="77777777" w:rsidR="00A72E92" w:rsidRPr="000817F3" w:rsidRDefault="00A72E92" w:rsidP="00D621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s</w:t>
            </w:r>
          </w:p>
          <w:p w14:paraId="208A017A" w14:textId="77777777" w:rsidR="00A72E92" w:rsidRPr="000817F3" w:rsidRDefault="00A72E92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242)</w:t>
            </w:r>
          </w:p>
        </w:tc>
        <w:tc>
          <w:tcPr>
            <w:tcW w:w="2001" w:type="dxa"/>
          </w:tcPr>
          <w:p w14:paraId="69675B31" w14:textId="77777777" w:rsidR="00A72E92" w:rsidRPr="000817F3" w:rsidRDefault="00A72E92" w:rsidP="00D621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ACEs</w:t>
            </w:r>
          </w:p>
          <w:p w14:paraId="3D2257A5" w14:textId="77777777" w:rsidR="00A72E92" w:rsidRPr="000817F3" w:rsidRDefault="00A72E92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1208)</w:t>
            </w:r>
          </w:p>
        </w:tc>
        <w:tc>
          <w:tcPr>
            <w:tcW w:w="1999" w:type="dxa"/>
          </w:tcPr>
          <w:p w14:paraId="69891D8B" w14:textId="77777777" w:rsidR="00A72E92" w:rsidRPr="000817F3" w:rsidRDefault="00A72E92" w:rsidP="00D6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0817F3" w:rsidRPr="000817F3" w14:paraId="22270B28" w14:textId="77777777" w:rsidTr="000817F3">
        <w:tc>
          <w:tcPr>
            <w:tcW w:w="2296" w:type="dxa"/>
          </w:tcPr>
          <w:p w14:paraId="727F9F65" w14:textId="5F20E16B" w:rsidR="008624B9" w:rsidRPr="000817F3" w:rsidRDefault="008624B9" w:rsidP="008624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2000" w:type="dxa"/>
          </w:tcPr>
          <w:p w14:paraId="2512D7E2" w14:textId="77777777" w:rsidR="008624B9" w:rsidRPr="000817F3" w:rsidRDefault="008624B9" w:rsidP="008624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01" w:type="dxa"/>
          </w:tcPr>
          <w:p w14:paraId="5EF0CC0C" w14:textId="77777777" w:rsidR="008624B9" w:rsidRPr="000817F3" w:rsidRDefault="008624B9" w:rsidP="008624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99" w:type="dxa"/>
          </w:tcPr>
          <w:p w14:paraId="56D0C51F" w14:textId="57FFAEC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</w:p>
        </w:tc>
      </w:tr>
      <w:tr w:rsidR="000817F3" w:rsidRPr="000817F3" w14:paraId="3F7F4A1D" w14:textId="77777777" w:rsidTr="000817F3">
        <w:tc>
          <w:tcPr>
            <w:tcW w:w="2296" w:type="dxa"/>
          </w:tcPr>
          <w:p w14:paraId="3B84ECC4" w14:textId="0B74A901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2000" w:type="dxa"/>
          </w:tcPr>
          <w:p w14:paraId="757BEF7F" w14:textId="5B2F486D" w:rsidR="008624B9" w:rsidRPr="000817F3" w:rsidRDefault="008624B9" w:rsidP="008624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45</w:t>
            </w:r>
          </w:p>
        </w:tc>
        <w:tc>
          <w:tcPr>
            <w:tcW w:w="2001" w:type="dxa"/>
          </w:tcPr>
          <w:p w14:paraId="2E9FD93E" w14:textId="080F6792" w:rsidR="008624B9" w:rsidRPr="000817F3" w:rsidRDefault="008624B9" w:rsidP="008624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797</w:t>
            </w:r>
          </w:p>
        </w:tc>
        <w:tc>
          <w:tcPr>
            <w:tcW w:w="1999" w:type="dxa"/>
          </w:tcPr>
          <w:p w14:paraId="455DEDF9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817F3" w:rsidRPr="000817F3" w14:paraId="1FB8BD24" w14:textId="77777777" w:rsidTr="000817F3">
        <w:tc>
          <w:tcPr>
            <w:tcW w:w="2296" w:type="dxa"/>
          </w:tcPr>
          <w:p w14:paraId="7455FA53" w14:textId="15844AC1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Squamous cell carcinoma</w:t>
            </w:r>
          </w:p>
        </w:tc>
        <w:tc>
          <w:tcPr>
            <w:tcW w:w="2000" w:type="dxa"/>
          </w:tcPr>
          <w:p w14:paraId="217149B3" w14:textId="0315D6F2" w:rsidR="008624B9" w:rsidRPr="000817F3" w:rsidRDefault="008624B9" w:rsidP="008624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2001" w:type="dxa"/>
          </w:tcPr>
          <w:p w14:paraId="12252222" w14:textId="68A2D9AC" w:rsidR="008624B9" w:rsidRPr="000817F3" w:rsidRDefault="008624B9" w:rsidP="008624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330</w:t>
            </w:r>
          </w:p>
        </w:tc>
        <w:tc>
          <w:tcPr>
            <w:tcW w:w="1999" w:type="dxa"/>
          </w:tcPr>
          <w:p w14:paraId="359B3E7B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817F3" w:rsidRPr="000817F3" w14:paraId="17D442C1" w14:textId="77777777" w:rsidTr="000817F3">
        <w:tc>
          <w:tcPr>
            <w:tcW w:w="2296" w:type="dxa"/>
          </w:tcPr>
          <w:p w14:paraId="26DBF3CB" w14:textId="0F349B38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Adenosquamous</w:t>
            </w:r>
            <w:proofErr w:type="spellEnd"/>
            <w:r w:rsidRPr="000817F3">
              <w:rPr>
                <w:rFonts w:ascii="Times New Roman" w:hAnsi="Times New Roman" w:cs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2000" w:type="dxa"/>
          </w:tcPr>
          <w:p w14:paraId="5F24720F" w14:textId="77E3BE27" w:rsidR="008624B9" w:rsidRPr="000817F3" w:rsidRDefault="008624B9" w:rsidP="008624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01" w:type="dxa"/>
          </w:tcPr>
          <w:p w14:paraId="143895F3" w14:textId="72CACA09" w:rsidR="008624B9" w:rsidRPr="000817F3" w:rsidRDefault="008624B9" w:rsidP="008624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999" w:type="dxa"/>
          </w:tcPr>
          <w:p w14:paraId="59DD3F5A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817F3" w:rsidRPr="000817F3" w14:paraId="023FE4E9" w14:textId="77777777" w:rsidTr="000817F3">
        <w:tc>
          <w:tcPr>
            <w:tcW w:w="2296" w:type="dxa"/>
          </w:tcPr>
          <w:p w14:paraId="3E38982E" w14:textId="7033634C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Large cell carcinoma</w:t>
            </w:r>
          </w:p>
        </w:tc>
        <w:tc>
          <w:tcPr>
            <w:tcW w:w="2000" w:type="dxa"/>
          </w:tcPr>
          <w:p w14:paraId="1C32E505" w14:textId="7702DFDE" w:rsidR="008624B9" w:rsidRPr="000817F3" w:rsidRDefault="008624B9" w:rsidP="008624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01" w:type="dxa"/>
          </w:tcPr>
          <w:p w14:paraId="6788AF28" w14:textId="1E7B8791" w:rsidR="008624B9" w:rsidRPr="000817F3" w:rsidRDefault="008624B9" w:rsidP="008624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999" w:type="dxa"/>
          </w:tcPr>
          <w:p w14:paraId="01B4702B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817F3" w:rsidRPr="000817F3" w14:paraId="5CB3E9FE" w14:textId="77777777" w:rsidTr="000817F3">
        <w:tc>
          <w:tcPr>
            <w:tcW w:w="2296" w:type="dxa"/>
          </w:tcPr>
          <w:p w14:paraId="0CA7B541" w14:textId="7E753E09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Unspecified</w:t>
            </w: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/unavailable</w:t>
            </w:r>
          </w:p>
        </w:tc>
        <w:tc>
          <w:tcPr>
            <w:tcW w:w="2000" w:type="dxa"/>
          </w:tcPr>
          <w:p w14:paraId="18E13098" w14:textId="4A1506A6" w:rsidR="008624B9" w:rsidRPr="000817F3" w:rsidRDefault="008624B9" w:rsidP="008624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2001" w:type="dxa"/>
          </w:tcPr>
          <w:p w14:paraId="1211F09E" w14:textId="6F70A93D" w:rsidR="008624B9" w:rsidRPr="000817F3" w:rsidRDefault="008624B9" w:rsidP="008624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1999" w:type="dxa"/>
          </w:tcPr>
          <w:p w14:paraId="5548961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817F3" w:rsidRPr="000817F3" w14:paraId="53A70EF8" w14:textId="77777777" w:rsidTr="000817F3">
        <w:trPr>
          <w:trHeight w:val="242"/>
        </w:trPr>
        <w:tc>
          <w:tcPr>
            <w:tcW w:w="2296" w:type="dxa"/>
            <w:shd w:val="clear" w:color="auto" w:fill="E8E8E8" w:themeFill="background2"/>
          </w:tcPr>
          <w:p w14:paraId="034CA698" w14:textId="77777777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  <w:shd w:val="clear" w:color="auto" w:fill="E8E8E8" w:themeFill="background2"/>
          </w:tcPr>
          <w:p w14:paraId="2E9FC88C" w14:textId="77777777" w:rsidR="008624B9" w:rsidRPr="000817F3" w:rsidRDefault="008624B9" w:rsidP="008624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1" w:type="dxa"/>
            <w:shd w:val="clear" w:color="auto" w:fill="E8E8E8" w:themeFill="background2"/>
          </w:tcPr>
          <w:p w14:paraId="42DD6699" w14:textId="77777777" w:rsidR="008624B9" w:rsidRPr="000817F3" w:rsidRDefault="008624B9" w:rsidP="008624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shd w:val="clear" w:color="auto" w:fill="E8E8E8" w:themeFill="background2"/>
          </w:tcPr>
          <w:p w14:paraId="42B5CDDA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817F3" w:rsidRPr="000817F3" w14:paraId="097E7641" w14:textId="77777777" w:rsidTr="000817F3">
        <w:tc>
          <w:tcPr>
            <w:tcW w:w="2296" w:type="dxa"/>
          </w:tcPr>
          <w:p w14:paraId="3608CD0E" w14:textId="77777777" w:rsidR="008624B9" w:rsidRPr="000817F3" w:rsidRDefault="008624B9" w:rsidP="008624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2000" w:type="dxa"/>
          </w:tcPr>
          <w:p w14:paraId="0AAF56E0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1" w:type="dxa"/>
          </w:tcPr>
          <w:p w14:paraId="03A4791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57C707A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0817F3" w:rsidRPr="000817F3" w14:paraId="23DA5F4A" w14:textId="77777777" w:rsidTr="000817F3">
        <w:tc>
          <w:tcPr>
            <w:tcW w:w="2296" w:type="dxa"/>
          </w:tcPr>
          <w:p w14:paraId="538B5F7F" w14:textId="77777777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000" w:type="dxa"/>
          </w:tcPr>
          <w:p w14:paraId="24DB7AB5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001" w:type="dxa"/>
          </w:tcPr>
          <w:p w14:paraId="12FF36F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999" w:type="dxa"/>
          </w:tcPr>
          <w:p w14:paraId="63ED5B74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335E8706" w14:textId="77777777" w:rsidTr="000817F3">
        <w:tc>
          <w:tcPr>
            <w:tcW w:w="2296" w:type="dxa"/>
          </w:tcPr>
          <w:p w14:paraId="0B864DD0" w14:textId="77777777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2000" w:type="dxa"/>
          </w:tcPr>
          <w:p w14:paraId="3A63D352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001" w:type="dxa"/>
          </w:tcPr>
          <w:p w14:paraId="22AEB174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999" w:type="dxa"/>
          </w:tcPr>
          <w:p w14:paraId="22DA7F9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37BB8573" w14:textId="77777777" w:rsidTr="000817F3">
        <w:tc>
          <w:tcPr>
            <w:tcW w:w="2296" w:type="dxa"/>
          </w:tcPr>
          <w:p w14:paraId="4C6EB49D" w14:textId="77777777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2000" w:type="dxa"/>
          </w:tcPr>
          <w:p w14:paraId="4E13D728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001" w:type="dxa"/>
          </w:tcPr>
          <w:p w14:paraId="6A31F77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1999" w:type="dxa"/>
          </w:tcPr>
          <w:p w14:paraId="19F06E13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01019BF9" w14:textId="77777777" w:rsidTr="000817F3">
        <w:tc>
          <w:tcPr>
            <w:tcW w:w="2296" w:type="dxa"/>
          </w:tcPr>
          <w:p w14:paraId="2FFB6F9C" w14:textId="77777777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2000" w:type="dxa"/>
          </w:tcPr>
          <w:p w14:paraId="5BF57D8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2001" w:type="dxa"/>
          </w:tcPr>
          <w:p w14:paraId="73DE67C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472</w:t>
            </w:r>
          </w:p>
        </w:tc>
        <w:tc>
          <w:tcPr>
            <w:tcW w:w="1999" w:type="dxa"/>
          </w:tcPr>
          <w:p w14:paraId="36414505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25346226" w14:textId="77777777" w:rsidTr="000817F3">
        <w:tc>
          <w:tcPr>
            <w:tcW w:w="2296" w:type="dxa"/>
          </w:tcPr>
          <w:p w14:paraId="35C95A0D" w14:textId="0ED33DC7" w:rsidR="008624B9" w:rsidRPr="000817F3" w:rsidRDefault="00E77DC7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Unspecified/Unavailable</w:t>
            </w:r>
          </w:p>
        </w:tc>
        <w:tc>
          <w:tcPr>
            <w:tcW w:w="2000" w:type="dxa"/>
          </w:tcPr>
          <w:p w14:paraId="08908037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01" w:type="dxa"/>
          </w:tcPr>
          <w:p w14:paraId="2A93749B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1999" w:type="dxa"/>
          </w:tcPr>
          <w:p w14:paraId="75ED21B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26BECD25" w14:textId="77777777" w:rsidTr="006523A6">
        <w:trPr>
          <w:trHeight w:val="479"/>
        </w:trPr>
        <w:tc>
          <w:tcPr>
            <w:tcW w:w="2296" w:type="dxa"/>
            <w:shd w:val="clear" w:color="auto" w:fill="E8E8E8" w:themeFill="background2"/>
          </w:tcPr>
          <w:p w14:paraId="65A60379" w14:textId="77777777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  <w:shd w:val="clear" w:color="auto" w:fill="E8E8E8" w:themeFill="background2"/>
          </w:tcPr>
          <w:p w14:paraId="2CE03796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1" w:type="dxa"/>
            <w:shd w:val="clear" w:color="auto" w:fill="E8E8E8" w:themeFill="background2"/>
          </w:tcPr>
          <w:p w14:paraId="30C14E49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shd w:val="clear" w:color="auto" w:fill="E8E8E8" w:themeFill="background2"/>
          </w:tcPr>
          <w:p w14:paraId="02E5035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24276FEB" w14:textId="77777777" w:rsidTr="000817F3">
        <w:tc>
          <w:tcPr>
            <w:tcW w:w="2296" w:type="dxa"/>
          </w:tcPr>
          <w:p w14:paraId="00D0CD6E" w14:textId="55AA5F2E" w:rsidR="008624B9" w:rsidRPr="000817F3" w:rsidRDefault="008624B9" w:rsidP="008624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0817F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tational status</w:t>
            </w:r>
          </w:p>
        </w:tc>
        <w:tc>
          <w:tcPr>
            <w:tcW w:w="2000" w:type="dxa"/>
          </w:tcPr>
          <w:p w14:paraId="656595E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1" w:type="dxa"/>
          </w:tcPr>
          <w:p w14:paraId="0535A24F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75A05D47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4CDB2F92" w14:textId="77777777" w:rsidTr="000817F3">
        <w:tc>
          <w:tcPr>
            <w:tcW w:w="2296" w:type="dxa"/>
          </w:tcPr>
          <w:p w14:paraId="29ECF3F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17F3">
              <w:rPr>
                <w:rFonts w:ascii="Times New Roman" w:hAnsi="Times New Roman" w:cs="Times New Roman" w:hint="eastAsia"/>
                <w:sz w:val="16"/>
                <w:szCs w:val="16"/>
              </w:rPr>
              <w:t>BRAF (15)</w:t>
            </w:r>
          </w:p>
          <w:p w14:paraId="02592654" w14:textId="77777777" w:rsidR="008624B9" w:rsidRPr="000817F3" w:rsidRDefault="008624B9" w:rsidP="008624B9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Mutation positive (4)</w:t>
            </w:r>
          </w:p>
          <w:p w14:paraId="7F73A044" w14:textId="312009D5" w:rsidR="008624B9" w:rsidRPr="000817F3" w:rsidRDefault="008624B9" w:rsidP="008624B9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4"/>
                <w:szCs w:val="14"/>
              </w:rPr>
              <w:t>Mutation negative (11)</w:t>
            </w:r>
          </w:p>
        </w:tc>
        <w:tc>
          <w:tcPr>
            <w:tcW w:w="2000" w:type="dxa"/>
          </w:tcPr>
          <w:p w14:paraId="11D853C1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3311E11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4FF5F2BF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1" w:type="dxa"/>
          </w:tcPr>
          <w:p w14:paraId="296E61BB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  <w:p w14:paraId="0AA7FC55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14:paraId="69880199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999" w:type="dxa"/>
          </w:tcPr>
          <w:p w14:paraId="21B237A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0ED3AB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&gt;0.99</w:t>
            </w:r>
          </w:p>
        </w:tc>
      </w:tr>
      <w:tr w:rsidR="000817F3" w:rsidRPr="000817F3" w14:paraId="30B78A87" w14:textId="77777777" w:rsidTr="000817F3">
        <w:tc>
          <w:tcPr>
            <w:tcW w:w="2296" w:type="dxa"/>
          </w:tcPr>
          <w:p w14:paraId="0C43D2FA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17F3">
              <w:rPr>
                <w:rFonts w:ascii="Times New Roman" w:hAnsi="Times New Roman" w:cs="Times New Roman" w:hint="eastAsia"/>
                <w:sz w:val="16"/>
                <w:szCs w:val="16"/>
              </w:rPr>
              <w:t>MET (15)</w:t>
            </w:r>
          </w:p>
          <w:p w14:paraId="2101658A" w14:textId="77777777" w:rsidR="008624B9" w:rsidRPr="000817F3" w:rsidRDefault="008624B9" w:rsidP="008624B9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 w:hint="eastAsia"/>
                <w:sz w:val="14"/>
                <w:szCs w:val="14"/>
              </w:rPr>
              <w:t>Mutation positive (4)</w:t>
            </w:r>
          </w:p>
          <w:p w14:paraId="4DA112C2" w14:textId="77777777" w:rsidR="008624B9" w:rsidRPr="000817F3" w:rsidRDefault="008624B9" w:rsidP="008624B9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 w:hint="eastAsia"/>
                <w:sz w:val="14"/>
                <w:szCs w:val="14"/>
              </w:rPr>
              <w:t>Mutation negative (10)</w:t>
            </w:r>
          </w:p>
          <w:p w14:paraId="3FC13E7D" w14:textId="37597C16" w:rsidR="008624B9" w:rsidRPr="000817F3" w:rsidRDefault="008624B9" w:rsidP="008624B9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>p.P488L (exon 4, missense)</w:t>
            </w:r>
            <w:r w:rsidRPr="000817F3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1)</w:t>
            </w:r>
          </w:p>
        </w:tc>
        <w:tc>
          <w:tcPr>
            <w:tcW w:w="2000" w:type="dxa"/>
          </w:tcPr>
          <w:p w14:paraId="73871780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209D7E64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55068397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75F319B5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001" w:type="dxa"/>
          </w:tcPr>
          <w:p w14:paraId="0A2E3D80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  <w:p w14:paraId="2AFA1E02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14:paraId="585E09A4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14:paraId="2AA4CD65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0F6855F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</w:p>
        </w:tc>
      </w:tr>
      <w:tr w:rsidR="000817F3" w:rsidRPr="000817F3" w14:paraId="367353E5" w14:textId="77777777" w:rsidTr="000817F3">
        <w:tc>
          <w:tcPr>
            <w:tcW w:w="2296" w:type="dxa"/>
          </w:tcPr>
          <w:p w14:paraId="5E09190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17F3">
              <w:rPr>
                <w:rFonts w:ascii="Times New Roman" w:hAnsi="Times New Roman" w:cs="Times New Roman" w:hint="eastAsia"/>
                <w:sz w:val="16"/>
                <w:szCs w:val="16"/>
              </w:rPr>
              <w:t>KRAS (25)</w:t>
            </w:r>
          </w:p>
          <w:p w14:paraId="1E12F2F3" w14:textId="77777777" w:rsidR="008624B9" w:rsidRPr="000817F3" w:rsidRDefault="008624B9" w:rsidP="008624B9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 w:hint="eastAsia"/>
                <w:sz w:val="14"/>
                <w:szCs w:val="14"/>
              </w:rPr>
              <w:t>Mutation positive (17)</w:t>
            </w:r>
          </w:p>
          <w:p w14:paraId="0A63CC63" w14:textId="57FF04FB" w:rsidR="008624B9" w:rsidRPr="000817F3" w:rsidRDefault="008624B9" w:rsidP="008624B9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4"/>
                <w:szCs w:val="14"/>
              </w:rPr>
              <w:t>Mutation negative (8)</w:t>
            </w:r>
          </w:p>
        </w:tc>
        <w:tc>
          <w:tcPr>
            <w:tcW w:w="2000" w:type="dxa"/>
          </w:tcPr>
          <w:p w14:paraId="31A49C4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130D0181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74FF68EF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001" w:type="dxa"/>
          </w:tcPr>
          <w:p w14:paraId="05698613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  <w:p w14:paraId="3C493416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  <w:p w14:paraId="5F5FF7C6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999" w:type="dxa"/>
          </w:tcPr>
          <w:p w14:paraId="7FB14137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1FD676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</w:tr>
      <w:tr w:rsidR="000817F3" w:rsidRPr="000817F3" w14:paraId="31BCA781" w14:textId="77777777" w:rsidTr="000817F3">
        <w:tc>
          <w:tcPr>
            <w:tcW w:w="2296" w:type="dxa"/>
          </w:tcPr>
          <w:p w14:paraId="539CD274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17F3">
              <w:rPr>
                <w:rFonts w:ascii="Times New Roman" w:hAnsi="Times New Roman" w:cs="Times New Roman" w:hint="eastAsia"/>
                <w:sz w:val="16"/>
                <w:szCs w:val="16"/>
              </w:rPr>
              <w:t>RET (10)</w:t>
            </w:r>
          </w:p>
          <w:p w14:paraId="424292DE" w14:textId="77777777" w:rsidR="008624B9" w:rsidRPr="000817F3" w:rsidRDefault="008624B9" w:rsidP="008624B9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 w:hint="eastAsia"/>
                <w:sz w:val="14"/>
                <w:szCs w:val="14"/>
              </w:rPr>
              <w:t>Mutation positive (2)</w:t>
            </w:r>
          </w:p>
          <w:p w14:paraId="0F09299D" w14:textId="77777777" w:rsidR="008624B9" w:rsidRPr="000817F3" w:rsidRDefault="008624B9" w:rsidP="008624B9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 w:hint="eastAsia"/>
                <w:sz w:val="14"/>
                <w:szCs w:val="14"/>
              </w:rPr>
              <w:t>Mutation negative (6)</w:t>
            </w:r>
          </w:p>
          <w:p w14:paraId="2D97F7E0" w14:textId="6D8E3324" w:rsidR="008624B9" w:rsidRPr="000817F3" w:rsidRDefault="008624B9" w:rsidP="008624B9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0817F3">
              <w:rPr>
                <w:rFonts w:ascii="Times New Roman" w:hAnsi="Times New Roman" w:cs="Times New Roman" w:hint="eastAsia"/>
                <w:sz w:val="14"/>
                <w:szCs w:val="14"/>
              </w:rPr>
              <w:t>usion (2)</w:t>
            </w:r>
          </w:p>
        </w:tc>
        <w:tc>
          <w:tcPr>
            <w:tcW w:w="2000" w:type="dxa"/>
          </w:tcPr>
          <w:p w14:paraId="3A0D2252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24EA6461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4F19A6B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261EA822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001" w:type="dxa"/>
          </w:tcPr>
          <w:p w14:paraId="0124E36B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  <w:p w14:paraId="7F3522C9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34846B96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57203487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99" w:type="dxa"/>
          </w:tcPr>
          <w:p w14:paraId="098C137C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D439DC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</w:p>
        </w:tc>
      </w:tr>
      <w:tr w:rsidR="000817F3" w:rsidRPr="000817F3" w14:paraId="797D1504" w14:textId="77777777" w:rsidTr="000817F3">
        <w:tc>
          <w:tcPr>
            <w:tcW w:w="2296" w:type="dxa"/>
          </w:tcPr>
          <w:p w14:paraId="357C6116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17F3">
              <w:rPr>
                <w:rFonts w:ascii="Times New Roman" w:hAnsi="Times New Roman" w:cs="Times New Roman" w:hint="eastAsia"/>
                <w:sz w:val="16"/>
                <w:szCs w:val="16"/>
              </w:rPr>
              <w:t>ROS1 (54)</w:t>
            </w:r>
          </w:p>
          <w:p w14:paraId="7FA54648" w14:textId="77777777" w:rsidR="008624B9" w:rsidRPr="000817F3" w:rsidRDefault="008624B9" w:rsidP="008624B9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 w:hint="eastAsia"/>
                <w:sz w:val="14"/>
                <w:szCs w:val="14"/>
              </w:rPr>
              <w:t>Mutation positive (10)</w:t>
            </w:r>
          </w:p>
          <w:p w14:paraId="70221E04" w14:textId="02863F55" w:rsidR="008624B9" w:rsidRPr="000817F3" w:rsidRDefault="008624B9" w:rsidP="008624B9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4"/>
                <w:szCs w:val="14"/>
              </w:rPr>
              <w:t>Mutation negative (44)</w:t>
            </w:r>
          </w:p>
        </w:tc>
        <w:tc>
          <w:tcPr>
            <w:tcW w:w="2000" w:type="dxa"/>
          </w:tcPr>
          <w:p w14:paraId="67E66D25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  <w:p w14:paraId="0DF621A6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3675A4CA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01" w:type="dxa"/>
          </w:tcPr>
          <w:p w14:paraId="5A3F97CC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  <w:p w14:paraId="54AF52B6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14:paraId="6504F5A5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999" w:type="dxa"/>
          </w:tcPr>
          <w:p w14:paraId="0A509981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1DA62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&gt;0.99</w:t>
            </w:r>
          </w:p>
        </w:tc>
      </w:tr>
      <w:tr w:rsidR="000817F3" w:rsidRPr="000817F3" w14:paraId="288111DE" w14:textId="77777777" w:rsidTr="000817F3">
        <w:tc>
          <w:tcPr>
            <w:tcW w:w="2296" w:type="dxa"/>
          </w:tcPr>
          <w:p w14:paraId="510B30F1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17F3">
              <w:rPr>
                <w:rFonts w:ascii="Times New Roman" w:hAnsi="Times New Roman" w:cs="Times New Roman" w:hint="eastAsia"/>
                <w:sz w:val="16"/>
                <w:szCs w:val="16"/>
              </w:rPr>
              <w:t>ALK (79)</w:t>
            </w:r>
          </w:p>
          <w:p w14:paraId="35616F55" w14:textId="77777777" w:rsidR="008624B9" w:rsidRPr="000817F3" w:rsidRDefault="008624B9" w:rsidP="008624B9">
            <w:pPr>
              <w:wordWrap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 w:hint="eastAsia"/>
                <w:sz w:val="14"/>
                <w:szCs w:val="14"/>
              </w:rPr>
              <w:t>Mutation positive (23)</w:t>
            </w:r>
          </w:p>
          <w:p w14:paraId="5055E923" w14:textId="75F8EB4A" w:rsidR="008624B9" w:rsidRPr="000817F3" w:rsidRDefault="008624B9" w:rsidP="008624B9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4"/>
                <w:szCs w:val="14"/>
              </w:rPr>
              <w:t>Mutation negative (56)</w:t>
            </w:r>
          </w:p>
        </w:tc>
        <w:tc>
          <w:tcPr>
            <w:tcW w:w="2000" w:type="dxa"/>
          </w:tcPr>
          <w:p w14:paraId="0ADDC367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  <w:p w14:paraId="789DF82B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14:paraId="5F467AD6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001" w:type="dxa"/>
          </w:tcPr>
          <w:p w14:paraId="2DE34F44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  <w:p w14:paraId="0464B049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  <w:p w14:paraId="25CB860F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1999" w:type="dxa"/>
          </w:tcPr>
          <w:p w14:paraId="0BE2C75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07136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&gt;0.99</w:t>
            </w:r>
          </w:p>
        </w:tc>
      </w:tr>
      <w:tr w:rsidR="000817F3" w:rsidRPr="000817F3" w14:paraId="25F3774C" w14:textId="77777777" w:rsidTr="000817F3">
        <w:tc>
          <w:tcPr>
            <w:tcW w:w="2296" w:type="dxa"/>
          </w:tcPr>
          <w:p w14:paraId="3EDF961F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17F3">
              <w:rPr>
                <w:rFonts w:ascii="Times New Roman" w:hAnsi="Times New Roman" w:cs="Times New Roman" w:hint="eastAsia"/>
                <w:sz w:val="16"/>
                <w:szCs w:val="16"/>
              </w:rPr>
              <w:t>EGFR (289)</w:t>
            </w:r>
          </w:p>
          <w:p w14:paraId="228F0053" w14:textId="77777777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 w:hint="eastAsia"/>
                <w:sz w:val="14"/>
                <w:szCs w:val="14"/>
              </w:rPr>
              <w:t>Mutation positive (213)</w:t>
            </w:r>
          </w:p>
          <w:p w14:paraId="630C3A8E" w14:textId="77777777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0817F3">
              <w:rPr>
                <w:rFonts w:ascii="Times New Roman" w:hAnsi="Times New Roman" w:cs="Times New Roman" w:hint="eastAsia"/>
                <w:sz w:val="14"/>
                <w:szCs w:val="14"/>
              </w:rPr>
              <w:t>Mutation negative (74)</w:t>
            </w:r>
          </w:p>
          <w:p w14:paraId="136B5EA1" w14:textId="672F4196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4"/>
                <w:szCs w:val="14"/>
              </w:rPr>
              <w:t>E</w:t>
            </w:r>
            <w:r w:rsidRPr="000817F3">
              <w:rPr>
                <w:rFonts w:ascii="Times New Roman" w:hAnsi="Times New Roman" w:cs="Times New Roman"/>
                <w:sz w:val="14"/>
                <w:szCs w:val="14"/>
              </w:rPr>
              <w:t>xon 20 insertion</w:t>
            </w:r>
            <w:r w:rsidRPr="000817F3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2)</w:t>
            </w:r>
          </w:p>
        </w:tc>
        <w:tc>
          <w:tcPr>
            <w:tcW w:w="2000" w:type="dxa"/>
          </w:tcPr>
          <w:p w14:paraId="191A098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  <w:p w14:paraId="16ED2F81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  <w:p w14:paraId="24443411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  <w:p w14:paraId="678E3F99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1" w:type="dxa"/>
          </w:tcPr>
          <w:p w14:paraId="572ABF1A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244</w:t>
            </w:r>
          </w:p>
          <w:p w14:paraId="1DF21F37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82</w:t>
            </w:r>
          </w:p>
          <w:p w14:paraId="6CA4417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  <w:p w14:paraId="747167AC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3DA316B7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AB2D3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</w:p>
        </w:tc>
      </w:tr>
      <w:tr w:rsidR="000817F3" w:rsidRPr="000817F3" w14:paraId="39B224D5" w14:textId="77777777" w:rsidTr="00DF519F">
        <w:trPr>
          <w:trHeight w:val="405"/>
        </w:trPr>
        <w:tc>
          <w:tcPr>
            <w:tcW w:w="2296" w:type="dxa"/>
            <w:shd w:val="clear" w:color="auto" w:fill="E8E8E8" w:themeFill="background2"/>
          </w:tcPr>
          <w:p w14:paraId="083454F0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  <w:shd w:val="clear" w:color="auto" w:fill="E8E8E8" w:themeFill="background2"/>
          </w:tcPr>
          <w:p w14:paraId="5AAB22C0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1" w:type="dxa"/>
            <w:shd w:val="clear" w:color="auto" w:fill="E8E8E8" w:themeFill="background2"/>
          </w:tcPr>
          <w:p w14:paraId="7260F5F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shd w:val="clear" w:color="auto" w:fill="E8E8E8" w:themeFill="background2"/>
          </w:tcPr>
          <w:p w14:paraId="0CC9EDB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24B8D198" w14:textId="77777777" w:rsidTr="000817F3">
        <w:tc>
          <w:tcPr>
            <w:tcW w:w="2296" w:type="dxa"/>
          </w:tcPr>
          <w:p w14:paraId="023BC990" w14:textId="77777777" w:rsidR="008624B9" w:rsidRPr="000817F3" w:rsidRDefault="008624B9" w:rsidP="008624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0817F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atment</w:t>
            </w:r>
          </w:p>
        </w:tc>
        <w:tc>
          <w:tcPr>
            <w:tcW w:w="2000" w:type="dxa"/>
          </w:tcPr>
          <w:p w14:paraId="4AB0460B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1" w:type="dxa"/>
          </w:tcPr>
          <w:p w14:paraId="677BFEB2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1AE6D652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592EE4D1" w14:textId="77777777" w:rsidTr="000817F3">
        <w:tc>
          <w:tcPr>
            <w:tcW w:w="2296" w:type="dxa"/>
          </w:tcPr>
          <w:p w14:paraId="614D8AD6" w14:textId="77777777" w:rsidR="008624B9" w:rsidRPr="000817F3" w:rsidRDefault="008624B9" w:rsidP="008624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urgery</w:t>
            </w:r>
          </w:p>
        </w:tc>
        <w:tc>
          <w:tcPr>
            <w:tcW w:w="2000" w:type="dxa"/>
          </w:tcPr>
          <w:p w14:paraId="76D40CA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1" w:type="dxa"/>
          </w:tcPr>
          <w:p w14:paraId="3FF7605A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10384154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2A78C1DE" w14:textId="77777777" w:rsidTr="000817F3">
        <w:tc>
          <w:tcPr>
            <w:tcW w:w="2296" w:type="dxa"/>
          </w:tcPr>
          <w:p w14:paraId="770D13B1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2000" w:type="dxa"/>
          </w:tcPr>
          <w:p w14:paraId="4BB97179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2001" w:type="dxa"/>
          </w:tcPr>
          <w:p w14:paraId="244318AF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358</w:t>
            </w:r>
          </w:p>
        </w:tc>
        <w:tc>
          <w:tcPr>
            <w:tcW w:w="1999" w:type="dxa"/>
          </w:tcPr>
          <w:p w14:paraId="3D16B05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817F3" w:rsidRPr="000817F3" w14:paraId="2C6877BB" w14:textId="77777777" w:rsidTr="000817F3">
        <w:tc>
          <w:tcPr>
            <w:tcW w:w="2296" w:type="dxa"/>
          </w:tcPr>
          <w:p w14:paraId="75B23291" w14:textId="77777777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Lobectomy</w:t>
            </w:r>
          </w:p>
        </w:tc>
        <w:tc>
          <w:tcPr>
            <w:tcW w:w="2000" w:type="dxa"/>
          </w:tcPr>
          <w:p w14:paraId="504AEB79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2001" w:type="dxa"/>
          </w:tcPr>
          <w:p w14:paraId="6538521A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278</w:t>
            </w:r>
          </w:p>
        </w:tc>
        <w:tc>
          <w:tcPr>
            <w:tcW w:w="1999" w:type="dxa"/>
          </w:tcPr>
          <w:p w14:paraId="3CB2A4C9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</w:p>
        </w:tc>
      </w:tr>
      <w:tr w:rsidR="000817F3" w:rsidRPr="000817F3" w14:paraId="1A7A3910" w14:textId="77777777" w:rsidTr="000817F3">
        <w:tc>
          <w:tcPr>
            <w:tcW w:w="2296" w:type="dxa"/>
          </w:tcPr>
          <w:p w14:paraId="3EC60A10" w14:textId="42D98579" w:rsidR="008624B9" w:rsidRPr="000817F3" w:rsidRDefault="00DF519F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="008624B9" w:rsidRPr="000817F3">
              <w:rPr>
                <w:rFonts w:ascii="Times New Roman" w:hAnsi="Times New Roman" w:cs="Times New Roman"/>
                <w:sz w:val="18"/>
                <w:szCs w:val="18"/>
              </w:rPr>
              <w:t>edge resection</w:t>
            </w:r>
          </w:p>
        </w:tc>
        <w:tc>
          <w:tcPr>
            <w:tcW w:w="2000" w:type="dxa"/>
          </w:tcPr>
          <w:p w14:paraId="4E7CEC71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2001" w:type="dxa"/>
          </w:tcPr>
          <w:p w14:paraId="298782B8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1999" w:type="dxa"/>
          </w:tcPr>
          <w:p w14:paraId="4EAE9440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0949D958" w14:textId="77777777" w:rsidTr="000817F3">
        <w:tc>
          <w:tcPr>
            <w:tcW w:w="2296" w:type="dxa"/>
          </w:tcPr>
          <w:p w14:paraId="5DEBDE2C" w14:textId="77777777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Segmentectomy</w:t>
            </w:r>
          </w:p>
        </w:tc>
        <w:tc>
          <w:tcPr>
            <w:tcW w:w="2000" w:type="dxa"/>
          </w:tcPr>
          <w:p w14:paraId="3CB72323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01" w:type="dxa"/>
          </w:tcPr>
          <w:p w14:paraId="58CBD7CB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999" w:type="dxa"/>
          </w:tcPr>
          <w:p w14:paraId="1F227E09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3BB7C907" w14:textId="77777777" w:rsidTr="000817F3">
        <w:tc>
          <w:tcPr>
            <w:tcW w:w="2296" w:type="dxa"/>
          </w:tcPr>
          <w:p w14:paraId="7123AFA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o/unavailable</w:t>
            </w:r>
          </w:p>
        </w:tc>
        <w:tc>
          <w:tcPr>
            <w:tcW w:w="2000" w:type="dxa"/>
          </w:tcPr>
          <w:p w14:paraId="01176E39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96</w:t>
            </w:r>
          </w:p>
        </w:tc>
        <w:tc>
          <w:tcPr>
            <w:tcW w:w="2001" w:type="dxa"/>
          </w:tcPr>
          <w:p w14:paraId="7AEC233F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850</w:t>
            </w:r>
          </w:p>
        </w:tc>
        <w:tc>
          <w:tcPr>
            <w:tcW w:w="1999" w:type="dxa"/>
          </w:tcPr>
          <w:p w14:paraId="50111DF9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3B988D3B" w14:textId="77777777" w:rsidTr="000817F3">
        <w:tc>
          <w:tcPr>
            <w:tcW w:w="2296" w:type="dxa"/>
          </w:tcPr>
          <w:p w14:paraId="14A7D6C8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</w:tcPr>
          <w:p w14:paraId="05E763D8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1" w:type="dxa"/>
          </w:tcPr>
          <w:p w14:paraId="18EDF6E4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7C253CC0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6B77CCCA" w14:textId="77777777" w:rsidTr="000817F3">
        <w:tc>
          <w:tcPr>
            <w:tcW w:w="2296" w:type="dxa"/>
          </w:tcPr>
          <w:p w14:paraId="666EF775" w14:textId="77777777" w:rsidR="008624B9" w:rsidRPr="000817F3" w:rsidRDefault="008624B9" w:rsidP="008624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0817F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diotherapy</w:t>
            </w:r>
          </w:p>
        </w:tc>
        <w:tc>
          <w:tcPr>
            <w:tcW w:w="2000" w:type="dxa"/>
          </w:tcPr>
          <w:p w14:paraId="4A183A57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1" w:type="dxa"/>
          </w:tcPr>
          <w:p w14:paraId="1E82F898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2187A2A8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04DDE6FA" w14:textId="77777777" w:rsidTr="000817F3">
        <w:tc>
          <w:tcPr>
            <w:tcW w:w="2296" w:type="dxa"/>
          </w:tcPr>
          <w:p w14:paraId="6DF83F57" w14:textId="5F218ED7" w:rsidR="008624B9" w:rsidRPr="000817F3" w:rsidRDefault="00DF519F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="008624B9"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2000" w:type="dxa"/>
          </w:tcPr>
          <w:p w14:paraId="67A2E46A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2001" w:type="dxa"/>
          </w:tcPr>
          <w:p w14:paraId="6F21A16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302</w:t>
            </w:r>
          </w:p>
        </w:tc>
        <w:tc>
          <w:tcPr>
            <w:tcW w:w="1999" w:type="dxa"/>
          </w:tcPr>
          <w:p w14:paraId="783ADA84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817F3" w:rsidRPr="000817F3" w14:paraId="321FDB5B" w14:textId="77777777" w:rsidTr="000817F3">
        <w:tc>
          <w:tcPr>
            <w:tcW w:w="2296" w:type="dxa"/>
          </w:tcPr>
          <w:p w14:paraId="4FF2C363" w14:textId="77777777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</w:t>
            </w: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ite: Brain</w:t>
            </w:r>
          </w:p>
        </w:tc>
        <w:tc>
          <w:tcPr>
            <w:tcW w:w="2000" w:type="dxa"/>
          </w:tcPr>
          <w:p w14:paraId="2F3E7A24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2001" w:type="dxa"/>
          </w:tcPr>
          <w:p w14:paraId="0AE0945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1999" w:type="dxa"/>
          </w:tcPr>
          <w:p w14:paraId="64A89318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</w:p>
        </w:tc>
      </w:tr>
      <w:tr w:rsidR="000817F3" w:rsidRPr="000817F3" w14:paraId="2065A826" w14:textId="77777777" w:rsidTr="000817F3">
        <w:tc>
          <w:tcPr>
            <w:tcW w:w="2296" w:type="dxa"/>
          </w:tcPr>
          <w:p w14:paraId="0B2F1185" w14:textId="77777777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ung</w:t>
            </w:r>
          </w:p>
        </w:tc>
        <w:tc>
          <w:tcPr>
            <w:tcW w:w="2000" w:type="dxa"/>
          </w:tcPr>
          <w:p w14:paraId="27BFDE87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2001" w:type="dxa"/>
          </w:tcPr>
          <w:p w14:paraId="06C8B843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50</w:t>
            </w:r>
          </w:p>
        </w:tc>
        <w:tc>
          <w:tcPr>
            <w:tcW w:w="1999" w:type="dxa"/>
          </w:tcPr>
          <w:p w14:paraId="5D51A64C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39EEB2A4" w14:textId="77777777" w:rsidTr="000817F3">
        <w:tc>
          <w:tcPr>
            <w:tcW w:w="2296" w:type="dxa"/>
          </w:tcPr>
          <w:p w14:paraId="76F07AEA" w14:textId="77777777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one</w:t>
            </w:r>
          </w:p>
        </w:tc>
        <w:tc>
          <w:tcPr>
            <w:tcW w:w="2000" w:type="dxa"/>
          </w:tcPr>
          <w:p w14:paraId="02A85D4B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2001" w:type="dxa"/>
          </w:tcPr>
          <w:p w14:paraId="100FCA82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999" w:type="dxa"/>
          </w:tcPr>
          <w:p w14:paraId="48D8A2E9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03640BA3" w14:textId="77777777" w:rsidTr="000817F3">
        <w:tc>
          <w:tcPr>
            <w:tcW w:w="2296" w:type="dxa"/>
          </w:tcPr>
          <w:p w14:paraId="154809EF" w14:textId="77777777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eck</w:t>
            </w:r>
          </w:p>
        </w:tc>
        <w:tc>
          <w:tcPr>
            <w:tcW w:w="2000" w:type="dxa"/>
          </w:tcPr>
          <w:p w14:paraId="07B1CCD3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01" w:type="dxa"/>
          </w:tcPr>
          <w:p w14:paraId="4B0B7A91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999" w:type="dxa"/>
          </w:tcPr>
          <w:p w14:paraId="1269E432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0E86865A" w14:textId="77777777" w:rsidTr="000817F3">
        <w:tc>
          <w:tcPr>
            <w:tcW w:w="2296" w:type="dxa"/>
          </w:tcPr>
          <w:p w14:paraId="301F2BE8" w14:textId="77777777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land</w:t>
            </w:r>
          </w:p>
        </w:tc>
        <w:tc>
          <w:tcPr>
            <w:tcW w:w="2000" w:type="dxa"/>
          </w:tcPr>
          <w:p w14:paraId="36E425E5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1" w:type="dxa"/>
          </w:tcPr>
          <w:p w14:paraId="698E8806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99" w:type="dxa"/>
          </w:tcPr>
          <w:p w14:paraId="1C05331C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07701799" w14:textId="77777777" w:rsidTr="000817F3">
        <w:tc>
          <w:tcPr>
            <w:tcW w:w="2296" w:type="dxa"/>
          </w:tcPr>
          <w:p w14:paraId="59DCE19E" w14:textId="00421E4D" w:rsidR="008624B9" w:rsidRPr="000817F3" w:rsidRDefault="008624B9" w:rsidP="008624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thers</w:t>
            </w:r>
          </w:p>
        </w:tc>
        <w:tc>
          <w:tcPr>
            <w:tcW w:w="2000" w:type="dxa"/>
          </w:tcPr>
          <w:p w14:paraId="09C849B6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2001" w:type="dxa"/>
          </w:tcPr>
          <w:p w14:paraId="63C08064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278</w:t>
            </w:r>
          </w:p>
        </w:tc>
        <w:tc>
          <w:tcPr>
            <w:tcW w:w="1999" w:type="dxa"/>
          </w:tcPr>
          <w:p w14:paraId="6B0A5BC9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23E490F0" w14:textId="77777777" w:rsidTr="000817F3">
        <w:tc>
          <w:tcPr>
            <w:tcW w:w="2296" w:type="dxa"/>
          </w:tcPr>
          <w:p w14:paraId="7245F982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o/unavailable</w:t>
            </w:r>
          </w:p>
        </w:tc>
        <w:tc>
          <w:tcPr>
            <w:tcW w:w="2000" w:type="dxa"/>
          </w:tcPr>
          <w:p w14:paraId="0181E186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46</w:t>
            </w:r>
          </w:p>
        </w:tc>
        <w:tc>
          <w:tcPr>
            <w:tcW w:w="2001" w:type="dxa"/>
          </w:tcPr>
          <w:p w14:paraId="6EB5775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906</w:t>
            </w:r>
          </w:p>
        </w:tc>
        <w:tc>
          <w:tcPr>
            <w:tcW w:w="1999" w:type="dxa"/>
          </w:tcPr>
          <w:p w14:paraId="42B13900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29B383B1" w14:textId="77777777" w:rsidTr="000817F3">
        <w:tc>
          <w:tcPr>
            <w:tcW w:w="2296" w:type="dxa"/>
          </w:tcPr>
          <w:p w14:paraId="4E324AB5" w14:textId="55EA45E8" w:rsidR="008624B9" w:rsidRPr="000817F3" w:rsidRDefault="008624B9" w:rsidP="00862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0817F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diotherapy + other treatment regimens</w:t>
            </w:r>
            <w:r w:rsidR="00BA1CB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="00BA1CB4" w:rsidRPr="009F6806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000" w:type="dxa"/>
          </w:tcPr>
          <w:p w14:paraId="7A68DAF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1" w:type="dxa"/>
          </w:tcPr>
          <w:p w14:paraId="23A628E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387CE03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092B676E" w14:textId="77777777" w:rsidTr="000817F3">
        <w:tc>
          <w:tcPr>
            <w:tcW w:w="2296" w:type="dxa"/>
          </w:tcPr>
          <w:p w14:paraId="12991C29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1"/>
                <w:szCs w:val="11"/>
              </w:rPr>
              <w:t>R</w:t>
            </w:r>
            <w:r w:rsidRPr="000817F3">
              <w:rPr>
                <w:rFonts w:ascii="Times New Roman" w:hAnsi="Times New Roman" w:cs="Times New Roman" w:hint="eastAsia"/>
                <w:sz w:val="11"/>
                <w:szCs w:val="11"/>
              </w:rPr>
              <w:t>adiotherapy + chemotherapy</w:t>
            </w:r>
          </w:p>
        </w:tc>
        <w:tc>
          <w:tcPr>
            <w:tcW w:w="2000" w:type="dxa"/>
          </w:tcPr>
          <w:p w14:paraId="16DA03A0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01" w:type="dxa"/>
          </w:tcPr>
          <w:p w14:paraId="44C9C37A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999" w:type="dxa"/>
          </w:tcPr>
          <w:p w14:paraId="0B5CFB90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533DB231" w14:textId="77777777" w:rsidTr="000817F3">
        <w:tc>
          <w:tcPr>
            <w:tcW w:w="2296" w:type="dxa"/>
          </w:tcPr>
          <w:p w14:paraId="612BAF91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1"/>
                <w:szCs w:val="11"/>
              </w:rPr>
              <w:t>R</w:t>
            </w:r>
            <w:r w:rsidRPr="000817F3">
              <w:rPr>
                <w:rFonts w:ascii="Times New Roman" w:hAnsi="Times New Roman" w:cs="Times New Roman" w:hint="eastAsia"/>
                <w:sz w:val="11"/>
                <w:szCs w:val="11"/>
              </w:rPr>
              <w:t>adiotherapy + targeted therapy</w:t>
            </w:r>
          </w:p>
        </w:tc>
        <w:tc>
          <w:tcPr>
            <w:tcW w:w="2000" w:type="dxa"/>
          </w:tcPr>
          <w:p w14:paraId="63FB27E3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001" w:type="dxa"/>
          </w:tcPr>
          <w:p w14:paraId="353623FB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999" w:type="dxa"/>
          </w:tcPr>
          <w:p w14:paraId="790F18F7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73648EF2" w14:textId="77777777" w:rsidTr="000817F3">
        <w:tc>
          <w:tcPr>
            <w:tcW w:w="2296" w:type="dxa"/>
          </w:tcPr>
          <w:p w14:paraId="00E9E263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1"/>
                <w:szCs w:val="11"/>
              </w:rPr>
              <w:t>R</w:t>
            </w:r>
            <w:r w:rsidRPr="000817F3">
              <w:rPr>
                <w:rFonts w:ascii="Times New Roman" w:hAnsi="Times New Roman" w:cs="Times New Roman" w:hint="eastAsia"/>
                <w:sz w:val="11"/>
                <w:szCs w:val="11"/>
              </w:rPr>
              <w:t>adiotherapy + targeted therapy + immunotherapy + chemotherapy</w:t>
            </w:r>
          </w:p>
        </w:tc>
        <w:tc>
          <w:tcPr>
            <w:tcW w:w="2000" w:type="dxa"/>
          </w:tcPr>
          <w:p w14:paraId="279EA89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001" w:type="dxa"/>
          </w:tcPr>
          <w:p w14:paraId="0CB74EC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6F56E38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0D7F0B66" w14:textId="77777777" w:rsidTr="000817F3">
        <w:tc>
          <w:tcPr>
            <w:tcW w:w="2296" w:type="dxa"/>
          </w:tcPr>
          <w:p w14:paraId="73CCBFB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1"/>
                <w:szCs w:val="11"/>
              </w:rPr>
              <w:t>R</w:t>
            </w:r>
            <w:r w:rsidRPr="000817F3">
              <w:rPr>
                <w:rFonts w:ascii="Times New Roman" w:hAnsi="Times New Roman" w:cs="Times New Roman" w:hint="eastAsia"/>
                <w:sz w:val="11"/>
                <w:szCs w:val="11"/>
              </w:rPr>
              <w:t>adiotherapy + immunotherapy</w:t>
            </w:r>
          </w:p>
        </w:tc>
        <w:tc>
          <w:tcPr>
            <w:tcW w:w="2000" w:type="dxa"/>
          </w:tcPr>
          <w:p w14:paraId="10E4B02C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01" w:type="dxa"/>
          </w:tcPr>
          <w:p w14:paraId="30473AD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999" w:type="dxa"/>
          </w:tcPr>
          <w:p w14:paraId="37A9F093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13A410C7" w14:textId="77777777" w:rsidTr="000817F3">
        <w:tc>
          <w:tcPr>
            <w:tcW w:w="2296" w:type="dxa"/>
          </w:tcPr>
          <w:p w14:paraId="5DE51348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1"/>
                <w:szCs w:val="11"/>
              </w:rPr>
              <w:t>R</w:t>
            </w:r>
            <w:r w:rsidRPr="000817F3">
              <w:rPr>
                <w:rFonts w:ascii="Times New Roman" w:hAnsi="Times New Roman" w:cs="Times New Roman" w:hint="eastAsia"/>
                <w:sz w:val="11"/>
                <w:szCs w:val="11"/>
              </w:rPr>
              <w:t>adiotherapy + immunotherapy + chemotherapy</w:t>
            </w:r>
          </w:p>
        </w:tc>
        <w:tc>
          <w:tcPr>
            <w:tcW w:w="2000" w:type="dxa"/>
          </w:tcPr>
          <w:p w14:paraId="38219915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001" w:type="dxa"/>
          </w:tcPr>
          <w:p w14:paraId="7BFA91F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99" w:type="dxa"/>
          </w:tcPr>
          <w:p w14:paraId="56BFB588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68B05BB1" w14:textId="77777777" w:rsidTr="000817F3">
        <w:tc>
          <w:tcPr>
            <w:tcW w:w="2296" w:type="dxa"/>
          </w:tcPr>
          <w:p w14:paraId="18246B20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1"/>
                <w:szCs w:val="11"/>
              </w:rPr>
              <w:t>R</w:t>
            </w:r>
            <w:r w:rsidRPr="000817F3">
              <w:rPr>
                <w:rFonts w:ascii="Times New Roman" w:hAnsi="Times New Roman" w:cs="Times New Roman" w:hint="eastAsia"/>
                <w:sz w:val="11"/>
                <w:szCs w:val="11"/>
              </w:rPr>
              <w:t>adiotherapy + targeted therapy + chemotherapy</w:t>
            </w:r>
          </w:p>
        </w:tc>
        <w:tc>
          <w:tcPr>
            <w:tcW w:w="2000" w:type="dxa"/>
          </w:tcPr>
          <w:p w14:paraId="482E7361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001" w:type="dxa"/>
          </w:tcPr>
          <w:p w14:paraId="390D3864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9" w:type="dxa"/>
          </w:tcPr>
          <w:p w14:paraId="4B391A3C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47F6022C" w14:textId="77777777" w:rsidTr="000817F3">
        <w:tc>
          <w:tcPr>
            <w:tcW w:w="2296" w:type="dxa"/>
          </w:tcPr>
          <w:p w14:paraId="25168E64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000" w:type="dxa"/>
          </w:tcPr>
          <w:p w14:paraId="6D614F3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1" w:type="dxa"/>
          </w:tcPr>
          <w:p w14:paraId="4929F136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69178FD6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7F77755F" w14:textId="77777777" w:rsidTr="000817F3">
        <w:tc>
          <w:tcPr>
            <w:tcW w:w="2296" w:type="dxa"/>
          </w:tcPr>
          <w:p w14:paraId="43BE2E5F" w14:textId="77777777" w:rsidR="008624B9" w:rsidRPr="000817F3" w:rsidRDefault="008624B9" w:rsidP="008624B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817F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2000" w:type="dxa"/>
          </w:tcPr>
          <w:p w14:paraId="7205CAE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1" w:type="dxa"/>
          </w:tcPr>
          <w:p w14:paraId="6346CCD3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2E2C95B1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28E23B3A" w14:textId="77777777" w:rsidTr="000817F3">
        <w:tc>
          <w:tcPr>
            <w:tcW w:w="2296" w:type="dxa"/>
          </w:tcPr>
          <w:p w14:paraId="24DEC80E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00" w:type="dxa"/>
          </w:tcPr>
          <w:p w14:paraId="11AD9562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90</w:t>
            </w:r>
          </w:p>
        </w:tc>
        <w:tc>
          <w:tcPr>
            <w:tcW w:w="2001" w:type="dxa"/>
          </w:tcPr>
          <w:p w14:paraId="4B489157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848</w:t>
            </w:r>
          </w:p>
        </w:tc>
        <w:tc>
          <w:tcPr>
            <w:tcW w:w="1999" w:type="dxa"/>
          </w:tcPr>
          <w:p w14:paraId="39FC8E0C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</w:tr>
      <w:tr w:rsidR="000817F3" w:rsidRPr="000817F3" w14:paraId="0B7BBE70" w14:textId="77777777" w:rsidTr="000817F3">
        <w:tc>
          <w:tcPr>
            <w:tcW w:w="2296" w:type="dxa"/>
          </w:tcPr>
          <w:p w14:paraId="0A06E3E2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o/unavailable</w:t>
            </w:r>
          </w:p>
        </w:tc>
        <w:tc>
          <w:tcPr>
            <w:tcW w:w="2000" w:type="dxa"/>
          </w:tcPr>
          <w:p w14:paraId="45611757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2001" w:type="dxa"/>
          </w:tcPr>
          <w:p w14:paraId="38C92DF6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360</w:t>
            </w:r>
          </w:p>
        </w:tc>
        <w:tc>
          <w:tcPr>
            <w:tcW w:w="1999" w:type="dxa"/>
          </w:tcPr>
          <w:p w14:paraId="18F5098A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16449F6B" w14:textId="77777777" w:rsidTr="000817F3">
        <w:tc>
          <w:tcPr>
            <w:tcW w:w="2296" w:type="dxa"/>
          </w:tcPr>
          <w:p w14:paraId="25459738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000" w:type="dxa"/>
          </w:tcPr>
          <w:p w14:paraId="79C71296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1" w:type="dxa"/>
          </w:tcPr>
          <w:p w14:paraId="6520FD20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3D9B9F8C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0A12D097" w14:textId="77777777" w:rsidTr="000817F3">
        <w:tc>
          <w:tcPr>
            <w:tcW w:w="2296" w:type="dxa"/>
          </w:tcPr>
          <w:p w14:paraId="61A49260" w14:textId="77777777" w:rsidR="008624B9" w:rsidRPr="000817F3" w:rsidRDefault="008624B9" w:rsidP="008624B9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0817F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rgeted therapy</w:t>
            </w:r>
          </w:p>
        </w:tc>
        <w:tc>
          <w:tcPr>
            <w:tcW w:w="2000" w:type="dxa"/>
          </w:tcPr>
          <w:p w14:paraId="01906A29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1" w:type="dxa"/>
          </w:tcPr>
          <w:p w14:paraId="1C454EFC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29F3D3D8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51065A10" w14:textId="77777777" w:rsidTr="000817F3">
        <w:tc>
          <w:tcPr>
            <w:tcW w:w="2296" w:type="dxa"/>
          </w:tcPr>
          <w:p w14:paraId="0ED8D4C9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</w:p>
        </w:tc>
        <w:tc>
          <w:tcPr>
            <w:tcW w:w="2000" w:type="dxa"/>
          </w:tcPr>
          <w:p w14:paraId="2F67ED63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2001" w:type="dxa"/>
          </w:tcPr>
          <w:p w14:paraId="410AC04D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372</w:t>
            </w:r>
          </w:p>
        </w:tc>
        <w:tc>
          <w:tcPr>
            <w:tcW w:w="1999" w:type="dxa"/>
          </w:tcPr>
          <w:p w14:paraId="5480172F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817F3" w:rsidRPr="000817F3" w14:paraId="621702EA" w14:textId="77777777" w:rsidTr="000817F3">
        <w:tc>
          <w:tcPr>
            <w:tcW w:w="2296" w:type="dxa"/>
          </w:tcPr>
          <w:p w14:paraId="7BB9F88B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o/unavailable</w:t>
            </w:r>
          </w:p>
        </w:tc>
        <w:tc>
          <w:tcPr>
            <w:tcW w:w="2000" w:type="dxa"/>
          </w:tcPr>
          <w:p w14:paraId="2880D972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45</w:t>
            </w:r>
          </w:p>
        </w:tc>
        <w:tc>
          <w:tcPr>
            <w:tcW w:w="2001" w:type="dxa"/>
          </w:tcPr>
          <w:p w14:paraId="7222A215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836</w:t>
            </w:r>
          </w:p>
        </w:tc>
        <w:tc>
          <w:tcPr>
            <w:tcW w:w="1999" w:type="dxa"/>
          </w:tcPr>
          <w:p w14:paraId="35B0FE42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57BAD69D" w14:textId="77777777" w:rsidTr="000817F3">
        <w:tc>
          <w:tcPr>
            <w:tcW w:w="2296" w:type="dxa"/>
          </w:tcPr>
          <w:p w14:paraId="27D7BC27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</w:tcPr>
          <w:p w14:paraId="1A59E249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1" w:type="dxa"/>
          </w:tcPr>
          <w:p w14:paraId="054AD441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22BD6AE7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4563127C" w14:textId="77777777" w:rsidTr="000817F3">
        <w:tc>
          <w:tcPr>
            <w:tcW w:w="2296" w:type="dxa"/>
          </w:tcPr>
          <w:p w14:paraId="35C835CE" w14:textId="77777777" w:rsidR="008624B9" w:rsidRPr="000817F3" w:rsidRDefault="008624B9" w:rsidP="008624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0817F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munotherapy</w:t>
            </w:r>
          </w:p>
        </w:tc>
        <w:tc>
          <w:tcPr>
            <w:tcW w:w="2000" w:type="dxa"/>
          </w:tcPr>
          <w:p w14:paraId="5CC4E179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1" w:type="dxa"/>
          </w:tcPr>
          <w:p w14:paraId="080ABD4C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1F0CB406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17F3" w:rsidRPr="000817F3" w14:paraId="7B84D186" w14:textId="77777777" w:rsidTr="000817F3">
        <w:tc>
          <w:tcPr>
            <w:tcW w:w="2296" w:type="dxa"/>
          </w:tcPr>
          <w:p w14:paraId="04C903C1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000" w:type="dxa"/>
          </w:tcPr>
          <w:p w14:paraId="2EA1BB63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2001" w:type="dxa"/>
          </w:tcPr>
          <w:p w14:paraId="0D9E8841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</w:p>
        </w:tc>
        <w:tc>
          <w:tcPr>
            <w:tcW w:w="1999" w:type="dxa"/>
          </w:tcPr>
          <w:p w14:paraId="15DDDD70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817F3" w:rsidRPr="000817F3" w14:paraId="11D2C4A8" w14:textId="77777777" w:rsidTr="000817F3">
        <w:tc>
          <w:tcPr>
            <w:tcW w:w="2296" w:type="dxa"/>
          </w:tcPr>
          <w:p w14:paraId="3166F898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o/unavailable</w:t>
            </w:r>
          </w:p>
        </w:tc>
        <w:tc>
          <w:tcPr>
            <w:tcW w:w="2000" w:type="dxa"/>
          </w:tcPr>
          <w:p w14:paraId="565B9CE2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209</w:t>
            </w:r>
          </w:p>
        </w:tc>
        <w:tc>
          <w:tcPr>
            <w:tcW w:w="2001" w:type="dxa"/>
          </w:tcPr>
          <w:p w14:paraId="139E76C0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17F3">
              <w:rPr>
                <w:rFonts w:ascii="Times New Roman" w:hAnsi="Times New Roman" w:cs="Times New Roman" w:hint="eastAsia"/>
                <w:sz w:val="18"/>
                <w:szCs w:val="18"/>
              </w:rPr>
              <w:t>1121</w:t>
            </w:r>
          </w:p>
        </w:tc>
        <w:tc>
          <w:tcPr>
            <w:tcW w:w="1999" w:type="dxa"/>
          </w:tcPr>
          <w:p w14:paraId="413E65C3" w14:textId="77777777" w:rsidR="008624B9" w:rsidRPr="000817F3" w:rsidRDefault="008624B9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33C3" w:rsidRPr="000817F3" w14:paraId="186EBAE9" w14:textId="77777777" w:rsidTr="005D33C3">
        <w:trPr>
          <w:trHeight w:val="387"/>
        </w:trPr>
        <w:tc>
          <w:tcPr>
            <w:tcW w:w="2296" w:type="dxa"/>
            <w:shd w:val="clear" w:color="auto" w:fill="D9D9D9" w:themeFill="background1" w:themeFillShade="D9"/>
          </w:tcPr>
          <w:p w14:paraId="36877D4E" w14:textId="77777777" w:rsidR="005D33C3" w:rsidRPr="000817F3" w:rsidRDefault="005D33C3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  <w:shd w:val="clear" w:color="auto" w:fill="D9D9D9" w:themeFill="background1" w:themeFillShade="D9"/>
          </w:tcPr>
          <w:p w14:paraId="06DEDE46" w14:textId="77777777" w:rsidR="005D33C3" w:rsidRPr="000817F3" w:rsidRDefault="005D33C3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1" w:type="dxa"/>
            <w:shd w:val="clear" w:color="auto" w:fill="D9D9D9" w:themeFill="background1" w:themeFillShade="D9"/>
          </w:tcPr>
          <w:p w14:paraId="2F01DB1A" w14:textId="77777777" w:rsidR="005D33C3" w:rsidRPr="000817F3" w:rsidRDefault="005D33C3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  <w:shd w:val="clear" w:color="auto" w:fill="D9D9D9" w:themeFill="background1" w:themeFillShade="D9"/>
          </w:tcPr>
          <w:p w14:paraId="753F4CB5" w14:textId="77777777" w:rsidR="005D33C3" w:rsidRPr="000817F3" w:rsidRDefault="005D33C3" w:rsidP="008624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CB5" w:rsidRPr="000817F3" w14:paraId="23ACD922" w14:textId="77777777" w:rsidTr="000817F3">
        <w:tc>
          <w:tcPr>
            <w:tcW w:w="2296" w:type="dxa"/>
          </w:tcPr>
          <w:p w14:paraId="547711A6" w14:textId="4B38CDD4" w:rsidR="00086CB5" w:rsidRPr="000817F3" w:rsidRDefault="00086CB5" w:rsidP="00086C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33C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ther medications</w:t>
            </w:r>
          </w:p>
        </w:tc>
        <w:tc>
          <w:tcPr>
            <w:tcW w:w="2000" w:type="dxa"/>
          </w:tcPr>
          <w:p w14:paraId="76ECF3A7" w14:textId="77777777" w:rsidR="00086CB5" w:rsidRPr="000817F3" w:rsidRDefault="00086CB5" w:rsidP="0008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1" w:type="dxa"/>
          </w:tcPr>
          <w:p w14:paraId="7B4C5283" w14:textId="77777777" w:rsidR="00086CB5" w:rsidRPr="000817F3" w:rsidRDefault="00086CB5" w:rsidP="0008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9" w:type="dxa"/>
          </w:tcPr>
          <w:p w14:paraId="3A066DBE" w14:textId="77777777" w:rsidR="00086CB5" w:rsidRPr="000817F3" w:rsidRDefault="00086CB5" w:rsidP="0008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CB5" w:rsidRPr="000817F3" w14:paraId="7E3208BB" w14:textId="77777777" w:rsidTr="000817F3">
        <w:tc>
          <w:tcPr>
            <w:tcW w:w="2296" w:type="dxa"/>
          </w:tcPr>
          <w:p w14:paraId="1B0145FF" w14:textId="5D3D148E" w:rsidR="00086CB5" w:rsidRPr="000817F3" w:rsidRDefault="00086CB5" w:rsidP="0008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5D33C3">
              <w:rPr>
                <w:rFonts w:ascii="Times New Roman" w:hAnsi="Times New Roman" w:cs="Times New Roman"/>
                <w:sz w:val="18"/>
                <w:szCs w:val="18"/>
              </w:rPr>
              <w:t>lucocorticoids</w:t>
            </w:r>
          </w:p>
        </w:tc>
        <w:tc>
          <w:tcPr>
            <w:tcW w:w="2000" w:type="dxa"/>
          </w:tcPr>
          <w:p w14:paraId="1AE6FA37" w14:textId="16755894" w:rsidR="00086CB5" w:rsidRPr="000817F3" w:rsidRDefault="00086CB5" w:rsidP="0008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4</w:t>
            </w:r>
          </w:p>
        </w:tc>
        <w:tc>
          <w:tcPr>
            <w:tcW w:w="2001" w:type="dxa"/>
          </w:tcPr>
          <w:p w14:paraId="2A19DAC3" w14:textId="79C48517" w:rsidR="00086CB5" w:rsidRPr="000817F3" w:rsidRDefault="00086CB5" w:rsidP="0008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3</w:t>
            </w:r>
          </w:p>
        </w:tc>
        <w:tc>
          <w:tcPr>
            <w:tcW w:w="1999" w:type="dxa"/>
          </w:tcPr>
          <w:p w14:paraId="3CEA28F5" w14:textId="1199DB14" w:rsidR="00086CB5" w:rsidRPr="000817F3" w:rsidRDefault="00086CB5" w:rsidP="0008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</w:tr>
      <w:tr w:rsidR="00086CB5" w:rsidRPr="000817F3" w14:paraId="725A12E4" w14:textId="77777777" w:rsidTr="000817F3">
        <w:tc>
          <w:tcPr>
            <w:tcW w:w="2296" w:type="dxa"/>
          </w:tcPr>
          <w:p w14:paraId="6C35B44A" w14:textId="0B4A83ED" w:rsidR="00086CB5" w:rsidRPr="000817F3" w:rsidRDefault="00086CB5" w:rsidP="0008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AID</w:t>
            </w:r>
          </w:p>
        </w:tc>
        <w:tc>
          <w:tcPr>
            <w:tcW w:w="2000" w:type="dxa"/>
          </w:tcPr>
          <w:p w14:paraId="63526B80" w14:textId="64F1AE8C" w:rsidR="00086CB5" w:rsidRPr="000817F3" w:rsidRDefault="00086CB5" w:rsidP="0008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2001" w:type="dxa"/>
          </w:tcPr>
          <w:p w14:paraId="6BF2E7A3" w14:textId="397D87C4" w:rsidR="00086CB5" w:rsidRPr="000817F3" w:rsidRDefault="00086CB5" w:rsidP="0008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1</w:t>
            </w:r>
          </w:p>
        </w:tc>
        <w:tc>
          <w:tcPr>
            <w:tcW w:w="1999" w:type="dxa"/>
          </w:tcPr>
          <w:p w14:paraId="60AD45C2" w14:textId="409F68A0" w:rsidR="00086CB5" w:rsidRPr="000817F3" w:rsidRDefault="00086CB5" w:rsidP="0008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</w:tr>
      <w:tr w:rsidR="00086CB5" w:rsidRPr="000817F3" w14:paraId="48177FFE" w14:textId="77777777" w:rsidTr="000817F3">
        <w:tc>
          <w:tcPr>
            <w:tcW w:w="2296" w:type="dxa"/>
          </w:tcPr>
          <w:p w14:paraId="0864DA75" w14:textId="44B3C3A2" w:rsidR="00086CB5" w:rsidRPr="000817F3" w:rsidRDefault="00086CB5" w:rsidP="0008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D33C3">
              <w:rPr>
                <w:rFonts w:ascii="Times New Roman" w:hAnsi="Times New Roman" w:cs="Times New Roman"/>
                <w:sz w:val="18"/>
                <w:szCs w:val="18"/>
              </w:rPr>
              <w:t>mmunosuppressants</w:t>
            </w:r>
          </w:p>
        </w:tc>
        <w:tc>
          <w:tcPr>
            <w:tcW w:w="2000" w:type="dxa"/>
          </w:tcPr>
          <w:p w14:paraId="201D7061" w14:textId="7282AC79" w:rsidR="00086CB5" w:rsidRPr="000817F3" w:rsidRDefault="00086CB5" w:rsidP="0008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2001" w:type="dxa"/>
          </w:tcPr>
          <w:p w14:paraId="246D03B8" w14:textId="27AA2CC7" w:rsidR="00086CB5" w:rsidRPr="000817F3" w:rsidRDefault="00086CB5" w:rsidP="0008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1</w:t>
            </w:r>
          </w:p>
        </w:tc>
        <w:tc>
          <w:tcPr>
            <w:tcW w:w="1999" w:type="dxa"/>
          </w:tcPr>
          <w:p w14:paraId="05347274" w14:textId="17767541" w:rsidR="00086CB5" w:rsidRPr="000817F3" w:rsidRDefault="00086CB5" w:rsidP="0008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</w:tr>
      <w:tr w:rsidR="00086CB5" w:rsidRPr="000817F3" w14:paraId="68F27333" w14:textId="77777777" w:rsidTr="000817F3">
        <w:tc>
          <w:tcPr>
            <w:tcW w:w="2296" w:type="dxa"/>
          </w:tcPr>
          <w:p w14:paraId="223870D0" w14:textId="3F6501F5" w:rsidR="00086CB5" w:rsidRPr="000817F3" w:rsidRDefault="00086CB5" w:rsidP="0008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3C3">
              <w:rPr>
                <w:rFonts w:ascii="Times New Roman" w:hAnsi="Times New Roman" w:cs="Times New Roman"/>
                <w:sz w:val="18"/>
                <w:szCs w:val="18"/>
              </w:rPr>
              <w:t>immune checkpoint inhibitors</w:t>
            </w:r>
          </w:p>
        </w:tc>
        <w:tc>
          <w:tcPr>
            <w:tcW w:w="2000" w:type="dxa"/>
          </w:tcPr>
          <w:p w14:paraId="6A4C9F72" w14:textId="741DFED4" w:rsidR="00086CB5" w:rsidRPr="000817F3" w:rsidRDefault="00086CB5" w:rsidP="0008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2001" w:type="dxa"/>
          </w:tcPr>
          <w:p w14:paraId="188DC7FC" w14:textId="6D454794" w:rsidR="00086CB5" w:rsidRPr="000817F3" w:rsidRDefault="00086CB5" w:rsidP="0008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999" w:type="dxa"/>
          </w:tcPr>
          <w:p w14:paraId="123DD3C9" w14:textId="1E5E1B37" w:rsidR="00086CB5" w:rsidRPr="000817F3" w:rsidRDefault="00086CB5" w:rsidP="00086C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</w:tr>
    </w:tbl>
    <w:p w14:paraId="70A2090E" w14:textId="7302DBD1" w:rsidR="0048753A" w:rsidRDefault="0048753A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SAID: </w:t>
      </w:r>
      <w:r w:rsidRPr="0048753A">
        <w:rPr>
          <w:rFonts w:ascii="Times New Roman" w:hAnsi="Times New Roman" w:cs="Times New Roman"/>
          <w:sz w:val="24"/>
          <w:szCs w:val="24"/>
        </w:rPr>
        <w:t>nonsteroidal anti-inflammatory drugs</w:t>
      </w:r>
    </w:p>
    <w:p w14:paraId="55BB0651" w14:textId="4FE71F21" w:rsidR="00BA1CB4" w:rsidRDefault="00A72E92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sz w:val="24"/>
          <w:szCs w:val="24"/>
        </w:rPr>
        <w:t>Notes: Numbers in parentheses following each gene name indicate the number of patients with available mutational testing results.</w:t>
      </w:r>
    </w:p>
    <w:p w14:paraId="5CFF5841" w14:textId="77777777" w:rsidR="00BA1CB4" w:rsidRDefault="00BA1CB4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A1CB4">
        <w:rPr>
          <w:rFonts w:ascii="Times New Roman" w:hAnsi="Times New Roman" w:cs="Times New Roman"/>
          <w:sz w:val="24"/>
          <w:szCs w:val="24"/>
        </w:rPr>
        <w:t>*Data are presented for patients with non-missing information on combined treatment regimens only.</w:t>
      </w:r>
    </w:p>
    <w:p w14:paraId="2E0C7223" w14:textId="0AF9BC45" w:rsidR="0048753A" w:rsidRPr="00E77DC7" w:rsidRDefault="0048753A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48753A" w:rsidRPr="00E77D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 w:rsidRPr="0048753A">
        <w:rPr>
          <w:rFonts w:ascii="Times New Roman" w:hAnsi="Times New Roman" w:cs="Times New Roman"/>
          <w:sz w:val="24"/>
          <w:szCs w:val="24"/>
        </w:rPr>
        <w:t>Drug use information between initial diagnosis and peak NLR occurren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6FAAF60" w14:textId="2E4167DB" w:rsidR="005828DD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6523A6">
        <w:rPr>
          <w:rFonts w:ascii="Times New Roman" w:hAnsi="Times New Roman" w:cs="Times New Roman" w:hint="eastAsia"/>
          <w:sz w:val="24"/>
          <w:szCs w:val="24"/>
        </w:rPr>
        <w:t>.</w:t>
      </w:r>
      <w:r w:rsidRPr="00E77DC7">
        <w:rPr>
          <w:rFonts w:ascii="Times New Roman" w:hAnsi="Times New Roman" w:cs="Times New Roman"/>
          <w:sz w:val="24"/>
          <w:szCs w:val="24"/>
        </w:rPr>
        <w:t xml:space="preserve"> List of adverse cardiac events.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704"/>
        <w:gridCol w:w="2767"/>
        <w:gridCol w:w="3272"/>
        <w:gridCol w:w="1553"/>
      </w:tblGrid>
      <w:tr w:rsidR="00510A1E" w:rsidRPr="00E77DC7" w14:paraId="29927F41" w14:textId="77777777" w:rsidTr="00272F7A">
        <w:trPr>
          <w:trHeight w:val="267"/>
        </w:trPr>
        <w:tc>
          <w:tcPr>
            <w:tcW w:w="704" w:type="dxa"/>
          </w:tcPr>
          <w:p w14:paraId="0A8DFE0E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767" w:type="dxa"/>
          </w:tcPr>
          <w:p w14:paraId="0458035B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ese Name</w:t>
            </w:r>
          </w:p>
        </w:tc>
        <w:tc>
          <w:tcPr>
            <w:tcW w:w="3272" w:type="dxa"/>
          </w:tcPr>
          <w:p w14:paraId="3F856A3D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lish Name</w:t>
            </w:r>
          </w:p>
        </w:tc>
        <w:tc>
          <w:tcPr>
            <w:tcW w:w="1553" w:type="dxa"/>
          </w:tcPr>
          <w:p w14:paraId="7C497821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</w:t>
            </w:r>
          </w:p>
        </w:tc>
      </w:tr>
      <w:tr w:rsidR="00510A1E" w:rsidRPr="00E77DC7" w14:paraId="121E8F66" w14:textId="77777777" w:rsidTr="00272F7A">
        <w:tc>
          <w:tcPr>
            <w:tcW w:w="704" w:type="dxa"/>
          </w:tcPr>
          <w:p w14:paraId="74289E6D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67" w:type="dxa"/>
            <w:vAlign w:val="center"/>
          </w:tcPr>
          <w:p w14:paraId="5552B62E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冠状动脉粥样硬化</w:t>
            </w:r>
          </w:p>
        </w:tc>
        <w:tc>
          <w:tcPr>
            <w:tcW w:w="3272" w:type="dxa"/>
            <w:vAlign w:val="center"/>
          </w:tcPr>
          <w:p w14:paraId="6123E2D8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Coronary Artery Atherosclerosis</w:t>
            </w:r>
          </w:p>
        </w:tc>
        <w:tc>
          <w:tcPr>
            <w:tcW w:w="1553" w:type="dxa"/>
            <w:vAlign w:val="center"/>
          </w:tcPr>
          <w:p w14:paraId="38C25408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I25.1</w:t>
            </w:r>
          </w:p>
        </w:tc>
      </w:tr>
      <w:tr w:rsidR="00510A1E" w:rsidRPr="00E77DC7" w14:paraId="5F958583" w14:textId="77777777" w:rsidTr="00272F7A">
        <w:tc>
          <w:tcPr>
            <w:tcW w:w="704" w:type="dxa"/>
          </w:tcPr>
          <w:p w14:paraId="39700363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67" w:type="dxa"/>
            <w:vAlign w:val="center"/>
          </w:tcPr>
          <w:p w14:paraId="193EC3CF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冠心病</w:t>
            </w:r>
          </w:p>
        </w:tc>
        <w:tc>
          <w:tcPr>
            <w:tcW w:w="3272" w:type="dxa"/>
            <w:vAlign w:val="center"/>
          </w:tcPr>
          <w:p w14:paraId="17EAA3AF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Coronary Heart Disease (CHD)</w:t>
            </w:r>
          </w:p>
        </w:tc>
        <w:tc>
          <w:tcPr>
            <w:tcW w:w="1553" w:type="dxa"/>
            <w:vAlign w:val="center"/>
          </w:tcPr>
          <w:p w14:paraId="1F962EFE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I25.9</w:t>
            </w:r>
          </w:p>
        </w:tc>
      </w:tr>
      <w:tr w:rsidR="00510A1E" w:rsidRPr="00E77DC7" w14:paraId="076093F1" w14:textId="77777777" w:rsidTr="00272F7A">
        <w:tc>
          <w:tcPr>
            <w:tcW w:w="704" w:type="dxa"/>
          </w:tcPr>
          <w:p w14:paraId="062FD81F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67" w:type="dxa"/>
            <w:vAlign w:val="center"/>
          </w:tcPr>
          <w:p w14:paraId="7482D574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缺血性心肌病</w:t>
            </w:r>
          </w:p>
        </w:tc>
        <w:tc>
          <w:tcPr>
            <w:tcW w:w="3272" w:type="dxa"/>
            <w:vAlign w:val="center"/>
          </w:tcPr>
          <w:p w14:paraId="5A43CC2F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Ischemic Cardiomyopathy</w:t>
            </w:r>
          </w:p>
        </w:tc>
        <w:tc>
          <w:tcPr>
            <w:tcW w:w="1553" w:type="dxa"/>
            <w:vAlign w:val="center"/>
          </w:tcPr>
          <w:p w14:paraId="75FD0974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I25.5</w:t>
            </w:r>
          </w:p>
        </w:tc>
      </w:tr>
      <w:tr w:rsidR="00510A1E" w:rsidRPr="00E77DC7" w14:paraId="0318B094" w14:textId="77777777" w:rsidTr="00272F7A">
        <w:tc>
          <w:tcPr>
            <w:tcW w:w="704" w:type="dxa"/>
          </w:tcPr>
          <w:p w14:paraId="1F182E23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67" w:type="dxa"/>
            <w:vAlign w:val="center"/>
          </w:tcPr>
          <w:p w14:paraId="7DAEC748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冠状动脉性心脏病</w:t>
            </w:r>
          </w:p>
        </w:tc>
        <w:tc>
          <w:tcPr>
            <w:tcW w:w="3272" w:type="dxa"/>
            <w:vAlign w:val="center"/>
          </w:tcPr>
          <w:p w14:paraId="35201BCE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Coronary Artery Heart Disease</w:t>
            </w:r>
          </w:p>
        </w:tc>
        <w:tc>
          <w:tcPr>
            <w:tcW w:w="1553" w:type="dxa"/>
            <w:vAlign w:val="center"/>
          </w:tcPr>
          <w:p w14:paraId="2BD7710C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I25.9</w:t>
            </w:r>
          </w:p>
        </w:tc>
      </w:tr>
      <w:tr w:rsidR="00510A1E" w:rsidRPr="00E77DC7" w14:paraId="76F325ED" w14:textId="77777777" w:rsidTr="00272F7A">
        <w:tc>
          <w:tcPr>
            <w:tcW w:w="704" w:type="dxa"/>
          </w:tcPr>
          <w:p w14:paraId="653AE1B9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67" w:type="dxa"/>
            <w:vAlign w:val="center"/>
          </w:tcPr>
          <w:p w14:paraId="1EF26CC0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缺血性心肌病</w:t>
            </w:r>
          </w:p>
        </w:tc>
        <w:tc>
          <w:tcPr>
            <w:tcW w:w="3272" w:type="dxa"/>
            <w:vAlign w:val="center"/>
          </w:tcPr>
          <w:p w14:paraId="5542B380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Ischemic Cardiomyopathy</w:t>
            </w:r>
          </w:p>
        </w:tc>
        <w:tc>
          <w:tcPr>
            <w:tcW w:w="1553" w:type="dxa"/>
            <w:vAlign w:val="center"/>
          </w:tcPr>
          <w:p w14:paraId="7AED26B7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I25.5</w:t>
            </w:r>
          </w:p>
        </w:tc>
      </w:tr>
      <w:tr w:rsidR="00510A1E" w:rsidRPr="00E77DC7" w14:paraId="277B66E0" w14:textId="77777777" w:rsidTr="00272F7A">
        <w:tc>
          <w:tcPr>
            <w:tcW w:w="704" w:type="dxa"/>
          </w:tcPr>
          <w:p w14:paraId="6902E138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7" w:type="dxa"/>
            <w:vAlign w:val="center"/>
          </w:tcPr>
          <w:p w14:paraId="2E86FF61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心房颤动</w:t>
            </w:r>
          </w:p>
        </w:tc>
        <w:tc>
          <w:tcPr>
            <w:tcW w:w="3272" w:type="dxa"/>
            <w:vAlign w:val="center"/>
          </w:tcPr>
          <w:p w14:paraId="0C000482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Atrial Fibrillation (AF)</w:t>
            </w:r>
          </w:p>
        </w:tc>
        <w:tc>
          <w:tcPr>
            <w:tcW w:w="1553" w:type="dxa"/>
            <w:vAlign w:val="center"/>
          </w:tcPr>
          <w:p w14:paraId="77B9A1A6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I48.0</w:t>
            </w:r>
          </w:p>
        </w:tc>
      </w:tr>
      <w:tr w:rsidR="00510A1E" w:rsidRPr="00E77DC7" w14:paraId="6D87A9A9" w14:textId="77777777" w:rsidTr="00272F7A">
        <w:tc>
          <w:tcPr>
            <w:tcW w:w="704" w:type="dxa"/>
          </w:tcPr>
          <w:p w14:paraId="442665BC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67" w:type="dxa"/>
            <w:vAlign w:val="center"/>
          </w:tcPr>
          <w:p w14:paraId="1019A648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心绞痛</w:t>
            </w:r>
          </w:p>
        </w:tc>
        <w:tc>
          <w:tcPr>
            <w:tcW w:w="3272" w:type="dxa"/>
            <w:vAlign w:val="center"/>
          </w:tcPr>
          <w:p w14:paraId="430CC87C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Angina Pectoris</w:t>
            </w:r>
          </w:p>
        </w:tc>
        <w:tc>
          <w:tcPr>
            <w:tcW w:w="1553" w:type="dxa"/>
            <w:vAlign w:val="center"/>
          </w:tcPr>
          <w:p w14:paraId="5C741CF4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I20.9</w:t>
            </w:r>
          </w:p>
        </w:tc>
      </w:tr>
      <w:tr w:rsidR="00510A1E" w:rsidRPr="00E77DC7" w14:paraId="45DA2168" w14:textId="77777777" w:rsidTr="00272F7A">
        <w:tc>
          <w:tcPr>
            <w:tcW w:w="704" w:type="dxa"/>
          </w:tcPr>
          <w:p w14:paraId="08849D40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67" w:type="dxa"/>
            <w:vAlign w:val="center"/>
          </w:tcPr>
          <w:p w14:paraId="6291669B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慢性心功能不全</w:t>
            </w:r>
          </w:p>
        </w:tc>
        <w:tc>
          <w:tcPr>
            <w:tcW w:w="3272" w:type="dxa"/>
            <w:vAlign w:val="center"/>
          </w:tcPr>
          <w:p w14:paraId="7F1A37A6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Chronic Heart Failure (CHF)</w:t>
            </w:r>
          </w:p>
        </w:tc>
        <w:tc>
          <w:tcPr>
            <w:tcW w:w="1553" w:type="dxa"/>
            <w:vAlign w:val="center"/>
          </w:tcPr>
          <w:p w14:paraId="2BD5D85D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I50.9</w:t>
            </w:r>
          </w:p>
        </w:tc>
      </w:tr>
      <w:tr w:rsidR="00510A1E" w:rsidRPr="00E77DC7" w14:paraId="6F97D45C" w14:textId="77777777" w:rsidTr="00272F7A">
        <w:tc>
          <w:tcPr>
            <w:tcW w:w="704" w:type="dxa"/>
          </w:tcPr>
          <w:p w14:paraId="5C406068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67" w:type="dxa"/>
            <w:vAlign w:val="center"/>
          </w:tcPr>
          <w:p w14:paraId="2CBF5684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心脏病</w:t>
            </w:r>
          </w:p>
        </w:tc>
        <w:tc>
          <w:tcPr>
            <w:tcW w:w="3272" w:type="dxa"/>
            <w:vAlign w:val="center"/>
          </w:tcPr>
          <w:p w14:paraId="4366CC89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553" w:type="dxa"/>
            <w:vAlign w:val="center"/>
          </w:tcPr>
          <w:p w14:paraId="59C181A7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I25.9</w:t>
            </w:r>
          </w:p>
        </w:tc>
      </w:tr>
      <w:tr w:rsidR="00510A1E" w:rsidRPr="00E77DC7" w14:paraId="317FE506" w14:textId="77777777" w:rsidTr="00272F7A">
        <w:tc>
          <w:tcPr>
            <w:tcW w:w="704" w:type="dxa"/>
          </w:tcPr>
          <w:p w14:paraId="2EBAAE75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67" w:type="dxa"/>
            <w:vAlign w:val="center"/>
          </w:tcPr>
          <w:p w14:paraId="4AC37AAC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心梗</w:t>
            </w:r>
          </w:p>
        </w:tc>
        <w:tc>
          <w:tcPr>
            <w:tcW w:w="3272" w:type="dxa"/>
            <w:vAlign w:val="center"/>
          </w:tcPr>
          <w:p w14:paraId="4845ECDA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Myocardial Infarction (MI)</w:t>
            </w:r>
          </w:p>
        </w:tc>
        <w:tc>
          <w:tcPr>
            <w:tcW w:w="1553" w:type="dxa"/>
            <w:vAlign w:val="center"/>
          </w:tcPr>
          <w:p w14:paraId="3D9C5544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I21.9</w:t>
            </w:r>
          </w:p>
        </w:tc>
      </w:tr>
      <w:tr w:rsidR="00510A1E" w:rsidRPr="00E77DC7" w14:paraId="6A7C5BD3" w14:textId="77777777" w:rsidTr="00272F7A">
        <w:tc>
          <w:tcPr>
            <w:tcW w:w="704" w:type="dxa"/>
          </w:tcPr>
          <w:p w14:paraId="1281F06C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67" w:type="dxa"/>
            <w:vAlign w:val="center"/>
          </w:tcPr>
          <w:p w14:paraId="1DF11F86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心房恶性肿瘤</w:t>
            </w:r>
          </w:p>
        </w:tc>
        <w:tc>
          <w:tcPr>
            <w:tcW w:w="3272" w:type="dxa"/>
            <w:vAlign w:val="center"/>
          </w:tcPr>
          <w:p w14:paraId="46532BAD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Malignant Tumor of the Atria</w:t>
            </w:r>
          </w:p>
        </w:tc>
        <w:tc>
          <w:tcPr>
            <w:tcW w:w="1553" w:type="dxa"/>
            <w:vAlign w:val="center"/>
          </w:tcPr>
          <w:p w14:paraId="7FBF5712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C32.0*</w:t>
            </w:r>
          </w:p>
        </w:tc>
      </w:tr>
      <w:tr w:rsidR="00510A1E" w:rsidRPr="00E77DC7" w14:paraId="02656FB0" w14:textId="77777777" w:rsidTr="00272F7A">
        <w:tc>
          <w:tcPr>
            <w:tcW w:w="704" w:type="dxa"/>
          </w:tcPr>
          <w:p w14:paraId="3FDBAB75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67" w:type="dxa"/>
            <w:vAlign w:val="center"/>
          </w:tcPr>
          <w:p w14:paraId="694D805E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心肌梗塞</w:t>
            </w:r>
          </w:p>
        </w:tc>
        <w:tc>
          <w:tcPr>
            <w:tcW w:w="3272" w:type="dxa"/>
            <w:vAlign w:val="center"/>
          </w:tcPr>
          <w:p w14:paraId="5D428052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Myocardial Infarction (MI)</w:t>
            </w:r>
          </w:p>
        </w:tc>
        <w:tc>
          <w:tcPr>
            <w:tcW w:w="1553" w:type="dxa"/>
            <w:vAlign w:val="center"/>
          </w:tcPr>
          <w:p w14:paraId="5B41B263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I21.9</w:t>
            </w:r>
          </w:p>
        </w:tc>
      </w:tr>
      <w:tr w:rsidR="00510A1E" w:rsidRPr="00E77DC7" w14:paraId="2072CCA5" w14:textId="77777777" w:rsidTr="00272F7A">
        <w:tc>
          <w:tcPr>
            <w:tcW w:w="704" w:type="dxa"/>
          </w:tcPr>
          <w:p w14:paraId="087A5FC0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67" w:type="dxa"/>
            <w:vAlign w:val="center"/>
          </w:tcPr>
          <w:p w14:paraId="59B7EDB1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心肌缺血</w:t>
            </w:r>
          </w:p>
        </w:tc>
        <w:tc>
          <w:tcPr>
            <w:tcW w:w="3272" w:type="dxa"/>
            <w:vAlign w:val="center"/>
          </w:tcPr>
          <w:p w14:paraId="00267ED4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Myocardial Ischemia</w:t>
            </w:r>
          </w:p>
        </w:tc>
        <w:tc>
          <w:tcPr>
            <w:tcW w:w="1553" w:type="dxa"/>
            <w:vAlign w:val="center"/>
          </w:tcPr>
          <w:p w14:paraId="5FDC45E8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I25.2</w:t>
            </w:r>
          </w:p>
        </w:tc>
      </w:tr>
      <w:tr w:rsidR="00510A1E" w:rsidRPr="00E77DC7" w14:paraId="5A82A273" w14:textId="77777777" w:rsidTr="00272F7A">
        <w:tc>
          <w:tcPr>
            <w:tcW w:w="704" w:type="dxa"/>
          </w:tcPr>
          <w:p w14:paraId="6F21A55D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67" w:type="dxa"/>
            <w:vAlign w:val="center"/>
          </w:tcPr>
          <w:p w14:paraId="78D1CF4D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心脏支架</w:t>
            </w:r>
          </w:p>
        </w:tc>
        <w:tc>
          <w:tcPr>
            <w:tcW w:w="3272" w:type="dxa"/>
            <w:vAlign w:val="center"/>
          </w:tcPr>
          <w:p w14:paraId="240ABA2E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Cardiac Stent (Coronary Artery Stent)</w:t>
            </w:r>
          </w:p>
        </w:tc>
        <w:tc>
          <w:tcPr>
            <w:tcW w:w="1553" w:type="dxa"/>
            <w:vAlign w:val="center"/>
          </w:tcPr>
          <w:p w14:paraId="4A953E44" w14:textId="77777777" w:rsidR="00510A1E" w:rsidRPr="00DF519F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19F">
              <w:rPr>
                <w:rFonts w:ascii="Times New Roman" w:hAnsi="Times New Roman" w:cs="Times New Roman"/>
                <w:sz w:val="24"/>
                <w:szCs w:val="24"/>
              </w:rPr>
              <w:t>Z95.5</w:t>
            </w:r>
          </w:p>
        </w:tc>
      </w:tr>
    </w:tbl>
    <w:p w14:paraId="49E06C4C" w14:textId="65FDDC56" w:rsidR="00726953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sz w:val="24"/>
          <w:szCs w:val="24"/>
        </w:rPr>
        <w:t>*Atrial tumors, such as atrial myxomas</w:t>
      </w:r>
      <w:r w:rsidRPr="00E77DC7">
        <w:rPr>
          <w:rFonts w:ascii="Times New Roman" w:eastAsia="等线" w:hAnsi="Times New Roman" w:cs="Times New Roman"/>
          <w:sz w:val="24"/>
          <w:szCs w:val="24"/>
        </w:rPr>
        <w:t>, may be coded under this</w:t>
      </w:r>
    </w:p>
    <w:p w14:paraId="2116AD7B" w14:textId="77777777" w:rsidR="00510A1E" w:rsidRPr="00E77DC7" w:rsidRDefault="00510A1E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510A1E" w:rsidRPr="00E77D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0D29E0" w14:textId="446CC09F" w:rsidR="00726953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6523A6">
        <w:rPr>
          <w:rFonts w:ascii="Times New Roman" w:hAnsi="Times New Roman" w:cs="Times New Roman" w:hint="eastAsia"/>
          <w:sz w:val="24"/>
          <w:szCs w:val="24"/>
        </w:rPr>
        <w:t>.</w:t>
      </w:r>
      <w:r w:rsidRPr="00E77DC7">
        <w:rPr>
          <w:rFonts w:ascii="Times New Roman" w:hAnsi="Times New Roman" w:cs="Times New Roman"/>
          <w:sz w:val="24"/>
          <w:szCs w:val="24"/>
        </w:rPr>
        <w:t xml:space="preserve"> Sub-models of the causal mediation analysi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6"/>
        <w:gridCol w:w="2126"/>
        <w:gridCol w:w="2127"/>
      </w:tblGrid>
      <w:tr w:rsidR="00510A1E" w:rsidRPr="00E77DC7" w14:paraId="60BCC742" w14:textId="77777777" w:rsidTr="00272F7A">
        <w:trPr>
          <w:tblHeader/>
          <w:tblCellSpacing w:w="15" w:type="dxa"/>
        </w:trPr>
        <w:tc>
          <w:tcPr>
            <w:tcW w:w="2081" w:type="dxa"/>
            <w:tcBorders>
              <w:top w:val="single" w:sz="4" w:space="0" w:color="auto"/>
            </w:tcBorders>
            <w:vAlign w:val="center"/>
          </w:tcPr>
          <w:p w14:paraId="779749D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08" w:type="dxa"/>
            <w:gridSpan w:val="2"/>
            <w:tcBorders>
              <w:top w:val="single" w:sz="4" w:space="0" w:color="auto"/>
            </w:tcBorders>
            <w:vAlign w:val="center"/>
          </w:tcPr>
          <w:p w14:paraId="01F9A1B1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 variable:</w:t>
            </w:r>
          </w:p>
        </w:tc>
      </w:tr>
      <w:tr w:rsidR="00510A1E" w:rsidRPr="00E77DC7" w14:paraId="5CF9A9C6" w14:textId="77777777" w:rsidTr="00272F7A">
        <w:trPr>
          <w:tblHeader/>
          <w:tblCellSpacing w:w="15" w:type="dxa"/>
        </w:trPr>
        <w:tc>
          <w:tcPr>
            <w:tcW w:w="2081" w:type="dxa"/>
            <w:vAlign w:val="center"/>
          </w:tcPr>
          <w:p w14:paraId="45352584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6" w:type="dxa"/>
            <w:tcBorders>
              <w:top w:val="single" w:sz="4" w:space="0" w:color="auto"/>
            </w:tcBorders>
            <w:vAlign w:val="center"/>
          </w:tcPr>
          <w:p w14:paraId="22ED1112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 NLR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7BB4AA64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s (0/1)</w:t>
            </w:r>
          </w:p>
        </w:tc>
      </w:tr>
      <w:tr w:rsidR="00510A1E" w:rsidRPr="00E77DC7" w14:paraId="71A41EB3" w14:textId="77777777" w:rsidTr="00272F7A">
        <w:trPr>
          <w:tblHeader/>
          <w:tblCellSpacing w:w="15" w:type="dxa"/>
        </w:trPr>
        <w:tc>
          <w:tcPr>
            <w:tcW w:w="2081" w:type="dxa"/>
            <w:tcBorders>
              <w:bottom w:val="single" w:sz="4" w:space="0" w:color="auto"/>
            </w:tcBorders>
            <w:vAlign w:val="center"/>
            <w:hideMark/>
          </w:tcPr>
          <w:p w14:paraId="70F2FD0C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E2B9A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S</w:t>
            </w:r>
          </w:p>
          <w:p w14:paraId="78FA4005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odel 1)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76EAAA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istic</w:t>
            </w:r>
          </w:p>
          <w:p w14:paraId="7415567E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odel 2)</w:t>
            </w:r>
          </w:p>
        </w:tc>
      </w:tr>
      <w:tr w:rsidR="00510A1E" w:rsidRPr="00E77DC7" w14:paraId="1178B50F" w14:textId="77777777" w:rsidTr="00272F7A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403AADD7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 NLR</w:t>
            </w:r>
          </w:p>
        </w:tc>
        <w:tc>
          <w:tcPr>
            <w:tcW w:w="2096" w:type="dxa"/>
            <w:vAlign w:val="center"/>
            <w:hideMark/>
          </w:tcPr>
          <w:p w14:paraId="262BF1D7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  <w:vAlign w:val="center"/>
            <w:hideMark/>
          </w:tcPr>
          <w:p w14:paraId="7EE98BA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19***</w:t>
            </w:r>
          </w:p>
          <w:p w14:paraId="60A0BCD2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006)</w:t>
            </w:r>
          </w:p>
        </w:tc>
      </w:tr>
      <w:tr w:rsidR="00510A1E" w:rsidRPr="00E77DC7" w14:paraId="7307F8BB" w14:textId="77777777" w:rsidTr="00272F7A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5EC6C216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n</w:t>
            </w:r>
          </w:p>
        </w:tc>
        <w:tc>
          <w:tcPr>
            <w:tcW w:w="2096" w:type="dxa"/>
            <w:vAlign w:val="center"/>
            <w:hideMark/>
          </w:tcPr>
          <w:p w14:paraId="0A10A455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2.445***</w:t>
            </w:r>
          </w:p>
          <w:p w14:paraId="3B7CF84B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614)</w:t>
            </w:r>
          </w:p>
        </w:tc>
        <w:tc>
          <w:tcPr>
            <w:tcW w:w="2082" w:type="dxa"/>
            <w:vAlign w:val="center"/>
            <w:hideMark/>
          </w:tcPr>
          <w:p w14:paraId="444E1D8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392**</w:t>
            </w:r>
          </w:p>
          <w:p w14:paraId="03D08EEE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163)</w:t>
            </w:r>
          </w:p>
        </w:tc>
      </w:tr>
      <w:tr w:rsidR="00510A1E" w:rsidRPr="00E77DC7" w14:paraId="2BF1732E" w14:textId="77777777" w:rsidTr="00272F7A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13DE0796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096" w:type="dxa"/>
            <w:vAlign w:val="center"/>
            <w:hideMark/>
          </w:tcPr>
          <w:p w14:paraId="47D5BD77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  <w:p w14:paraId="6DD24C01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040)</w:t>
            </w:r>
          </w:p>
        </w:tc>
        <w:tc>
          <w:tcPr>
            <w:tcW w:w="2082" w:type="dxa"/>
            <w:vAlign w:val="center"/>
            <w:hideMark/>
          </w:tcPr>
          <w:p w14:paraId="37BAB109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31***</w:t>
            </w:r>
          </w:p>
          <w:p w14:paraId="102664B0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010)</w:t>
            </w:r>
          </w:p>
        </w:tc>
      </w:tr>
      <w:tr w:rsidR="00510A1E" w:rsidRPr="00E77DC7" w14:paraId="367E83BD" w14:textId="77777777" w:rsidTr="00272F7A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68DC6AE0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096" w:type="dxa"/>
            <w:vAlign w:val="center"/>
            <w:hideMark/>
          </w:tcPr>
          <w:p w14:paraId="6AFCF1E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  <w:p w14:paraId="04DA4082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578)</w:t>
            </w:r>
          </w:p>
        </w:tc>
        <w:tc>
          <w:tcPr>
            <w:tcW w:w="2082" w:type="dxa"/>
            <w:vAlign w:val="center"/>
            <w:hideMark/>
          </w:tcPr>
          <w:p w14:paraId="43E9773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  <w:p w14:paraId="6E907251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148)</w:t>
            </w:r>
          </w:p>
        </w:tc>
      </w:tr>
      <w:tr w:rsidR="00510A1E" w:rsidRPr="00E77DC7" w14:paraId="0551A7B4" w14:textId="77777777" w:rsidTr="00272F7A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2E90BC4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NLR</w:t>
            </w:r>
          </w:p>
        </w:tc>
        <w:tc>
          <w:tcPr>
            <w:tcW w:w="2096" w:type="dxa"/>
            <w:vAlign w:val="center"/>
            <w:hideMark/>
          </w:tcPr>
          <w:p w14:paraId="0194E397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  <w:p w14:paraId="47EBD6D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073)</w:t>
            </w:r>
          </w:p>
        </w:tc>
        <w:tc>
          <w:tcPr>
            <w:tcW w:w="2082" w:type="dxa"/>
            <w:vAlign w:val="center"/>
            <w:hideMark/>
          </w:tcPr>
          <w:p w14:paraId="3D9EF9A3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  <w:p w14:paraId="16DBB23E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021)</w:t>
            </w:r>
          </w:p>
        </w:tc>
      </w:tr>
      <w:tr w:rsidR="00510A1E" w:rsidRPr="00E77DC7" w14:paraId="64F96FA0" w14:textId="77777777" w:rsidTr="00272F7A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289B5A31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</w:t>
            </w:r>
          </w:p>
        </w:tc>
        <w:tc>
          <w:tcPr>
            <w:tcW w:w="2096" w:type="dxa"/>
            <w:vAlign w:val="center"/>
            <w:hideMark/>
          </w:tcPr>
          <w:p w14:paraId="6ADFCD4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  <w:p w14:paraId="26D442CA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902)</w:t>
            </w:r>
          </w:p>
        </w:tc>
        <w:tc>
          <w:tcPr>
            <w:tcW w:w="2082" w:type="dxa"/>
            <w:vAlign w:val="center"/>
            <w:hideMark/>
          </w:tcPr>
          <w:p w14:paraId="38131939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371*</w:t>
            </w:r>
          </w:p>
          <w:p w14:paraId="4FBB7161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208)</w:t>
            </w:r>
          </w:p>
        </w:tc>
      </w:tr>
      <w:tr w:rsidR="00510A1E" w:rsidRPr="00E77DC7" w14:paraId="7B299924" w14:textId="77777777" w:rsidTr="00272F7A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503C41B6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n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32B1D53C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-0.496</w:t>
            </w:r>
          </w:p>
          <w:p w14:paraId="6B4E2AC6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697)</w:t>
            </w:r>
          </w:p>
        </w:tc>
        <w:tc>
          <w:tcPr>
            <w:tcW w:w="2082" w:type="dxa"/>
            <w:vAlign w:val="center"/>
            <w:hideMark/>
          </w:tcPr>
          <w:p w14:paraId="30CBCED0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  <w:p w14:paraId="15C9D629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174)</w:t>
            </w:r>
          </w:p>
        </w:tc>
      </w:tr>
      <w:tr w:rsidR="00510A1E" w:rsidRPr="00E77DC7" w14:paraId="210B849C" w14:textId="77777777" w:rsidTr="00272F7A">
        <w:trPr>
          <w:tblCellSpacing w:w="15" w:type="dxa"/>
        </w:trPr>
        <w:tc>
          <w:tcPr>
            <w:tcW w:w="2081" w:type="dxa"/>
            <w:tcBorders>
              <w:bottom w:val="single" w:sz="4" w:space="0" w:color="auto"/>
            </w:tcBorders>
            <w:vAlign w:val="center"/>
            <w:hideMark/>
          </w:tcPr>
          <w:p w14:paraId="05E4E767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  <w:hideMark/>
          </w:tcPr>
          <w:p w14:paraId="398E0E7E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7.260***</w:t>
            </w:r>
          </w:p>
          <w:p w14:paraId="19CEDAD5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2.569)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  <w:hideMark/>
          </w:tcPr>
          <w:p w14:paraId="2FADD5C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-4.034***</w:t>
            </w:r>
          </w:p>
          <w:p w14:paraId="3AEFEAB2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667)</w:t>
            </w:r>
          </w:p>
        </w:tc>
      </w:tr>
      <w:tr w:rsidR="00510A1E" w:rsidRPr="00E77DC7" w14:paraId="4E9EE7D3" w14:textId="77777777" w:rsidTr="00272F7A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51EB1542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ations</w:t>
            </w:r>
          </w:p>
        </w:tc>
        <w:tc>
          <w:tcPr>
            <w:tcW w:w="2096" w:type="dxa"/>
            <w:vAlign w:val="center"/>
            <w:hideMark/>
          </w:tcPr>
          <w:p w14:paraId="429B74D8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1,450</w:t>
            </w:r>
          </w:p>
        </w:tc>
        <w:tc>
          <w:tcPr>
            <w:tcW w:w="2082" w:type="dxa"/>
            <w:vAlign w:val="center"/>
            <w:hideMark/>
          </w:tcPr>
          <w:p w14:paraId="60DE6393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1,450</w:t>
            </w:r>
          </w:p>
        </w:tc>
      </w:tr>
      <w:tr w:rsidR="00510A1E" w:rsidRPr="00E77DC7" w14:paraId="1272C812" w14:textId="77777777" w:rsidTr="00272F7A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4130794C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²</w:t>
            </w:r>
          </w:p>
        </w:tc>
        <w:tc>
          <w:tcPr>
            <w:tcW w:w="2096" w:type="dxa"/>
            <w:vAlign w:val="center"/>
            <w:hideMark/>
          </w:tcPr>
          <w:p w14:paraId="7BAA24C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082" w:type="dxa"/>
            <w:vAlign w:val="center"/>
            <w:hideMark/>
          </w:tcPr>
          <w:p w14:paraId="49530EFC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A1E" w:rsidRPr="00E77DC7" w14:paraId="616DC95D" w14:textId="77777777" w:rsidTr="00272F7A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58720AF1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R²</w:t>
            </w:r>
          </w:p>
        </w:tc>
        <w:tc>
          <w:tcPr>
            <w:tcW w:w="2096" w:type="dxa"/>
            <w:vAlign w:val="center"/>
            <w:hideMark/>
          </w:tcPr>
          <w:p w14:paraId="2A1AA66E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082" w:type="dxa"/>
            <w:vAlign w:val="center"/>
            <w:hideMark/>
          </w:tcPr>
          <w:p w14:paraId="5B6F8C7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A1E" w:rsidRPr="00E77DC7" w14:paraId="6E1BDDE2" w14:textId="77777777" w:rsidTr="00272F7A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4BD2DDD6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Likelihood</w:t>
            </w:r>
          </w:p>
        </w:tc>
        <w:tc>
          <w:tcPr>
            <w:tcW w:w="2096" w:type="dxa"/>
            <w:vAlign w:val="center"/>
            <w:hideMark/>
          </w:tcPr>
          <w:p w14:paraId="7395278A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  <w:vAlign w:val="center"/>
            <w:hideMark/>
          </w:tcPr>
          <w:p w14:paraId="3C1AE04E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-638.408</w:t>
            </w:r>
          </w:p>
        </w:tc>
      </w:tr>
      <w:tr w:rsidR="00510A1E" w:rsidRPr="00E77DC7" w14:paraId="71F973B3" w14:textId="77777777" w:rsidTr="00272F7A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3E1C273B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kaike Inf. Crit.</w:t>
            </w:r>
          </w:p>
        </w:tc>
        <w:tc>
          <w:tcPr>
            <w:tcW w:w="2096" w:type="dxa"/>
            <w:vAlign w:val="center"/>
            <w:hideMark/>
          </w:tcPr>
          <w:p w14:paraId="5919CD49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  <w:vAlign w:val="center"/>
            <w:hideMark/>
          </w:tcPr>
          <w:p w14:paraId="4DE554F7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1,292.815</w:t>
            </w:r>
          </w:p>
        </w:tc>
      </w:tr>
      <w:tr w:rsidR="00510A1E" w:rsidRPr="00E77DC7" w14:paraId="727A4C30" w14:textId="77777777" w:rsidTr="00272F7A">
        <w:trPr>
          <w:tblCellSpacing w:w="15" w:type="dxa"/>
        </w:trPr>
        <w:tc>
          <w:tcPr>
            <w:tcW w:w="2081" w:type="dxa"/>
            <w:vAlign w:val="center"/>
            <w:hideMark/>
          </w:tcPr>
          <w:p w14:paraId="09D8906B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 Std. Error</w:t>
            </w:r>
          </w:p>
        </w:tc>
        <w:tc>
          <w:tcPr>
            <w:tcW w:w="2096" w:type="dxa"/>
            <w:vAlign w:val="center"/>
            <w:hideMark/>
          </w:tcPr>
          <w:p w14:paraId="54290C0C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10.719 (</w:t>
            </w:r>
            <w:proofErr w:type="spellStart"/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 = 1443)</w:t>
            </w:r>
          </w:p>
        </w:tc>
        <w:tc>
          <w:tcPr>
            <w:tcW w:w="2082" w:type="dxa"/>
            <w:vAlign w:val="center"/>
            <w:hideMark/>
          </w:tcPr>
          <w:p w14:paraId="45C00485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0A1E" w:rsidRPr="00E77DC7" w14:paraId="27C78C52" w14:textId="77777777" w:rsidTr="00272F7A">
        <w:trPr>
          <w:tblCellSpacing w:w="15" w:type="dxa"/>
        </w:trPr>
        <w:tc>
          <w:tcPr>
            <w:tcW w:w="2081" w:type="dxa"/>
            <w:tcBorders>
              <w:bottom w:val="single" w:sz="4" w:space="0" w:color="auto"/>
            </w:tcBorders>
            <w:vAlign w:val="center"/>
            <w:hideMark/>
          </w:tcPr>
          <w:p w14:paraId="58C9C087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Statistic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  <w:hideMark/>
          </w:tcPr>
          <w:p w14:paraId="4EEBD4E2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3.484*** (</w:t>
            </w:r>
            <w:proofErr w:type="spellStart"/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 = 6; 1443)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  <w:hideMark/>
          </w:tcPr>
          <w:p w14:paraId="4852B3C6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C0F95F" w14:textId="77777777" w:rsidR="00726953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b/>
          <w:bCs/>
          <w:sz w:val="24"/>
          <w:szCs w:val="24"/>
        </w:rPr>
        <w:t>Significance Levels</w:t>
      </w:r>
      <w:r w:rsidRPr="00E77DC7">
        <w:rPr>
          <w:rFonts w:ascii="Times New Roman" w:hAnsi="Times New Roman" w:cs="Times New Roman"/>
          <w:sz w:val="24"/>
          <w:szCs w:val="24"/>
        </w:rPr>
        <w:t>:* p &lt; 0.1, ** p &lt; 0.05, *** p &lt; 0.01</w:t>
      </w:r>
    </w:p>
    <w:p w14:paraId="7435F4F6" w14:textId="77777777" w:rsidR="00297AAB" w:rsidRPr="00E77DC7" w:rsidRDefault="00297AAB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DA780B2" w14:textId="583E970F" w:rsidR="00726953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sz w:val="24"/>
          <w:szCs w:val="24"/>
        </w:rPr>
        <w:t>The standard errors are provided in parentheses below each coefficient.</w:t>
      </w:r>
    </w:p>
    <w:p w14:paraId="3E00F1D3" w14:textId="31D1180E" w:rsidR="00726953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sz w:val="24"/>
          <w:szCs w:val="24"/>
        </w:rPr>
        <w:t xml:space="preserve">Abbreviations: NLR, neutrophil-to-lymphocyte ratio; DM, diabetes mellitus; </w:t>
      </w:r>
      <w:proofErr w:type="spellStart"/>
      <w:r w:rsidRPr="00E77DC7">
        <w:rPr>
          <w:rFonts w:ascii="Times New Roman" w:hAnsi="Times New Roman" w:cs="Times New Roman"/>
          <w:sz w:val="24"/>
          <w:szCs w:val="24"/>
        </w:rPr>
        <w:t>htn</w:t>
      </w:r>
      <w:proofErr w:type="spellEnd"/>
      <w:r w:rsidRPr="00E77DC7">
        <w:rPr>
          <w:rFonts w:ascii="Times New Roman" w:hAnsi="Times New Roman" w:cs="Times New Roman"/>
          <w:sz w:val="24"/>
          <w:szCs w:val="24"/>
        </w:rPr>
        <w:t>, hypertension</w:t>
      </w:r>
    </w:p>
    <w:p w14:paraId="4549F83B" w14:textId="09ECE91A" w:rsidR="00726953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sz w:val="24"/>
          <w:szCs w:val="24"/>
        </w:rPr>
        <w:t xml:space="preserve">Note: </w:t>
      </w:r>
      <w:proofErr w:type="spellStart"/>
      <w:r w:rsidRPr="00E77DC7">
        <w:rPr>
          <w:rFonts w:ascii="Times New Roman" w:hAnsi="Times New Roman" w:cs="Times New Roman"/>
          <w:sz w:val="24"/>
          <w:szCs w:val="24"/>
        </w:rPr>
        <w:t>chd</w:t>
      </w:r>
      <w:proofErr w:type="spellEnd"/>
      <w:r w:rsidRPr="00E77DC7">
        <w:rPr>
          <w:rFonts w:ascii="Times New Roman" w:hAnsi="Times New Roman" w:cs="Times New Roman"/>
          <w:sz w:val="24"/>
          <w:szCs w:val="24"/>
        </w:rPr>
        <w:t xml:space="preserve"> is zero across all patients and was thus omitted from the modeling process.</w:t>
      </w:r>
    </w:p>
    <w:p w14:paraId="3353AC28" w14:textId="0AA021AF" w:rsidR="00726953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sz w:val="24"/>
          <w:szCs w:val="24"/>
        </w:rPr>
        <w:t>Plan: 1</w:t>
      </w:r>
      <w:r w:rsidR="003B2E55" w:rsidRPr="00E77DC7">
        <w:rPr>
          <w:rFonts w:ascii="Times New Roman" w:hAnsi="Times New Roman" w:cs="Times New Roman"/>
          <w:sz w:val="24"/>
          <w:szCs w:val="24"/>
        </w:rPr>
        <w:t xml:space="preserve">, </w:t>
      </w:r>
      <w:r w:rsidRPr="00E77DC7">
        <w:rPr>
          <w:rFonts w:ascii="Times New Roman" w:hAnsi="Times New Roman" w:cs="Times New Roman"/>
          <w:sz w:val="24"/>
          <w:szCs w:val="24"/>
        </w:rPr>
        <w:t>platinum-based chemotherapy</w:t>
      </w:r>
      <w:r w:rsidR="003B2E55" w:rsidRPr="00E77DC7">
        <w:rPr>
          <w:rFonts w:ascii="Times New Roman" w:hAnsi="Times New Roman" w:cs="Times New Roman"/>
          <w:sz w:val="24"/>
          <w:szCs w:val="24"/>
        </w:rPr>
        <w:t>;</w:t>
      </w:r>
      <w:r w:rsidRPr="00E77DC7">
        <w:rPr>
          <w:rFonts w:ascii="Times New Roman" w:hAnsi="Times New Roman" w:cs="Times New Roman"/>
          <w:sz w:val="24"/>
          <w:szCs w:val="24"/>
        </w:rPr>
        <w:t xml:space="preserve"> 0</w:t>
      </w:r>
      <w:r w:rsidR="003B2E55" w:rsidRPr="00E77DC7">
        <w:rPr>
          <w:rFonts w:ascii="Times New Roman" w:hAnsi="Times New Roman" w:cs="Times New Roman"/>
          <w:sz w:val="24"/>
          <w:szCs w:val="24"/>
        </w:rPr>
        <w:t xml:space="preserve">, </w:t>
      </w:r>
      <w:r w:rsidRPr="00E77DC7">
        <w:rPr>
          <w:rFonts w:ascii="Times New Roman" w:hAnsi="Times New Roman" w:cs="Times New Roman"/>
          <w:sz w:val="24"/>
          <w:szCs w:val="24"/>
        </w:rPr>
        <w:t>no platinum-based chemotherapy</w:t>
      </w:r>
    </w:p>
    <w:p w14:paraId="2C00532C" w14:textId="367F9490" w:rsidR="00726953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sz w:val="24"/>
          <w:szCs w:val="24"/>
        </w:rPr>
        <w:t>Model 1: Association between all covariates (</w:t>
      </w:r>
      <w:r w:rsidRPr="00E77DC7">
        <w:rPr>
          <w:rFonts w:ascii="Times New Roman" w:hAnsi="Times New Roman" w:cs="Times New Roman"/>
          <w:b/>
          <w:bCs/>
          <w:i/>
          <w:iCs/>
          <w:sz w:val="24"/>
          <w:szCs w:val="24"/>
        </w:rPr>
        <w:t>X</w:t>
      </w:r>
      <w:r w:rsidRPr="00E77DC7">
        <w:rPr>
          <w:rFonts w:ascii="Times New Roman" w:hAnsi="Times New Roman" w:cs="Times New Roman"/>
          <w:sz w:val="24"/>
          <w:szCs w:val="24"/>
        </w:rPr>
        <w:t>) and maximum NLR (y)</w:t>
      </w:r>
    </w:p>
    <w:p w14:paraId="23839441" w14:textId="1927CA5D" w:rsidR="00726953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sz w:val="24"/>
          <w:szCs w:val="24"/>
        </w:rPr>
        <w:t>Model 2: Association between all covariates, maximum NLR (</w:t>
      </w:r>
      <w:r w:rsidRPr="00E77DC7">
        <w:rPr>
          <w:rFonts w:ascii="Times New Roman" w:hAnsi="Times New Roman" w:cs="Times New Roman"/>
          <w:b/>
          <w:bCs/>
          <w:i/>
          <w:iCs/>
          <w:sz w:val="24"/>
          <w:szCs w:val="24"/>
        </w:rPr>
        <w:t>X</w:t>
      </w:r>
      <w:r w:rsidRPr="00E77DC7">
        <w:rPr>
          <w:rFonts w:ascii="Times New Roman" w:hAnsi="Times New Roman" w:cs="Times New Roman"/>
          <w:sz w:val="24"/>
          <w:szCs w:val="24"/>
        </w:rPr>
        <w:t>)</w:t>
      </w:r>
      <w:r w:rsidRPr="00E77DC7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Pr="00E77DC7">
        <w:rPr>
          <w:rFonts w:ascii="Times New Roman" w:hAnsi="Times New Roman" w:cs="Times New Roman"/>
          <w:sz w:val="24"/>
          <w:szCs w:val="24"/>
        </w:rPr>
        <w:t>and risk of ACEs (y)</w:t>
      </w:r>
    </w:p>
    <w:p w14:paraId="3C38FDC2" w14:textId="77777777" w:rsidR="00510A1E" w:rsidRPr="00E77DC7" w:rsidRDefault="00510A1E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510A1E" w:rsidRPr="00E77D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A11636" w14:textId="77777777" w:rsidR="00726953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E77DC7">
        <w:rPr>
          <w:rFonts w:ascii="Times New Roman" w:hAnsi="Times New Roman" w:cs="Times New Roman"/>
          <w:sz w:val="24"/>
          <w:szCs w:val="24"/>
        </w:rPr>
        <w:t>. Sensitivity analysis results</w:t>
      </w:r>
    </w:p>
    <w:tbl>
      <w:tblPr>
        <w:tblStyle w:val="af5"/>
        <w:tblW w:w="14737" w:type="dxa"/>
        <w:tblLayout w:type="fixed"/>
        <w:tblLook w:val="04A0" w:firstRow="1" w:lastRow="0" w:firstColumn="1" w:lastColumn="0" w:noHBand="0" w:noVBand="1"/>
      </w:tblPr>
      <w:tblGrid>
        <w:gridCol w:w="1413"/>
        <w:gridCol w:w="1714"/>
        <w:gridCol w:w="979"/>
        <w:gridCol w:w="1701"/>
        <w:gridCol w:w="851"/>
        <w:gridCol w:w="1629"/>
        <w:gridCol w:w="1290"/>
        <w:gridCol w:w="1290"/>
        <w:gridCol w:w="1290"/>
        <w:gridCol w:w="1290"/>
        <w:gridCol w:w="1290"/>
      </w:tblGrid>
      <w:tr w:rsidR="00510A1E" w:rsidRPr="00E77DC7" w14:paraId="1DCCDF75" w14:textId="77777777" w:rsidTr="00272F7A">
        <w:tc>
          <w:tcPr>
            <w:tcW w:w="1413" w:type="dxa"/>
            <w:vAlign w:val="center"/>
          </w:tcPr>
          <w:p w14:paraId="3073625B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559116F9" w14:textId="15F9D8BA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r w:rsidR="00C4635A"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dded</w:t>
            </w:r>
          </w:p>
          <w:p w14:paraId="3A2B2719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N = 1188)</w:t>
            </w:r>
          </w:p>
        </w:tc>
        <w:tc>
          <w:tcPr>
            <w:tcW w:w="2552" w:type="dxa"/>
            <w:gridSpan w:val="2"/>
            <w:vAlign w:val="center"/>
          </w:tcPr>
          <w:p w14:paraId="2487BF5A" w14:textId="0DAA4E0C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  <w:r w:rsidR="00C4635A"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dded</w:t>
            </w:r>
          </w:p>
          <w:p w14:paraId="06C4AE4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N = 920)</w:t>
            </w:r>
          </w:p>
        </w:tc>
        <w:tc>
          <w:tcPr>
            <w:tcW w:w="2919" w:type="dxa"/>
            <w:gridSpan w:val="2"/>
          </w:tcPr>
          <w:p w14:paraId="425F61D7" w14:textId="3D9B4FCC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  <w:r w:rsidR="00C4635A" w:rsidRPr="00E77D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+ </w:t>
            </w: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BMI (Simultaneous </w:t>
            </w:r>
            <w:r w:rsidR="00C4635A" w:rsidRPr="00E77DC7">
              <w:rPr>
                <w:rFonts w:ascii="Times New Roman" w:hAnsi="Times New Roman" w:cs="Times New Roman"/>
                <w:sz w:val="24"/>
                <w:szCs w:val="24"/>
              </w:rPr>
              <w:t>Inclusion) (</w:t>
            </w: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N = 920)</w:t>
            </w:r>
          </w:p>
        </w:tc>
        <w:tc>
          <w:tcPr>
            <w:tcW w:w="2580" w:type="dxa"/>
            <w:gridSpan w:val="2"/>
          </w:tcPr>
          <w:p w14:paraId="603952D7" w14:textId="61E706EF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Well-</w:t>
            </w:r>
            <w:r w:rsidR="00C4635A"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ontrolled vs</w:t>
            </w:r>
            <w:r w:rsidR="00C4635A"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635A"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</w:p>
          <w:p w14:paraId="122BE4D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N = 1450)</w:t>
            </w:r>
          </w:p>
        </w:tc>
        <w:tc>
          <w:tcPr>
            <w:tcW w:w="2580" w:type="dxa"/>
            <w:gridSpan w:val="2"/>
          </w:tcPr>
          <w:p w14:paraId="7C39232B" w14:textId="0909CF2D" w:rsidR="00C4635A" w:rsidRPr="00E77DC7" w:rsidRDefault="00510A1E" w:rsidP="00C46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Alternative </w:t>
            </w:r>
            <w:r w:rsidR="00C4635A" w:rsidRPr="00E77DC7">
              <w:rPr>
                <w:rFonts w:ascii="Times New Roman" w:hAnsi="Times New Roman" w:cs="Times New Roman" w:hint="eastAsia"/>
                <w:sz w:val="24"/>
                <w:szCs w:val="24"/>
              </w:rPr>
              <w:t>Outcome Definition</w:t>
            </w:r>
          </w:p>
          <w:p w14:paraId="11EF20E0" w14:textId="1BC55420" w:rsidR="00510A1E" w:rsidRPr="00E77DC7" w:rsidRDefault="00510A1E" w:rsidP="00C46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N = 1450)</w:t>
            </w:r>
          </w:p>
        </w:tc>
      </w:tr>
      <w:tr w:rsidR="00510A1E" w:rsidRPr="00E77DC7" w14:paraId="535CB003" w14:textId="77777777" w:rsidTr="00272F7A">
        <w:tc>
          <w:tcPr>
            <w:tcW w:w="1413" w:type="dxa"/>
            <w:vAlign w:val="center"/>
          </w:tcPr>
          <w:p w14:paraId="57A55A2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vAlign w:val="center"/>
          </w:tcPr>
          <w:p w14:paraId="7D8165E8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979" w:type="dxa"/>
            <w:vAlign w:val="center"/>
          </w:tcPr>
          <w:p w14:paraId="682F7542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01" w:type="dxa"/>
            <w:vAlign w:val="center"/>
          </w:tcPr>
          <w:p w14:paraId="7FB2481A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851" w:type="dxa"/>
            <w:vAlign w:val="center"/>
          </w:tcPr>
          <w:p w14:paraId="7585198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629" w:type="dxa"/>
            <w:vAlign w:val="center"/>
          </w:tcPr>
          <w:p w14:paraId="0E327691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290" w:type="dxa"/>
            <w:vAlign w:val="center"/>
          </w:tcPr>
          <w:p w14:paraId="40FB56A4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90" w:type="dxa"/>
            <w:vAlign w:val="center"/>
          </w:tcPr>
          <w:p w14:paraId="0537B3B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290" w:type="dxa"/>
            <w:vAlign w:val="center"/>
          </w:tcPr>
          <w:p w14:paraId="44F70B30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90" w:type="dxa"/>
            <w:vAlign w:val="center"/>
          </w:tcPr>
          <w:p w14:paraId="54750CC0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290" w:type="dxa"/>
            <w:vAlign w:val="center"/>
          </w:tcPr>
          <w:p w14:paraId="2976F333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10A1E" w:rsidRPr="00E77DC7" w14:paraId="5DB8A958" w14:textId="77777777" w:rsidTr="00272F7A">
        <w:tc>
          <w:tcPr>
            <w:tcW w:w="1413" w:type="dxa"/>
            <w:vAlign w:val="center"/>
          </w:tcPr>
          <w:p w14:paraId="25D93DAE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ME (control)</w:t>
            </w:r>
          </w:p>
        </w:tc>
        <w:tc>
          <w:tcPr>
            <w:tcW w:w="1714" w:type="dxa"/>
            <w:vAlign w:val="center"/>
          </w:tcPr>
          <w:p w14:paraId="1A2006D8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04917 </w:t>
            </w:r>
          </w:p>
          <w:p w14:paraId="59B33CA5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000800, 0.01)</w:t>
            </w:r>
          </w:p>
        </w:tc>
        <w:tc>
          <w:tcPr>
            <w:tcW w:w="979" w:type="dxa"/>
          </w:tcPr>
          <w:p w14:paraId="4C2A7E47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10 **</w:t>
            </w:r>
          </w:p>
        </w:tc>
        <w:tc>
          <w:tcPr>
            <w:tcW w:w="1701" w:type="dxa"/>
            <w:vAlign w:val="center"/>
          </w:tcPr>
          <w:p w14:paraId="153B38B2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0441 </w:t>
            </w:r>
          </w:p>
          <w:p w14:paraId="1BFAC268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000065, 0.01)</w:t>
            </w:r>
          </w:p>
        </w:tc>
        <w:tc>
          <w:tcPr>
            <w:tcW w:w="851" w:type="dxa"/>
            <w:vAlign w:val="center"/>
          </w:tcPr>
          <w:p w14:paraId="7E00DD07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44 *</w:t>
            </w:r>
          </w:p>
        </w:tc>
        <w:tc>
          <w:tcPr>
            <w:tcW w:w="1629" w:type="dxa"/>
            <w:vAlign w:val="center"/>
          </w:tcPr>
          <w:p w14:paraId="022C602A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0443 </w:t>
            </w:r>
          </w:p>
          <w:p w14:paraId="7B71E03B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000061, 0.01)</w:t>
            </w:r>
          </w:p>
        </w:tc>
        <w:tc>
          <w:tcPr>
            <w:tcW w:w="1290" w:type="dxa"/>
            <w:vAlign w:val="center"/>
          </w:tcPr>
          <w:p w14:paraId="5AB42162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44 *</w:t>
            </w:r>
          </w:p>
        </w:tc>
        <w:tc>
          <w:tcPr>
            <w:tcW w:w="1290" w:type="dxa"/>
            <w:vAlign w:val="center"/>
          </w:tcPr>
          <w:p w14:paraId="4B719760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04869 (0.000353, 0.01)</w:t>
            </w:r>
          </w:p>
        </w:tc>
        <w:tc>
          <w:tcPr>
            <w:tcW w:w="1290" w:type="dxa"/>
            <w:vAlign w:val="center"/>
          </w:tcPr>
          <w:p w14:paraId="5FC9117E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30 *</w:t>
            </w:r>
          </w:p>
        </w:tc>
        <w:tc>
          <w:tcPr>
            <w:tcW w:w="1290" w:type="dxa"/>
            <w:vAlign w:val="center"/>
          </w:tcPr>
          <w:p w14:paraId="3FB103E3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0515 (0.00120, 0.01)</w:t>
            </w:r>
          </w:p>
        </w:tc>
        <w:tc>
          <w:tcPr>
            <w:tcW w:w="1290" w:type="dxa"/>
            <w:vAlign w:val="center"/>
          </w:tcPr>
          <w:p w14:paraId="04EEF1A3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&lt;2e-16 ***</w:t>
            </w:r>
          </w:p>
        </w:tc>
      </w:tr>
      <w:tr w:rsidR="00510A1E" w:rsidRPr="00E77DC7" w14:paraId="5796D6C1" w14:textId="77777777" w:rsidTr="00272F7A">
        <w:tc>
          <w:tcPr>
            <w:tcW w:w="1413" w:type="dxa"/>
            <w:vAlign w:val="center"/>
          </w:tcPr>
          <w:p w14:paraId="1045787A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ME (treated)</w:t>
            </w:r>
          </w:p>
        </w:tc>
        <w:tc>
          <w:tcPr>
            <w:tcW w:w="1714" w:type="dxa"/>
            <w:vAlign w:val="center"/>
          </w:tcPr>
          <w:p w14:paraId="542B9C30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05996 </w:t>
            </w:r>
          </w:p>
          <w:p w14:paraId="2813BC4C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000923, 0.01)</w:t>
            </w:r>
          </w:p>
        </w:tc>
        <w:tc>
          <w:tcPr>
            <w:tcW w:w="979" w:type="dxa"/>
          </w:tcPr>
          <w:p w14:paraId="182B87C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10 **</w:t>
            </w:r>
          </w:p>
        </w:tc>
        <w:tc>
          <w:tcPr>
            <w:tcW w:w="1701" w:type="dxa"/>
            <w:vAlign w:val="center"/>
          </w:tcPr>
          <w:p w14:paraId="5905954B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0532 </w:t>
            </w:r>
          </w:p>
          <w:p w14:paraId="463D4592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000071, 0.02)</w:t>
            </w:r>
          </w:p>
        </w:tc>
        <w:tc>
          <w:tcPr>
            <w:tcW w:w="851" w:type="dxa"/>
            <w:vAlign w:val="center"/>
          </w:tcPr>
          <w:p w14:paraId="37A2DE63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44 *</w:t>
            </w:r>
          </w:p>
        </w:tc>
        <w:tc>
          <w:tcPr>
            <w:tcW w:w="1629" w:type="dxa"/>
            <w:vAlign w:val="center"/>
          </w:tcPr>
          <w:p w14:paraId="7E3A4877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0535 </w:t>
            </w:r>
          </w:p>
          <w:p w14:paraId="1CFAE888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000071, 0.02)</w:t>
            </w:r>
          </w:p>
        </w:tc>
        <w:tc>
          <w:tcPr>
            <w:tcW w:w="1290" w:type="dxa"/>
            <w:vAlign w:val="center"/>
          </w:tcPr>
          <w:p w14:paraId="60B76114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44 *</w:t>
            </w:r>
          </w:p>
        </w:tc>
        <w:tc>
          <w:tcPr>
            <w:tcW w:w="1290" w:type="dxa"/>
            <w:vAlign w:val="center"/>
          </w:tcPr>
          <w:p w14:paraId="76141487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06312 (0.000400, 0.01)</w:t>
            </w:r>
          </w:p>
        </w:tc>
        <w:tc>
          <w:tcPr>
            <w:tcW w:w="1290" w:type="dxa"/>
            <w:vAlign w:val="center"/>
          </w:tcPr>
          <w:p w14:paraId="7B647E31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30 *</w:t>
            </w:r>
          </w:p>
        </w:tc>
        <w:tc>
          <w:tcPr>
            <w:tcW w:w="1290" w:type="dxa"/>
            <w:vAlign w:val="center"/>
          </w:tcPr>
          <w:p w14:paraId="594A2771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0666 (0.00167, 0.02)</w:t>
            </w:r>
          </w:p>
        </w:tc>
        <w:tc>
          <w:tcPr>
            <w:tcW w:w="1290" w:type="dxa"/>
            <w:vAlign w:val="center"/>
          </w:tcPr>
          <w:p w14:paraId="0CD80DD2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&lt;2e-16 ***</w:t>
            </w:r>
          </w:p>
        </w:tc>
      </w:tr>
      <w:tr w:rsidR="00510A1E" w:rsidRPr="00E77DC7" w14:paraId="1BCDFAE4" w14:textId="77777777" w:rsidTr="00272F7A">
        <w:tc>
          <w:tcPr>
            <w:tcW w:w="1413" w:type="dxa"/>
            <w:vAlign w:val="center"/>
          </w:tcPr>
          <w:p w14:paraId="50B97D0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 (control)</w:t>
            </w:r>
          </w:p>
        </w:tc>
        <w:tc>
          <w:tcPr>
            <w:tcW w:w="1714" w:type="dxa"/>
            <w:vAlign w:val="center"/>
          </w:tcPr>
          <w:p w14:paraId="76FF8535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38515 </w:t>
            </w:r>
          </w:p>
          <w:p w14:paraId="43A63D83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-0.005313, 0.08)</w:t>
            </w:r>
          </w:p>
        </w:tc>
        <w:tc>
          <w:tcPr>
            <w:tcW w:w="979" w:type="dxa"/>
          </w:tcPr>
          <w:p w14:paraId="5B929CC9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94 .</w:t>
            </w:r>
          </w:p>
        </w:tc>
        <w:tc>
          <w:tcPr>
            <w:tcW w:w="1701" w:type="dxa"/>
            <w:vAlign w:val="center"/>
          </w:tcPr>
          <w:p w14:paraId="2295AED3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377 </w:t>
            </w:r>
          </w:p>
          <w:p w14:paraId="6360AC64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-0.016, 0.08)</w:t>
            </w:r>
          </w:p>
        </w:tc>
        <w:tc>
          <w:tcPr>
            <w:tcW w:w="851" w:type="dxa"/>
            <w:vAlign w:val="center"/>
          </w:tcPr>
          <w:p w14:paraId="0EC26D12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629" w:type="dxa"/>
            <w:vAlign w:val="center"/>
          </w:tcPr>
          <w:p w14:paraId="53DEFED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377 </w:t>
            </w:r>
          </w:p>
          <w:p w14:paraId="2CE44E63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-0.016, 0.08)</w:t>
            </w:r>
          </w:p>
        </w:tc>
        <w:tc>
          <w:tcPr>
            <w:tcW w:w="1290" w:type="dxa"/>
            <w:vAlign w:val="center"/>
          </w:tcPr>
          <w:p w14:paraId="4D9FE73C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290" w:type="dxa"/>
            <w:vAlign w:val="center"/>
          </w:tcPr>
          <w:p w14:paraId="0A76B647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49230 (0.009506, 0.09)</w:t>
            </w:r>
          </w:p>
        </w:tc>
        <w:tc>
          <w:tcPr>
            <w:tcW w:w="1290" w:type="dxa"/>
            <w:vAlign w:val="center"/>
          </w:tcPr>
          <w:p w14:paraId="073B6E3B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18 *</w:t>
            </w:r>
          </w:p>
        </w:tc>
        <w:tc>
          <w:tcPr>
            <w:tcW w:w="1290" w:type="dxa"/>
            <w:vAlign w:val="center"/>
          </w:tcPr>
          <w:p w14:paraId="0E0075E6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4946 (0.00791, 0.09)</w:t>
            </w:r>
          </w:p>
        </w:tc>
        <w:tc>
          <w:tcPr>
            <w:tcW w:w="1290" w:type="dxa"/>
            <w:vAlign w:val="center"/>
          </w:tcPr>
          <w:p w14:paraId="42B7AF54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2 *</w:t>
            </w:r>
          </w:p>
        </w:tc>
      </w:tr>
      <w:tr w:rsidR="00510A1E" w:rsidRPr="00E77DC7" w14:paraId="2B10B7E8" w14:textId="77777777" w:rsidTr="00272F7A">
        <w:tc>
          <w:tcPr>
            <w:tcW w:w="1413" w:type="dxa"/>
            <w:vAlign w:val="center"/>
          </w:tcPr>
          <w:p w14:paraId="481EBA58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 (treated)</w:t>
            </w:r>
          </w:p>
        </w:tc>
        <w:tc>
          <w:tcPr>
            <w:tcW w:w="1714" w:type="dxa"/>
            <w:vAlign w:val="center"/>
          </w:tcPr>
          <w:p w14:paraId="5DDFA0A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39594 </w:t>
            </w:r>
          </w:p>
          <w:p w14:paraId="6723FD76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-0.005590, 0.08)</w:t>
            </w:r>
          </w:p>
        </w:tc>
        <w:tc>
          <w:tcPr>
            <w:tcW w:w="979" w:type="dxa"/>
          </w:tcPr>
          <w:p w14:paraId="6ABF984B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94 .</w:t>
            </w:r>
          </w:p>
        </w:tc>
        <w:tc>
          <w:tcPr>
            <w:tcW w:w="1701" w:type="dxa"/>
            <w:vAlign w:val="center"/>
          </w:tcPr>
          <w:p w14:paraId="53425BD2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386 </w:t>
            </w:r>
          </w:p>
          <w:p w14:paraId="33C97AAE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-0.0166, 0.09)</w:t>
            </w:r>
          </w:p>
        </w:tc>
        <w:tc>
          <w:tcPr>
            <w:tcW w:w="851" w:type="dxa"/>
            <w:vAlign w:val="center"/>
          </w:tcPr>
          <w:p w14:paraId="5374348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629" w:type="dxa"/>
            <w:vAlign w:val="center"/>
          </w:tcPr>
          <w:p w14:paraId="2C113980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386 </w:t>
            </w:r>
          </w:p>
          <w:p w14:paraId="2BD7BE64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-0.0164, 0.09)</w:t>
            </w:r>
          </w:p>
        </w:tc>
        <w:tc>
          <w:tcPr>
            <w:tcW w:w="1290" w:type="dxa"/>
            <w:vAlign w:val="center"/>
          </w:tcPr>
          <w:p w14:paraId="0EAFC278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290" w:type="dxa"/>
            <w:vAlign w:val="center"/>
          </w:tcPr>
          <w:p w14:paraId="07C43BA8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50673 (0.009676, 0.09)</w:t>
            </w:r>
          </w:p>
        </w:tc>
        <w:tc>
          <w:tcPr>
            <w:tcW w:w="1290" w:type="dxa"/>
            <w:vAlign w:val="center"/>
          </w:tcPr>
          <w:p w14:paraId="0E314924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18 *</w:t>
            </w:r>
          </w:p>
        </w:tc>
        <w:tc>
          <w:tcPr>
            <w:tcW w:w="1290" w:type="dxa"/>
            <w:vAlign w:val="center"/>
          </w:tcPr>
          <w:p w14:paraId="13CFAAE5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5097 (0.00816, 0.09)</w:t>
            </w:r>
          </w:p>
        </w:tc>
        <w:tc>
          <w:tcPr>
            <w:tcW w:w="1290" w:type="dxa"/>
            <w:vAlign w:val="center"/>
          </w:tcPr>
          <w:p w14:paraId="20DBCB3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2 *</w:t>
            </w:r>
          </w:p>
        </w:tc>
      </w:tr>
      <w:tr w:rsidR="00510A1E" w:rsidRPr="00E77DC7" w14:paraId="2D37114E" w14:textId="77777777" w:rsidTr="00272F7A">
        <w:tc>
          <w:tcPr>
            <w:tcW w:w="1413" w:type="dxa"/>
            <w:vAlign w:val="center"/>
          </w:tcPr>
          <w:p w14:paraId="3B6C0377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Effect</w:t>
            </w:r>
          </w:p>
        </w:tc>
        <w:tc>
          <w:tcPr>
            <w:tcW w:w="1714" w:type="dxa"/>
            <w:vAlign w:val="center"/>
          </w:tcPr>
          <w:p w14:paraId="39CDD14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44510 </w:t>
            </w:r>
          </w:p>
          <w:p w14:paraId="27E39ED0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-0.000660, 0.09)</w:t>
            </w:r>
          </w:p>
        </w:tc>
        <w:tc>
          <w:tcPr>
            <w:tcW w:w="979" w:type="dxa"/>
          </w:tcPr>
          <w:p w14:paraId="6250669B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52 .</w:t>
            </w:r>
          </w:p>
        </w:tc>
        <w:tc>
          <w:tcPr>
            <w:tcW w:w="1701" w:type="dxa"/>
            <w:vAlign w:val="center"/>
          </w:tcPr>
          <w:p w14:paraId="417D285E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  <w:p w14:paraId="798272B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-0.00811, 0.09)</w:t>
            </w:r>
          </w:p>
        </w:tc>
        <w:tc>
          <w:tcPr>
            <w:tcW w:w="851" w:type="dxa"/>
            <w:vAlign w:val="center"/>
          </w:tcPr>
          <w:p w14:paraId="1C78BFA3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629" w:type="dxa"/>
            <w:vAlign w:val="center"/>
          </w:tcPr>
          <w:p w14:paraId="5F5C972C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  <w:p w14:paraId="7E204D58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-0.0084, 0.09)</w:t>
            </w:r>
          </w:p>
        </w:tc>
        <w:tc>
          <w:tcPr>
            <w:tcW w:w="1290" w:type="dxa"/>
            <w:vAlign w:val="center"/>
          </w:tcPr>
          <w:p w14:paraId="38442B6B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290" w:type="dxa"/>
            <w:vAlign w:val="center"/>
          </w:tcPr>
          <w:p w14:paraId="2A428ADA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55542 (0.013405, 0.10)</w:t>
            </w:r>
          </w:p>
        </w:tc>
        <w:tc>
          <w:tcPr>
            <w:tcW w:w="1290" w:type="dxa"/>
            <w:vAlign w:val="center"/>
          </w:tcPr>
          <w:p w14:paraId="55D5A503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10 **</w:t>
            </w:r>
          </w:p>
        </w:tc>
        <w:tc>
          <w:tcPr>
            <w:tcW w:w="1290" w:type="dxa"/>
            <w:vAlign w:val="center"/>
          </w:tcPr>
          <w:p w14:paraId="00283970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5612 (0.01402, 0.10)</w:t>
            </w:r>
          </w:p>
        </w:tc>
        <w:tc>
          <w:tcPr>
            <w:tcW w:w="1290" w:type="dxa"/>
            <w:vAlign w:val="center"/>
          </w:tcPr>
          <w:p w14:paraId="22302CE5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1 **</w:t>
            </w:r>
          </w:p>
        </w:tc>
      </w:tr>
      <w:tr w:rsidR="00510A1E" w:rsidRPr="00E77DC7" w14:paraId="5ADF4C1A" w14:textId="77777777" w:rsidTr="00272F7A">
        <w:tc>
          <w:tcPr>
            <w:tcW w:w="1413" w:type="dxa"/>
            <w:vAlign w:val="center"/>
          </w:tcPr>
          <w:p w14:paraId="349FA378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. Mediated (control)</w:t>
            </w:r>
          </w:p>
        </w:tc>
        <w:tc>
          <w:tcPr>
            <w:tcW w:w="1714" w:type="dxa"/>
            <w:vAlign w:val="center"/>
          </w:tcPr>
          <w:p w14:paraId="6B4F0D08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110462 </w:t>
            </w:r>
          </w:p>
          <w:p w14:paraId="52B3CEF6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-0.107411, 0.80)</w:t>
            </w:r>
          </w:p>
        </w:tc>
        <w:tc>
          <w:tcPr>
            <w:tcW w:w="979" w:type="dxa"/>
          </w:tcPr>
          <w:p w14:paraId="5717924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62 .</w:t>
            </w:r>
          </w:p>
        </w:tc>
        <w:tc>
          <w:tcPr>
            <w:tcW w:w="1701" w:type="dxa"/>
            <w:vAlign w:val="center"/>
          </w:tcPr>
          <w:p w14:paraId="3E547322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102 </w:t>
            </w:r>
          </w:p>
          <w:p w14:paraId="48D1AD0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-0.508, 1.13)</w:t>
            </w:r>
          </w:p>
        </w:tc>
        <w:tc>
          <w:tcPr>
            <w:tcW w:w="851" w:type="dxa"/>
            <w:vAlign w:val="center"/>
          </w:tcPr>
          <w:p w14:paraId="2EE8B36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629" w:type="dxa"/>
            <w:vAlign w:val="center"/>
          </w:tcPr>
          <w:p w14:paraId="30381F0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103 </w:t>
            </w:r>
          </w:p>
          <w:p w14:paraId="740C60B5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-0.515, 1.07)</w:t>
            </w:r>
          </w:p>
        </w:tc>
        <w:tc>
          <w:tcPr>
            <w:tcW w:w="1290" w:type="dxa"/>
            <w:vAlign w:val="center"/>
          </w:tcPr>
          <w:p w14:paraId="19E6ECE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290" w:type="dxa"/>
            <w:vAlign w:val="center"/>
          </w:tcPr>
          <w:p w14:paraId="4B1C0C99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87660 (0.003862, 0.34)</w:t>
            </w:r>
          </w:p>
        </w:tc>
        <w:tc>
          <w:tcPr>
            <w:tcW w:w="1290" w:type="dxa"/>
            <w:vAlign w:val="center"/>
          </w:tcPr>
          <w:p w14:paraId="0E1C34E2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40 *</w:t>
            </w:r>
          </w:p>
        </w:tc>
        <w:tc>
          <w:tcPr>
            <w:tcW w:w="1290" w:type="dxa"/>
            <w:vAlign w:val="center"/>
          </w:tcPr>
          <w:p w14:paraId="6B2579C5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9177 (0.02042, 0.39)</w:t>
            </w:r>
          </w:p>
        </w:tc>
        <w:tc>
          <w:tcPr>
            <w:tcW w:w="1290" w:type="dxa"/>
            <w:vAlign w:val="center"/>
          </w:tcPr>
          <w:p w14:paraId="17BD7933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1 **</w:t>
            </w:r>
          </w:p>
        </w:tc>
      </w:tr>
      <w:tr w:rsidR="00510A1E" w:rsidRPr="00E77DC7" w14:paraId="09BB80E4" w14:textId="77777777" w:rsidTr="00272F7A">
        <w:tc>
          <w:tcPr>
            <w:tcW w:w="1413" w:type="dxa"/>
            <w:vAlign w:val="center"/>
          </w:tcPr>
          <w:p w14:paraId="43777296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. Mediated (treated)</w:t>
            </w:r>
          </w:p>
        </w:tc>
        <w:tc>
          <w:tcPr>
            <w:tcW w:w="1714" w:type="dxa"/>
            <w:vAlign w:val="center"/>
          </w:tcPr>
          <w:p w14:paraId="5873C8F8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134702 </w:t>
            </w:r>
          </w:p>
          <w:p w14:paraId="6CF1C22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-0.091885, 0.81)</w:t>
            </w:r>
          </w:p>
        </w:tc>
        <w:tc>
          <w:tcPr>
            <w:tcW w:w="979" w:type="dxa"/>
          </w:tcPr>
          <w:p w14:paraId="11B37B17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62 .</w:t>
            </w:r>
          </w:p>
        </w:tc>
        <w:tc>
          <w:tcPr>
            <w:tcW w:w="1701" w:type="dxa"/>
            <w:vAlign w:val="center"/>
          </w:tcPr>
          <w:p w14:paraId="2D85D821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124 </w:t>
            </w:r>
          </w:p>
          <w:p w14:paraId="02C13B5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-0.461, 1.13)</w:t>
            </w:r>
          </w:p>
        </w:tc>
        <w:tc>
          <w:tcPr>
            <w:tcW w:w="851" w:type="dxa"/>
            <w:vAlign w:val="center"/>
          </w:tcPr>
          <w:p w14:paraId="4A0F1C4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629" w:type="dxa"/>
            <w:vAlign w:val="center"/>
          </w:tcPr>
          <w:p w14:paraId="40BD94A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124 </w:t>
            </w:r>
          </w:p>
          <w:p w14:paraId="43FDDED5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-0.475, 1.07)</w:t>
            </w:r>
          </w:p>
        </w:tc>
        <w:tc>
          <w:tcPr>
            <w:tcW w:w="1290" w:type="dxa"/>
            <w:vAlign w:val="center"/>
          </w:tcPr>
          <w:p w14:paraId="7D5A625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290" w:type="dxa"/>
            <w:vAlign w:val="center"/>
          </w:tcPr>
          <w:p w14:paraId="0F7CE448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113638 (0.005284, 0.37)</w:t>
            </w:r>
          </w:p>
        </w:tc>
        <w:tc>
          <w:tcPr>
            <w:tcW w:w="1290" w:type="dxa"/>
            <w:vAlign w:val="center"/>
          </w:tcPr>
          <w:p w14:paraId="454E44B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40 *</w:t>
            </w:r>
          </w:p>
        </w:tc>
        <w:tc>
          <w:tcPr>
            <w:tcW w:w="1290" w:type="dxa"/>
            <w:vAlign w:val="center"/>
          </w:tcPr>
          <w:p w14:paraId="66B01BC4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11875 (0.02933, 0.42)</w:t>
            </w:r>
          </w:p>
        </w:tc>
        <w:tc>
          <w:tcPr>
            <w:tcW w:w="1290" w:type="dxa"/>
            <w:vAlign w:val="center"/>
          </w:tcPr>
          <w:p w14:paraId="0D2619E1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1 **</w:t>
            </w:r>
          </w:p>
        </w:tc>
      </w:tr>
      <w:tr w:rsidR="00510A1E" w:rsidRPr="00E77DC7" w14:paraId="275FB24D" w14:textId="77777777" w:rsidTr="00272F7A">
        <w:tc>
          <w:tcPr>
            <w:tcW w:w="1413" w:type="dxa"/>
            <w:vAlign w:val="center"/>
          </w:tcPr>
          <w:p w14:paraId="794C6E7C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ME (average)</w:t>
            </w:r>
          </w:p>
        </w:tc>
        <w:tc>
          <w:tcPr>
            <w:tcW w:w="1714" w:type="dxa"/>
            <w:vAlign w:val="center"/>
          </w:tcPr>
          <w:p w14:paraId="04378C14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05456 </w:t>
            </w:r>
          </w:p>
          <w:p w14:paraId="620586A6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000877, 0.01)</w:t>
            </w:r>
          </w:p>
        </w:tc>
        <w:tc>
          <w:tcPr>
            <w:tcW w:w="979" w:type="dxa"/>
          </w:tcPr>
          <w:p w14:paraId="090B6EAB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10 **</w:t>
            </w:r>
          </w:p>
        </w:tc>
        <w:tc>
          <w:tcPr>
            <w:tcW w:w="1701" w:type="dxa"/>
            <w:vAlign w:val="center"/>
          </w:tcPr>
          <w:p w14:paraId="16A139D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0486 </w:t>
            </w:r>
          </w:p>
          <w:p w14:paraId="42359F6A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000068, 0.01)</w:t>
            </w:r>
          </w:p>
        </w:tc>
        <w:tc>
          <w:tcPr>
            <w:tcW w:w="851" w:type="dxa"/>
            <w:vAlign w:val="center"/>
          </w:tcPr>
          <w:p w14:paraId="1E316DF7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44 *</w:t>
            </w:r>
          </w:p>
        </w:tc>
        <w:tc>
          <w:tcPr>
            <w:tcW w:w="1629" w:type="dxa"/>
            <w:vAlign w:val="center"/>
          </w:tcPr>
          <w:p w14:paraId="69546901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0489 </w:t>
            </w:r>
          </w:p>
          <w:p w14:paraId="664D481E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0.000071, 0.01)</w:t>
            </w:r>
          </w:p>
        </w:tc>
        <w:tc>
          <w:tcPr>
            <w:tcW w:w="1290" w:type="dxa"/>
            <w:vAlign w:val="center"/>
          </w:tcPr>
          <w:p w14:paraId="3DD4914C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44 *</w:t>
            </w:r>
          </w:p>
        </w:tc>
        <w:tc>
          <w:tcPr>
            <w:tcW w:w="1290" w:type="dxa"/>
            <w:vAlign w:val="center"/>
          </w:tcPr>
          <w:p w14:paraId="1ED6E7C1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05590 (0.000376, 0.01)</w:t>
            </w:r>
          </w:p>
        </w:tc>
        <w:tc>
          <w:tcPr>
            <w:tcW w:w="1290" w:type="dxa"/>
            <w:vAlign w:val="center"/>
          </w:tcPr>
          <w:p w14:paraId="3585941B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30 *</w:t>
            </w:r>
          </w:p>
        </w:tc>
        <w:tc>
          <w:tcPr>
            <w:tcW w:w="1290" w:type="dxa"/>
            <w:vAlign w:val="center"/>
          </w:tcPr>
          <w:p w14:paraId="608FA41A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0591 (0.00144, 0.01)</w:t>
            </w:r>
          </w:p>
        </w:tc>
        <w:tc>
          <w:tcPr>
            <w:tcW w:w="1290" w:type="dxa"/>
            <w:vAlign w:val="center"/>
          </w:tcPr>
          <w:p w14:paraId="0197608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&lt;2e-16 ***</w:t>
            </w:r>
          </w:p>
        </w:tc>
      </w:tr>
      <w:tr w:rsidR="00510A1E" w:rsidRPr="00E77DC7" w14:paraId="40F90451" w14:textId="77777777" w:rsidTr="00272F7A">
        <w:tc>
          <w:tcPr>
            <w:tcW w:w="1413" w:type="dxa"/>
            <w:vAlign w:val="center"/>
          </w:tcPr>
          <w:p w14:paraId="1D480CD7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E </w:t>
            </w: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(average)</w:t>
            </w:r>
          </w:p>
        </w:tc>
        <w:tc>
          <w:tcPr>
            <w:tcW w:w="1714" w:type="dxa"/>
            <w:vAlign w:val="center"/>
          </w:tcPr>
          <w:p w14:paraId="7021636A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039054 </w:t>
            </w:r>
          </w:p>
          <w:p w14:paraId="4BEFD0C1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005451, 0.08)</w:t>
            </w:r>
          </w:p>
        </w:tc>
        <w:tc>
          <w:tcPr>
            <w:tcW w:w="979" w:type="dxa"/>
          </w:tcPr>
          <w:p w14:paraId="4A286C48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94 .</w:t>
            </w:r>
          </w:p>
        </w:tc>
        <w:tc>
          <w:tcPr>
            <w:tcW w:w="1701" w:type="dxa"/>
            <w:vAlign w:val="center"/>
          </w:tcPr>
          <w:p w14:paraId="0BCEDCC7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382 </w:t>
            </w:r>
          </w:p>
          <w:p w14:paraId="19F870DF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0162, 0.08)</w:t>
            </w:r>
          </w:p>
        </w:tc>
        <w:tc>
          <w:tcPr>
            <w:tcW w:w="851" w:type="dxa"/>
            <w:vAlign w:val="center"/>
          </w:tcPr>
          <w:p w14:paraId="6B0EE5CA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66</w:t>
            </w:r>
          </w:p>
        </w:tc>
        <w:tc>
          <w:tcPr>
            <w:tcW w:w="1629" w:type="dxa"/>
            <w:vAlign w:val="center"/>
          </w:tcPr>
          <w:p w14:paraId="35925AD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382 </w:t>
            </w:r>
          </w:p>
          <w:p w14:paraId="4AB49A17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0161, 0.08)</w:t>
            </w:r>
          </w:p>
        </w:tc>
        <w:tc>
          <w:tcPr>
            <w:tcW w:w="1290" w:type="dxa"/>
            <w:vAlign w:val="center"/>
          </w:tcPr>
          <w:p w14:paraId="0D883AFA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66</w:t>
            </w:r>
          </w:p>
        </w:tc>
        <w:tc>
          <w:tcPr>
            <w:tcW w:w="1290" w:type="dxa"/>
            <w:vAlign w:val="center"/>
          </w:tcPr>
          <w:p w14:paraId="3E4B3B66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49951 </w:t>
            </w:r>
            <w:r w:rsidRPr="00E77D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09544, 0.09)</w:t>
            </w:r>
          </w:p>
        </w:tc>
        <w:tc>
          <w:tcPr>
            <w:tcW w:w="1290" w:type="dxa"/>
            <w:vAlign w:val="center"/>
          </w:tcPr>
          <w:p w14:paraId="673282D5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18 *</w:t>
            </w:r>
          </w:p>
        </w:tc>
        <w:tc>
          <w:tcPr>
            <w:tcW w:w="1290" w:type="dxa"/>
            <w:vAlign w:val="center"/>
          </w:tcPr>
          <w:p w14:paraId="17D209DC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05022 </w:t>
            </w:r>
            <w:r w:rsidRPr="00E77D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0804, 0.09)</w:t>
            </w:r>
          </w:p>
        </w:tc>
        <w:tc>
          <w:tcPr>
            <w:tcW w:w="1290" w:type="dxa"/>
            <w:vAlign w:val="center"/>
          </w:tcPr>
          <w:p w14:paraId="6FD106A6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2 *</w:t>
            </w:r>
          </w:p>
        </w:tc>
      </w:tr>
      <w:tr w:rsidR="00510A1E" w:rsidRPr="00E77DC7" w14:paraId="291E6032" w14:textId="77777777" w:rsidTr="00272F7A">
        <w:tc>
          <w:tcPr>
            <w:tcW w:w="1413" w:type="dxa"/>
            <w:vAlign w:val="center"/>
          </w:tcPr>
          <w:p w14:paraId="2C277490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. Mediated (average)</w:t>
            </w:r>
          </w:p>
        </w:tc>
        <w:tc>
          <w:tcPr>
            <w:tcW w:w="1714" w:type="dxa"/>
            <w:vAlign w:val="center"/>
          </w:tcPr>
          <w:p w14:paraId="00AF89B0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122582</w:t>
            </w:r>
          </w:p>
          <w:p w14:paraId="6941E274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-0.099648, 0.80)</w:t>
            </w:r>
          </w:p>
        </w:tc>
        <w:tc>
          <w:tcPr>
            <w:tcW w:w="979" w:type="dxa"/>
          </w:tcPr>
          <w:p w14:paraId="1F995ADA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62 .</w:t>
            </w:r>
          </w:p>
        </w:tc>
        <w:tc>
          <w:tcPr>
            <w:tcW w:w="1701" w:type="dxa"/>
            <w:vAlign w:val="center"/>
          </w:tcPr>
          <w:p w14:paraId="593F32E9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113 </w:t>
            </w:r>
          </w:p>
          <w:p w14:paraId="68910D0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-0.484, 1.13)</w:t>
            </w:r>
          </w:p>
        </w:tc>
        <w:tc>
          <w:tcPr>
            <w:tcW w:w="851" w:type="dxa"/>
            <w:vAlign w:val="center"/>
          </w:tcPr>
          <w:p w14:paraId="1FAEA7F5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629" w:type="dxa"/>
            <w:vAlign w:val="center"/>
          </w:tcPr>
          <w:p w14:paraId="0A6E1BA1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 xml:space="preserve">0.114 </w:t>
            </w:r>
          </w:p>
          <w:p w14:paraId="3D2696C0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-0.495, 1.07)</w:t>
            </w:r>
          </w:p>
        </w:tc>
        <w:tc>
          <w:tcPr>
            <w:tcW w:w="1290" w:type="dxa"/>
            <w:vAlign w:val="center"/>
          </w:tcPr>
          <w:p w14:paraId="0C72247C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290" w:type="dxa"/>
            <w:vAlign w:val="center"/>
          </w:tcPr>
          <w:p w14:paraId="11EE6FA2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100649 (0.004573, 0.35)</w:t>
            </w:r>
          </w:p>
        </w:tc>
        <w:tc>
          <w:tcPr>
            <w:tcW w:w="1290" w:type="dxa"/>
            <w:vAlign w:val="center"/>
          </w:tcPr>
          <w:p w14:paraId="033D5161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40 *</w:t>
            </w:r>
          </w:p>
        </w:tc>
        <w:tc>
          <w:tcPr>
            <w:tcW w:w="1290" w:type="dxa"/>
            <w:vAlign w:val="center"/>
          </w:tcPr>
          <w:p w14:paraId="62679A34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10526 (0.02492, 0.41)</w:t>
            </w:r>
          </w:p>
        </w:tc>
        <w:tc>
          <w:tcPr>
            <w:tcW w:w="1290" w:type="dxa"/>
            <w:vAlign w:val="center"/>
          </w:tcPr>
          <w:p w14:paraId="3B939DED" w14:textId="77777777" w:rsidR="00510A1E" w:rsidRPr="00E77DC7" w:rsidRDefault="00510A1E" w:rsidP="00272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0.01 **</w:t>
            </w:r>
          </w:p>
        </w:tc>
      </w:tr>
    </w:tbl>
    <w:p w14:paraId="48CDA673" w14:textId="268B0590" w:rsidR="00726953" w:rsidRPr="00E77DC7" w:rsidRDefault="00000000" w:rsidP="005828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77DC7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00E77DC7">
        <w:rPr>
          <w:rFonts w:ascii="Times New Roman" w:hAnsi="Times New Roman" w:cs="Times New Roman"/>
          <w:sz w:val="24"/>
          <w:szCs w:val="24"/>
        </w:rPr>
        <w:t xml:space="preserve">. codes: 0 </w:t>
      </w:r>
      <w:r w:rsidRPr="00E77DC7">
        <w:rPr>
          <w:rFonts w:ascii="Times New Roman" w:hAnsi="Times New Roman" w:cs="Times New Roman" w:hint="eastAsia"/>
          <w:sz w:val="24"/>
          <w:szCs w:val="24"/>
        </w:rPr>
        <w:t>‘</w:t>
      </w:r>
      <w:r w:rsidRPr="00E77DC7">
        <w:rPr>
          <w:rFonts w:ascii="Times New Roman" w:hAnsi="Times New Roman" w:cs="Times New Roman"/>
          <w:sz w:val="24"/>
          <w:szCs w:val="24"/>
        </w:rPr>
        <w:t xml:space="preserve">***’ 0.001 </w:t>
      </w:r>
      <w:r w:rsidRPr="00E77DC7">
        <w:rPr>
          <w:rFonts w:ascii="Times New Roman" w:hAnsi="Times New Roman" w:cs="Times New Roman" w:hint="eastAsia"/>
          <w:sz w:val="24"/>
          <w:szCs w:val="24"/>
        </w:rPr>
        <w:t>‘</w:t>
      </w:r>
      <w:r w:rsidRPr="00E77DC7">
        <w:rPr>
          <w:rFonts w:ascii="Times New Roman" w:hAnsi="Times New Roman" w:cs="Times New Roman"/>
          <w:sz w:val="24"/>
          <w:szCs w:val="24"/>
        </w:rPr>
        <w:t xml:space="preserve">**’ 0.01 </w:t>
      </w:r>
      <w:r w:rsidRPr="00E77DC7">
        <w:rPr>
          <w:rFonts w:ascii="Times New Roman" w:hAnsi="Times New Roman" w:cs="Times New Roman" w:hint="eastAsia"/>
          <w:sz w:val="24"/>
          <w:szCs w:val="24"/>
        </w:rPr>
        <w:t>‘</w:t>
      </w:r>
      <w:r w:rsidRPr="00E77DC7">
        <w:rPr>
          <w:rFonts w:ascii="Times New Roman" w:hAnsi="Times New Roman" w:cs="Times New Roman"/>
          <w:sz w:val="24"/>
          <w:szCs w:val="24"/>
        </w:rPr>
        <w:t xml:space="preserve">*’ 0.05 </w:t>
      </w:r>
      <w:r w:rsidRPr="00E77DC7">
        <w:rPr>
          <w:rFonts w:ascii="Times New Roman" w:hAnsi="Times New Roman" w:cs="Times New Roman" w:hint="eastAsia"/>
          <w:sz w:val="24"/>
          <w:szCs w:val="24"/>
        </w:rPr>
        <w:t>‘</w:t>
      </w:r>
      <w:r w:rsidRPr="00E77DC7">
        <w:rPr>
          <w:rFonts w:ascii="Times New Roman" w:hAnsi="Times New Roman" w:cs="Times New Roman"/>
          <w:sz w:val="24"/>
          <w:szCs w:val="24"/>
        </w:rPr>
        <w:t xml:space="preserve">.’ 0.1 </w:t>
      </w:r>
      <w:r w:rsidRPr="00E77DC7">
        <w:rPr>
          <w:rFonts w:ascii="Times New Roman" w:hAnsi="Times New Roman" w:cs="Times New Roman" w:hint="eastAsia"/>
          <w:sz w:val="24"/>
          <w:szCs w:val="24"/>
        </w:rPr>
        <w:t>‘</w:t>
      </w:r>
      <w:r w:rsidRPr="00E77DC7">
        <w:rPr>
          <w:rFonts w:ascii="Times New Roman" w:hAnsi="Times New Roman" w:cs="Times New Roman"/>
          <w:sz w:val="24"/>
          <w:szCs w:val="24"/>
        </w:rPr>
        <w:t xml:space="preserve"> </w:t>
      </w:r>
      <w:r w:rsidRPr="00E77DC7">
        <w:rPr>
          <w:rFonts w:ascii="Times New Roman" w:hAnsi="Times New Roman" w:cs="Times New Roman" w:hint="eastAsia"/>
          <w:sz w:val="24"/>
          <w:szCs w:val="24"/>
        </w:rPr>
        <w:t>’</w:t>
      </w:r>
      <w:r w:rsidRPr="00E77DC7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25DF271A" w14:textId="3A6AEEB8" w:rsidR="00B16F02" w:rsidRDefault="00000000" w:rsidP="005828DD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sz w:val="24"/>
          <w:szCs w:val="24"/>
        </w:rPr>
        <w:t>Notes: Alternative definition/subset of outcome</w:t>
      </w:r>
      <w:r w:rsidRPr="00E77DC7">
        <w:rPr>
          <w:rFonts w:ascii="Times New Roman" w:eastAsia="等线" w:hAnsi="Times New Roman" w:cs="Times New Roman"/>
          <w:sz w:val="24"/>
          <w:szCs w:val="24"/>
        </w:rPr>
        <w:t>s (s</w:t>
      </w:r>
      <w:r w:rsidRPr="00E77DC7">
        <w:rPr>
          <w:rFonts w:ascii="Times New Roman" w:hAnsi="Times New Roman" w:cs="Times New Roman"/>
          <w:sz w:val="24"/>
          <w:szCs w:val="24"/>
        </w:rPr>
        <w:t>trictly cardiac-specific events): Exclude pulmonary embolism (PE) and focus only on direct cardiac pathology</w:t>
      </w:r>
      <w:r w:rsidRPr="00E77DC7">
        <w:rPr>
          <w:rFonts w:ascii="Times New Roman" w:eastAsia="等线" w:hAnsi="Times New Roman" w:cs="Times New Roman"/>
          <w:sz w:val="24"/>
          <w:szCs w:val="24"/>
        </w:rPr>
        <w:t>.</w:t>
      </w:r>
    </w:p>
    <w:p w14:paraId="03C2879B" w14:textId="77777777" w:rsidR="004276EB" w:rsidRDefault="004276EB" w:rsidP="005828DD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</w:p>
    <w:p w14:paraId="0725FFDE" w14:textId="77777777" w:rsidR="004276EB" w:rsidRDefault="004276EB" w:rsidP="005828DD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</w:p>
    <w:p w14:paraId="1731A42B" w14:textId="77777777" w:rsidR="004276EB" w:rsidRDefault="004276EB" w:rsidP="005828DD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</w:p>
    <w:p w14:paraId="01E116A0" w14:textId="77777777" w:rsidR="004276EB" w:rsidRDefault="004276EB" w:rsidP="005828DD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</w:p>
    <w:p w14:paraId="7C8708D0" w14:textId="77777777" w:rsidR="004276EB" w:rsidRDefault="004276EB" w:rsidP="005828DD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</w:p>
    <w:p w14:paraId="7499B992" w14:textId="77777777" w:rsidR="004276EB" w:rsidRDefault="004276EB" w:rsidP="005828DD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</w:p>
    <w:p w14:paraId="3601B3C0" w14:textId="77777777" w:rsidR="004276EB" w:rsidRDefault="004276EB" w:rsidP="005828DD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</w:p>
    <w:p w14:paraId="5B9DE8EF" w14:textId="77777777" w:rsidR="004276EB" w:rsidRDefault="004276EB" w:rsidP="005828DD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</w:p>
    <w:p w14:paraId="502AF73D" w14:textId="77777777" w:rsidR="004276EB" w:rsidRDefault="004276EB" w:rsidP="005828DD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</w:p>
    <w:p w14:paraId="2BA96615" w14:textId="77777777" w:rsidR="004276EB" w:rsidRDefault="004276EB" w:rsidP="005828DD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</w:p>
    <w:p w14:paraId="419ECBB3" w14:textId="77777777" w:rsidR="004276EB" w:rsidRDefault="004276EB" w:rsidP="005828DD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</w:p>
    <w:p w14:paraId="2385402C" w14:textId="77777777" w:rsidR="004276EB" w:rsidRPr="00E77DC7" w:rsidRDefault="004276EB" w:rsidP="004276E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7DC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E77DC7">
        <w:rPr>
          <w:rFonts w:ascii="Times New Roman" w:hAnsi="Times New Roman" w:cs="Times New Roman"/>
          <w:sz w:val="24"/>
          <w:szCs w:val="24"/>
        </w:rPr>
        <w:t>. Sensitivity analysis r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(continued)</w:t>
      </w:r>
    </w:p>
    <w:tbl>
      <w:tblPr>
        <w:tblStyle w:val="af5"/>
        <w:tblW w:w="13887" w:type="dxa"/>
        <w:tblLayout w:type="fixed"/>
        <w:tblLook w:val="04A0" w:firstRow="1" w:lastRow="0" w:firstColumn="1" w:lastColumn="0" w:noHBand="0" w:noVBand="1"/>
      </w:tblPr>
      <w:tblGrid>
        <w:gridCol w:w="1413"/>
        <w:gridCol w:w="2079"/>
        <w:gridCol w:w="2079"/>
        <w:gridCol w:w="2079"/>
        <w:gridCol w:w="2079"/>
        <w:gridCol w:w="2079"/>
        <w:gridCol w:w="2079"/>
      </w:tblGrid>
      <w:tr w:rsidR="004276EB" w:rsidRPr="00E77DC7" w14:paraId="6635FEAA" w14:textId="77777777" w:rsidTr="005E33D6">
        <w:tc>
          <w:tcPr>
            <w:tcW w:w="1413" w:type="dxa"/>
            <w:vAlign w:val="center"/>
          </w:tcPr>
          <w:p w14:paraId="49FB9307" w14:textId="77777777" w:rsidR="004276EB" w:rsidRPr="00E77DC7" w:rsidRDefault="004276EB" w:rsidP="005E3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  <w:gridSpan w:val="2"/>
            <w:vAlign w:val="center"/>
          </w:tcPr>
          <w:p w14:paraId="5344527A" w14:textId="77777777" w:rsidR="004276EB" w:rsidRPr="00E77DC7" w:rsidRDefault="004276EB" w:rsidP="005E3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RI as mediator</w:t>
            </w:r>
          </w:p>
          <w:p w14:paraId="7F1CF17A" w14:textId="77777777" w:rsidR="004276EB" w:rsidRPr="00E77DC7" w:rsidRDefault="004276EB" w:rsidP="005E3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(N =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7</w:t>
            </w:r>
            <w:r w:rsidRPr="00E77D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58" w:type="dxa"/>
            <w:gridSpan w:val="2"/>
            <w:vAlign w:val="center"/>
          </w:tcPr>
          <w:p w14:paraId="0B602538" w14:textId="77777777" w:rsidR="004276EB" w:rsidRDefault="00DB2572" w:rsidP="005E3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NM stage and histology added</w:t>
            </w:r>
          </w:p>
          <w:p w14:paraId="1468C963" w14:textId="5E0487D8" w:rsidR="00DB2572" w:rsidRPr="00E77DC7" w:rsidRDefault="00DB2572" w:rsidP="005E3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 = 1308)</w:t>
            </w:r>
          </w:p>
        </w:tc>
        <w:tc>
          <w:tcPr>
            <w:tcW w:w="4158" w:type="dxa"/>
            <w:gridSpan w:val="2"/>
          </w:tcPr>
          <w:p w14:paraId="2D47B42E" w14:textId="77777777" w:rsidR="004276EB" w:rsidRDefault="00C776FC" w:rsidP="005E3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current medications added</w:t>
            </w:r>
          </w:p>
          <w:p w14:paraId="13029C61" w14:textId="0769728B" w:rsidR="00C776FC" w:rsidRPr="00E77DC7" w:rsidRDefault="00C776FC" w:rsidP="005E3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N = </w:t>
            </w:r>
            <w:r w:rsidR="00FA0A07">
              <w:rPr>
                <w:rFonts w:ascii="Times New Roman" w:hAnsi="Times New Roman" w:cs="Times New Roman" w:hint="eastAsia"/>
                <w:sz w:val="24"/>
                <w:szCs w:val="24"/>
              </w:rPr>
              <w:t>14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776FC" w:rsidRPr="00E77DC7" w14:paraId="1384F42C" w14:textId="77777777" w:rsidTr="005E33D6">
        <w:tc>
          <w:tcPr>
            <w:tcW w:w="1413" w:type="dxa"/>
            <w:vAlign w:val="center"/>
          </w:tcPr>
          <w:p w14:paraId="4077C043" w14:textId="77777777" w:rsidR="00C776FC" w:rsidRPr="00E77DC7" w:rsidRDefault="00C776FC" w:rsidP="00C77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vAlign w:val="center"/>
          </w:tcPr>
          <w:p w14:paraId="4D179185" w14:textId="77777777" w:rsidR="00C776FC" w:rsidRPr="00E77DC7" w:rsidRDefault="00C776FC" w:rsidP="00C77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2079" w:type="dxa"/>
            <w:vAlign w:val="center"/>
          </w:tcPr>
          <w:p w14:paraId="1C368A96" w14:textId="77777777" w:rsidR="00C776FC" w:rsidRPr="00E77DC7" w:rsidRDefault="00C776FC" w:rsidP="00C77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079" w:type="dxa"/>
            <w:vAlign w:val="center"/>
          </w:tcPr>
          <w:p w14:paraId="736F6C37" w14:textId="2C44ADA8" w:rsidR="00C776FC" w:rsidRPr="00E77DC7" w:rsidRDefault="00C776FC" w:rsidP="00C776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2079" w:type="dxa"/>
            <w:vAlign w:val="center"/>
          </w:tcPr>
          <w:p w14:paraId="14975E03" w14:textId="61C6D2AE" w:rsidR="00C776FC" w:rsidRPr="00E77DC7" w:rsidRDefault="00C776FC" w:rsidP="00C776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079" w:type="dxa"/>
            <w:vAlign w:val="center"/>
          </w:tcPr>
          <w:p w14:paraId="0DFE5F73" w14:textId="0C8108BD" w:rsidR="00C776FC" w:rsidRPr="00E77DC7" w:rsidRDefault="00C776FC" w:rsidP="00C776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2079" w:type="dxa"/>
            <w:vAlign w:val="center"/>
          </w:tcPr>
          <w:p w14:paraId="72A087C1" w14:textId="4D38E299" w:rsidR="00C776FC" w:rsidRPr="00E77DC7" w:rsidRDefault="00C776FC" w:rsidP="00C776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F444B" w:rsidRPr="00E77DC7" w14:paraId="056B8910" w14:textId="77777777" w:rsidTr="005E33D6">
        <w:tc>
          <w:tcPr>
            <w:tcW w:w="1413" w:type="dxa"/>
            <w:vAlign w:val="center"/>
          </w:tcPr>
          <w:p w14:paraId="6E97F59A" w14:textId="77777777" w:rsidR="00BF444B" w:rsidRPr="00E77DC7" w:rsidRDefault="00BF444B" w:rsidP="00BF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ME (control)</w:t>
            </w:r>
          </w:p>
        </w:tc>
        <w:tc>
          <w:tcPr>
            <w:tcW w:w="2079" w:type="dxa"/>
          </w:tcPr>
          <w:p w14:paraId="56B608EF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0430</w:t>
            </w:r>
          </w:p>
          <w:p w14:paraId="2081998F" w14:textId="045840FE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0.00113, 0.01)</w:t>
            </w:r>
          </w:p>
        </w:tc>
        <w:tc>
          <w:tcPr>
            <w:tcW w:w="2079" w:type="dxa"/>
          </w:tcPr>
          <w:p w14:paraId="26ECC989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04 **</w:t>
            </w:r>
          </w:p>
        </w:tc>
        <w:tc>
          <w:tcPr>
            <w:tcW w:w="2079" w:type="dxa"/>
            <w:vAlign w:val="center"/>
          </w:tcPr>
          <w:p w14:paraId="4103C218" w14:textId="48C1FC42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003083</w:t>
            </w:r>
          </w:p>
          <w:p w14:paraId="64FC444A" w14:textId="358817BF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(−0.000286, 0.01)</w:t>
            </w:r>
          </w:p>
        </w:tc>
        <w:tc>
          <w:tcPr>
            <w:tcW w:w="2079" w:type="dxa"/>
            <w:vAlign w:val="center"/>
          </w:tcPr>
          <w:p w14:paraId="3CD4BB93" w14:textId="1076FCA2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094 .</w:t>
            </w:r>
          </w:p>
        </w:tc>
        <w:tc>
          <w:tcPr>
            <w:tcW w:w="2079" w:type="dxa"/>
            <w:vAlign w:val="center"/>
          </w:tcPr>
          <w:p w14:paraId="0418AA32" w14:textId="54F73B5A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04052</w:t>
            </w:r>
          </w:p>
          <w:p w14:paraId="482CD76F" w14:textId="1A59DA4E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0.000588, 0.01)</w:t>
            </w:r>
          </w:p>
        </w:tc>
        <w:tc>
          <w:tcPr>
            <w:tcW w:w="2079" w:type="dxa"/>
            <w:vAlign w:val="center"/>
          </w:tcPr>
          <w:p w14:paraId="7B519FC7" w14:textId="3084B305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12 *</w:t>
            </w:r>
          </w:p>
        </w:tc>
      </w:tr>
      <w:tr w:rsidR="00BF444B" w:rsidRPr="00E77DC7" w14:paraId="6C39992C" w14:textId="77777777" w:rsidTr="005E33D6">
        <w:tc>
          <w:tcPr>
            <w:tcW w:w="1413" w:type="dxa"/>
            <w:vAlign w:val="center"/>
          </w:tcPr>
          <w:p w14:paraId="0975D05B" w14:textId="77777777" w:rsidR="00BF444B" w:rsidRPr="00E77DC7" w:rsidRDefault="00BF444B" w:rsidP="00BF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ME (treated)</w:t>
            </w:r>
          </w:p>
        </w:tc>
        <w:tc>
          <w:tcPr>
            <w:tcW w:w="2079" w:type="dxa"/>
          </w:tcPr>
          <w:p w14:paraId="07C6E69D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0583</w:t>
            </w:r>
          </w:p>
          <w:p w14:paraId="7489C74F" w14:textId="2BACE18F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0.00157, 0.01)</w:t>
            </w:r>
          </w:p>
        </w:tc>
        <w:tc>
          <w:tcPr>
            <w:tcW w:w="2079" w:type="dxa"/>
          </w:tcPr>
          <w:p w14:paraId="64B01D54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04 **</w:t>
            </w:r>
          </w:p>
        </w:tc>
        <w:tc>
          <w:tcPr>
            <w:tcW w:w="2079" w:type="dxa"/>
            <w:vAlign w:val="center"/>
          </w:tcPr>
          <w:p w14:paraId="703AE6DF" w14:textId="2255FA13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003915</w:t>
            </w:r>
          </w:p>
          <w:p w14:paraId="536214A1" w14:textId="4839E60A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(−0.000398, 0.01)</w:t>
            </w:r>
          </w:p>
        </w:tc>
        <w:tc>
          <w:tcPr>
            <w:tcW w:w="2079" w:type="dxa"/>
            <w:vAlign w:val="center"/>
          </w:tcPr>
          <w:p w14:paraId="74BE3AA7" w14:textId="3F4148FF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094 .</w:t>
            </w:r>
          </w:p>
        </w:tc>
        <w:tc>
          <w:tcPr>
            <w:tcW w:w="2079" w:type="dxa"/>
            <w:vAlign w:val="center"/>
          </w:tcPr>
          <w:p w14:paraId="34BD3F73" w14:textId="57677D8C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04993</w:t>
            </w:r>
          </w:p>
          <w:p w14:paraId="40DD1486" w14:textId="4145FB0F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0.000754, 0.01)</w:t>
            </w:r>
          </w:p>
        </w:tc>
        <w:tc>
          <w:tcPr>
            <w:tcW w:w="2079" w:type="dxa"/>
            <w:vAlign w:val="center"/>
          </w:tcPr>
          <w:p w14:paraId="7C693C42" w14:textId="106C26FC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12 *</w:t>
            </w:r>
          </w:p>
        </w:tc>
      </w:tr>
      <w:tr w:rsidR="00BF444B" w:rsidRPr="00E77DC7" w14:paraId="4287AE29" w14:textId="77777777" w:rsidTr="005E33D6">
        <w:tc>
          <w:tcPr>
            <w:tcW w:w="1413" w:type="dxa"/>
            <w:vAlign w:val="center"/>
          </w:tcPr>
          <w:p w14:paraId="78B62E15" w14:textId="77777777" w:rsidR="00BF444B" w:rsidRPr="00E77DC7" w:rsidRDefault="00BF444B" w:rsidP="00BF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 (control)</w:t>
            </w:r>
          </w:p>
        </w:tc>
        <w:tc>
          <w:tcPr>
            <w:tcW w:w="2079" w:type="dxa"/>
          </w:tcPr>
          <w:p w14:paraId="0012DAA3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5720</w:t>
            </w:r>
          </w:p>
          <w:p w14:paraId="6E5A4E31" w14:textId="38484B1D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0.01892, 0.10)</w:t>
            </w:r>
          </w:p>
        </w:tc>
        <w:tc>
          <w:tcPr>
            <w:tcW w:w="2079" w:type="dxa"/>
          </w:tcPr>
          <w:p w14:paraId="1976A9BC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04 **</w:t>
            </w:r>
          </w:p>
        </w:tc>
        <w:tc>
          <w:tcPr>
            <w:tcW w:w="2079" w:type="dxa"/>
            <w:vAlign w:val="center"/>
          </w:tcPr>
          <w:p w14:paraId="0F0C50E8" w14:textId="4876568D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048105</w:t>
            </w:r>
          </w:p>
          <w:p w14:paraId="785A6331" w14:textId="1EB7DFAA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(0.005073, 0.09)</w:t>
            </w:r>
          </w:p>
        </w:tc>
        <w:tc>
          <w:tcPr>
            <w:tcW w:w="2079" w:type="dxa"/>
            <w:vAlign w:val="center"/>
          </w:tcPr>
          <w:p w14:paraId="3E9C3D18" w14:textId="25A36FED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046 *</w:t>
            </w:r>
          </w:p>
        </w:tc>
        <w:tc>
          <w:tcPr>
            <w:tcW w:w="2079" w:type="dxa"/>
            <w:vAlign w:val="center"/>
          </w:tcPr>
          <w:p w14:paraId="099221E1" w14:textId="7EE32FD8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41252</w:t>
            </w:r>
          </w:p>
          <w:p w14:paraId="0AE0A9F3" w14:textId="5B37DFD0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−0.001923, 0.08)</w:t>
            </w:r>
          </w:p>
        </w:tc>
        <w:tc>
          <w:tcPr>
            <w:tcW w:w="2079" w:type="dxa"/>
            <w:vAlign w:val="center"/>
          </w:tcPr>
          <w:p w14:paraId="67E475CA" w14:textId="104151A6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68 .</w:t>
            </w:r>
          </w:p>
        </w:tc>
      </w:tr>
      <w:tr w:rsidR="00BF444B" w:rsidRPr="00E77DC7" w14:paraId="0E2B7ED3" w14:textId="77777777" w:rsidTr="005E33D6">
        <w:tc>
          <w:tcPr>
            <w:tcW w:w="1413" w:type="dxa"/>
            <w:vAlign w:val="center"/>
          </w:tcPr>
          <w:p w14:paraId="6A312452" w14:textId="77777777" w:rsidR="00BF444B" w:rsidRPr="00E77DC7" w:rsidRDefault="00BF444B" w:rsidP="00BF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 (treated)</w:t>
            </w:r>
          </w:p>
        </w:tc>
        <w:tc>
          <w:tcPr>
            <w:tcW w:w="2079" w:type="dxa"/>
          </w:tcPr>
          <w:p w14:paraId="7A4B5E4A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5873</w:t>
            </w:r>
          </w:p>
          <w:p w14:paraId="386D2A6E" w14:textId="6CAF5C64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0.01950, 0.10)</w:t>
            </w:r>
          </w:p>
        </w:tc>
        <w:tc>
          <w:tcPr>
            <w:tcW w:w="2079" w:type="dxa"/>
          </w:tcPr>
          <w:p w14:paraId="4F018704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04 **</w:t>
            </w:r>
          </w:p>
        </w:tc>
        <w:tc>
          <w:tcPr>
            <w:tcW w:w="2079" w:type="dxa"/>
            <w:vAlign w:val="center"/>
          </w:tcPr>
          <w:p w14:paraId="1EB31051" w14:textId="1E7849F6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048938</w:t>
            </w:r>
          </w:p>
          <w:p w14:paraId="08A5821E" w14:textId="66888715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(0.005303, 0.09)</w:t>
            </w:r>
          </w:p>
        </w:tc>
        <w:tc>
          <w:tcPr>
            <w:tcW w:w="2079" w:type="dxa"/>
            <w:vAlign w:val="center"/>
          </w:tcPr>
          <w:p w14:paraId="507D6E52" w14:textId="2CA2A93B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046 *</w:t>
            </w:r>
          </w:p>
        </w:tc>
        <w:tc>
          <w:tcPr>
            <w:tcW w:w="2079" w:type="dxa"/>
            <w:vAlign w:val="center"/>
          </w:tcPr>
          <w:p w14:paraId="670ED391" w14:textId="07BA2FEC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42193</w:t>
            </w:r>
          </w:p>
          <w:p w14:paraId="76FE2D2E" w14:textId="462A7D1E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−0.001952, 0.08)</w:t>
            </w:r>
          </w:p>
        </w:tc>
        <w:tc>
          <w:tcPr>
            <w:tcW w:w="2079" w:type="dxa"/>
            <w:vAlign w:val="center"/>
          </w:tcPr>
          <w:p w14:paraId="10184569" w14:textId="7867F6ED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68 .</w:t>
            </w:r>
          </w:p>
        </w:tc>
      </w:tr>
      <w:tr w:rsidR="00BF444B" w:rsidRPr="00E77DC7" w14:paraId="647AC8CB" w14:textId="77777777" w:rsidTr="005E33D6">
        <w:tc>
          <w:tcPr>
            <w:tcW w:w="1413" w:type="dxa"/>
            <w:vAlign w:val="center"/>
          </w:tcPr>
          <w:p w14:paraId="35AD288A" w14:textId="77777777" w:rsidR="00BF444B" w:rsidRPr="00E77DC7" w:rsidRDefault="00BF444B" w:rsidP="00BF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Effect</w:t>
            </w:r>
          </w:p>
        </w:tc>
        <w:tc>
          <w:tcPr>
            <w:tcW w:w="2079" w:type="dxa"/>
          </w:tcPr>
          <w:p w14:paraId="4EF8FF56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6304</w:t>
            </w:r>
          </w:p>
          <w:p w14:paraId="416871D7" w14:textId="0CCD2423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0.02447, 0.10)</w:t>
            </w:r>
          </w:p>
        </w:tc>
        <w:tc>
          <w:tcPr>
            <w:tcW w:w="2079" w:type="dxa"/>
          </w:tcPr>
          <w:p w14:paraId="5EE418A6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&lt;2e-16 ***</w:t>
            </w:r>
          </w:p>
        </w:tc>
        <w:tc>
          <w:tcPr>
            <w:tcW w:w="2079" w:type="dxa"/>
            <w:vAlign w:val="center"/>
          </w:tcPr>
          <w:p w14:paraId="601EA090" w14:textId="34F01D6B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052020</w:t>
            </w:r>
          </w:p>
          <w:p w14:paraId="6F928672" w14:textId="5685A52D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(0.009642, 0.10)</w:t>
            </w:r>
          </w:p>
        </w:tc>
        <w:tc>
          <w:tcPr>
            <w:tcW w:w="2079" w:type="dxa"/>
            <w:vAlign w:val="center"/>
          </w:tcPr>
          <w:p w14:paraId="633CC410" w14:textId="5EEC0474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036 *</w:t>
            </w:r>
          </w:p>
        </w:tc>
        <w:tc>
          <w:tcPr>
            <w:tcW w:w="2079" w:type="dxa"/>
            <w:vAlign w:val="center"/>
          </w:tcPr>
          <w:p w14:paraId="67ECA53E" w14:textId="7AA56F61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46245</w:t>
            </w:r>
          </w:p>
          <w:p w14:paraId="2D3A955F" w14:textId="3ED7628E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0.002731, 0.09)</w:t>
            </w:r>
          </w:p>
        </w:tc>
        <w:tc>
          <w:tcPr>
            <w:tcW w:w="2079" w:type="dxa"/>
            <w:vAlign w:val="center"/>
          </w:tcPr>
          <w:p w14:paraId="3B812525" w14:textId="02D67E00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42 *</w:t>
            </w:r>
          </w:p>
        </w:tc>
      </w:tr>
      <w:tr w:rsidR="00BF444B" w:rsidRPr="00E77DC7" w14:paraId="7083A77F" w14:textId="77777777" w:rsidTr="005E33D6">
        <w:tc>
          <w:tcPr>
            <w:tcW w:w="1413" w:type="dxa"/>
            <w:vAlign w:val="center"/>
          </w:tcPr>
          <w:p w14:paraId="5575F11B" w14:textId="77777777" w:rsidR="00BF444B" w:rsidRPr="00E77DC7" w:rsidRDefault="00BF444B" w:rsidP="00BF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. Mediated (control)</w:t>
            </w:r>
          </w:p>
        </w:tc>
        <w:tc>
          <w:tcPr>
            <w:tcW w:w="2079" w:type="dxa"/>
          </w:tcPr>
          <w:p w14:paraId="28AF7F16" w14:textId="37AED074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6824</w:t>
            </w:r>
          </w:p>
          <w:p w14:paraId="6FAB4681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0.01658, 0.23)</w:t>
            </w:r>
          </w:p>
        </w:tc>
        <w:tc>
          <w:tcPr>
            <w:tcW w:w="2079" w:type="dxa"/>
          </w:tcPr>
          <w:p w14:paraId="18BCC910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04 **</w:t>
            </w:r>
          </w:p>
        </w:tc>
        <w:tc>
          <w:tcPr>
            <w:tcW w:w="2079" w:type="dxa"/>
            <w:vAlign w:val="center"/>
          </w:tcPr>
          <w:p w14:paraId="09B7C174" w14:textId="487FC17D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059261</w:t>
            </w:r>
          </w:p>
          <w:p w14:paraId="1D7A2A94" w14:textId="12029FC3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(−0.019816, 0.39)</w:t>
            </w:r>
          </w:p>
        </w:tc>
        <w:tc>
          <w:tcPr>
            <w:tcW w:w="2079" w:type="dxa"/>
            <w:vAlign w:val="center"/>
          </w:tcPr>
          <w:p w14:paraId="72C03958" w14:textId="340503ED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2079" w:type="dxa"/>
            <w:vAlign w:val="center"/>
          </w:tcPr>
          <w:p w14:paraId="2AFBBED2" w14:textId="682EBFF5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87612</w:t>
            </w:r>
          </w:p>
          <w:p w14:paraId="5364CD0B" w14:textId="7C8C3C8C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−0.004662, 0.53)</w:t>
            </w:r>
          </w:p>
        </w:tc>
        <w:tc>
          <w:tcPr>
            <w:tcW w:w="2079" w:type="dxa"/>
            <w:vAlign w:val="center"/>
          </w:tcPr>
          <w:p w14:paraId="5D1B045F" w14:textId="68FF2C05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54 .</w:t>
            </w:r>
          </w:p>
        </w:tc>
      </w:tr>
      <w:tr w:rsidR="00BF444B" w:rsidRPr="00E77DC7" w14:paraId="3FE9B47B" w14:textId="77777777" w:rsidTr="005E33D6">
        <w:tc>
          <w:tcPr>
            <w:tcW w:w="1413" w:type="dxa"/>
            <w:vAlign w:val="center"/>
          </w:tcPr>
          <w:p w14:paraId="05BD9E10" w14:textId="77777777" w:rsidR="00BF444B" w:rsidRPr="00E77DC7" w:rsidRDefault="00BF444B" w:rsidP="00BF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. Mediated (treated)</w:t>
            </w:r>
          </w:p>
        </w:tc>
        <w:tc>
          <w:tcPr>
            <w:tcW w:w="2079" w:type="dxa"/>
          </w:tcPr>
          <w:p w14:paraId="56658714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9253</w:t>
            </w:r>
          </w:p>
          <w:p w14:paraId="0FFBFE1C" w14:textId="64871B41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0.02472, 0.27)</w:t>
            </w:r>
          </w:p>
        </w:tc>
        <w:tc>
          <w:tcPr>
            <w:tcW w:w="2079" w:type="dxa"/>
          </w:tcPr>
          <w:p w14:paraId="5150249B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04 **</w:t>
            </w:r>
          </w:p>
        </w:tc>
        <w:tc>
          <w:tcPr>
            <w:tcW w:w="2079" w:type="dxa"/>
            <w:vAlign w:val="center"/>
          </w:tcPr>
          <w:p w14:paraId="347B1A03" w14:textId="2E2D731E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075261</w:t>
            </w:r>
          </w:p>
          <w:p w14:paraId="0A991D23" w14:textId="698528CC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(−0.025921, 0.42)</w:t>
            </w:r>
          </w:p>
        </w:tc>
        <w:tc>
          <w:tcPr>
            <w:tcW w:w="2079" w:type="dxa"/>
            <w:vAlign w:val="center"/>
          </w:tcPr>
          <w:p w14:paraId="2EFF7E7D" w14:textId="7007C041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2079" w:type="dxa"/>
            <w:vAlign w:val="center"/>
          </w:tcPr>
          <w:p w14:paraId="6A2C0855" w14:textId="20A60BF5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107964</w:t>
            </w:r>
          </w:p>
          <w:p w14:paraId="1AA452C9" w14:textId="16D450CA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−0.005437, 0.55)</w:t>
            </w:r>
          </w:p>
        </w:tc>
        <w:tc>
          <w:tcPr>
            <w:tcW w:w="2079" w:type="dxa"/>
            <w:vAlign w:val="center"/>
          </w:tcPr>
          <w:p w14:paraId="2D08A68A" w14:textId="1C4E97F2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54 .</w:t>
            </w:r>
          </w:p>
        </w:tc>
      </w:tr>
      <w:tr w:rsidR="00BF444B" w:rsidRPr="00E77DC7" w14:paraId="178D7289" w14:textId="77777777" w:rsidTr="005E33D6">
        <w:tc>
          <w:tcPr>
            <w:tcW w:w="1413" w:type="dxa"/>
            <w:vAlign w:val="center"/>
          </w:tcPr>
          <w:p w14:paraId="03BD9CF1" w14:textId="77777777" w:rsidR="00BF444B" w:rsidRPr="00E77DC7" w:rsidRDefault="00BF444B" w:rsidP="00BF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ME (average)</w:t>
            </w:r>
          </w:p>
        </w:tc>
        <w:tc>
          <w:tcPr>
            <w:tcW w:w="2079" w:type="dxa"/>
          </w:tcPr>
          <w:p w14:paraId="1C3A7D41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0507</w:t>
            </w:r>
          </w:p>
          <w:p w14:paraId="0AE3E6D5" w14:textId="1D25897A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0.00136, 0.01)</w:t>
            </w:r>
          </w:p>
        </w:tc>
        <w:tc>
          <w:tcPr>
            <w:tcW w:w="2079" w:type="dxa"/>
          </w:tcPr>
          <w:p w14:paraId="641B200A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04 **</w:t>
            </w:r>
          </w:p>
        </w:tc>
        <w:tc>
          <w:tcPr>
            <w:tcW w:w="2079" w:type="dxa"/>
            <w:vAlign w:val="center"/>
          </w:tcPr>
          <w:p w14:paraId="657F9E1F" w14:textId="4417CE22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003499</w:t>
            </w:r>
          </w:p>
          <w:p w14:paraId="7FA91557" w14:textId="71A1C140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(−0.000342, 0.01)</w:t>
            </w:r>
          </w:p>
        </w:tc>
        <w:tc>
          <w:tcPr>
            <w:tcW w:w="2079" w:type="dxa"/>
            <w:vAlign w:val="center"/>
          </w:tcPr>
          <w:p w14:paraId="14A4B886" w14:textId="41E805F3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094 .</w:t>
            </w:r>
          </w:p>
        </w:tc>
        <w:tc>
          <w:tcPr>
            <w:tcW w:w="2079" w:type="dxa"/>
            <w:vAlign w:val="center"/>
          </w:tcPr>
          <w:p w14:paraId="19290860" w14:textId="604BCCC2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04522</w:t>
            </w:r>
          </w:p>
          <w:p w14:paraId="0E47A15C" w14:textId="36489280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0.000692, 0.01)</w:t>
            </w:r>
          </w:p>
        </w:tc>
        <w:tc>
          <w:tcPr>
            <w:tcW w:w="2079" w:type="dxa"/>
            <w:vAlign w:val="center"/>
          </w:tcPr>
          <w:p w14:paraId="6D05EE22" w14:textId="2BDE340D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12 *</w:t>
            </w:r>
          </w:p>
        </w:tc>
      </w:tr>
      <w:tr w:rsidR="00BF444B" w:rsidRPr="00E77DC7" w14:paraId="18BB6C02" w14:textId="77777777" w:rsidTr="005E33D6">
        <w:tc>
          <w:tcPr>
            <w:tcW w:w="1413" w:type="dxa"/>
            <w:vAlign w:val="center"/>
          </w:tcPr>
          <w:p w14:paraId="286F9FB4" w14:textId="77777777" w:rsidR="00BF444B" w:rsidRPr="00E77DC7" w:rsidRDefault="00BF444B" w:rsidP="00BF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 (average)</w:t>
            </w:r>
          </w:p>
        </w:tc>
        <w:tc>
          <w:tcPr>
            <w:tcW w:w="2079" w:type="dxa"/>
          </w:tcPr>
          <w:p w14:paraId="5D4E7D21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5797</w:t>
            </w:r>
          </w:p>
          <w:p w14:paraId="2723326E" w14:textId="56FB2995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0.01926, 0.10)</w:t>
            </w:r>
          </w:p>
        </w:tc>
        <w:tc>
          <w:tcPr>
            <w:tcW w:w="2079" w:type="dxa"/>
          </w:tcPr>
          <w:p w14:paraId="0C527ED4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04 **</w:t>
            </w:r>
          </w:p>
        </w:tc>
        <w:tc>
          <w:tcPr>
            <w:tcW w:w="2079" w:type="dxa"/>
            <w:vAlign w:val="center"/>
          </w:tcPr>
          <w:p w14:paraId="57EA7C67" w14:textId="7C7723AC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048521</w:t>
            </w:r>
          </w:p>
          <w:p w14:paraId="53D84ED3" w14:textId="6BE1FE6D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(0.005188, 0.09)</w:t>
            </w:r>
          </w:p>
        </w:tc>
        <w:tc>
          <w:tcPr>
            <w:tcW w:w="2079" w:type="dxa"/>
            <w:vAlign w:val="center"/>
          </w:tcPr>
          <w:p w14:paraId="2C54DD41" w14:textId="0F8A8CFE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046 *</w:t>
            </w:r>
          </w:p>
        </w:tc>
        <w:tc>
          <w:tcPr>
            <w:tcW w:w="2079" w:type="dxa"/>
            <w:vAlign w:val="center"/>
          </w:tcPr>
          <w:p w14:paraId="00F22ABA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41723</w:t>
            </w:r>
          </w:p>
          <w:p w14:paraId="4EB8CFF8" w14:textId="01A088EE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−0.001938, 0.08)</w:t>
            </w:r>
          </w:p>
        </w:tc>
        <w:tc>
          <w:tcPr>
            <w:tcW w:w="2079" w:type="dxa"/>
            <w:vAlign w:val="center"/>
          </w:tcPr>
          <w:p w14:paraId="230F3044" w14:textId="669D8FEC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68 .</w:t>
            </w:r>
          </w:p>
        </w:tc>
      </w:tr>
      <w:tr w:rsidR="00BF444B" w:rsidRPr="00E77DC7" w14:paraId="0513BE52" w14:textId="77777777" w:rsidTr="005E33D6">
        <w:tc>
          <w:tcPr>
            <w:tcW w:w="1413" w:type="dxa"/>
            <w:vAlign w:val="center"/>
          </w:tcPr>
          <w:p w14:paraId="692B5141" w14:textId="77777777" w:rsidR="00BF444B" w:rsidRPr="00E77DC7" w:rsidRDefault="00BF444B" w:rsidP="00BF44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D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. Mediated (average)</w:t>
            </w:r>
          </w:p>
        </w:tc>
        <w:tc>
          <w:tcPr>
            <w:tcW w:w="2079" w:type="dxa"/>
          </w:tcPr>
          <w:p w14:paraId="3DD92439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8039</w:t>
            </w:r>
          </w:p>
          <w:p w14:paraId="4E4F70FA" w14:textId="06B1C74A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0.02166, 0.25)</w:t>
            </w:r>
          </w:p>
        </w:tc>
        <w:tc>
          <w:tcPr>
            <w:tcW w:w="2079" w:type="dxa"/>
          </w:tcPr>
          <w:p w14:paraId="58AE1198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04 **</w:t>
            </w:r>
          </w:p>
        </w:tc>
        <w:tc>
          <w:tcPr>
            <w:tcW w:w="2079" w:type="dxa"/>
            <w:vAlign w:val="center"/>
          </w:tcPr>
          <w:p w14:paraId="53C2E9A4" w14:textId="6D371788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067261</w:t>
            </w:r>
          </w:p>
          <w:p w14:paraId="28E5C7D7" w14:textId="59B36F55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(−0.023081, 0.41)</w:t>
            </w:r>
          </w:p>
        </w:tc>
        <w:tc>
          <w:tcPr>
            <w:tcW w:w="2079" w:type="dxa"/>
            <w:vAlign w:val="center"/>
          </w:tcPr>
          <w:p w14:paraId="123051DC" w14:textId="755769F0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0DEC">
              <w:rPr>
                <w:rFonts w:ascii="Times New Roman" w:hAnsi="Times New Roman" w:cs="Times New Roman"/>
                <w:szCs w:val="21"/>
              </w:rPr>
              <w:t>0.126</w:t>
            </w:r>
          </w:p>
        </w:tc>
        <w:tc>
          <w:tcPr>
            <w:tcW w:w="2079" w:type="dxa"/>
            <w:vAlign w:val="center"/>
          </w:tcPr>
          <w:p w14:paraId="5E0D64A6" w14:textId="77777777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97788</w:t>
            </w:r>
          </w:p>
          <w:p w14:paraId="62C114B9" w14:textId="758EA3D8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(−0.005050, 0.54)</w:t>
            </w:r>
          </w:p>
        </w:tc>
        <w:tc>
          <w:tcPr>
            <w:tcW w:w="2079" w:type="dxa"/>
            <w:vAlign w:val="center"/>
          </w:tcPr>
          <w:p w14:paraId="2444F911" w14:textId="39BFD393" w:rsidR="00BF444B" w:rsidRPr="00BF444B" w:rsidRDefault="00BF444B" w:rsidP="00BF4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44B">
              <w:rPr>
                <w:rFonts w:ascii="Times New Roman" w:hAnsi="Times New Roman" w:cs="Times New Roman"/>
                <w:szCs w:val="21"/>
              </w:rPr>
              <w:t>0.054 .</w:t>
            </w:r>
          </w:p>
        </w:tc>
      </w:tr>
    </w:tbl>
    <w:p w14:paraId="61790BA8" w14:textId="77777777" w:rsidR="004276EB" w:rsidRPr="00E77DC7" w:rsidRDefault="004276EB" w:rsidP="004276E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77DC7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00E77DC7">
        <w:rPr>
          <w:rFonts w:ascii="Times New Roman" w:hAnsi="Times New Roman" w:cs="Times New Roman"/>
          <w:sz w:val="24"/>
          <w:szCs w:val="24"/>
        </w:rPr>
        <w:t xml:space="preserve">. codes: 0 </w:t>
      </w:r>
      <w:r w:rsidRPr="00E77DC7">
        <w:rPr>
          <w:rFonts w:ascii="Times New Roman" w:hAnsi="Times New Roman" w:cs="Times New Roman" w:hint="eastAsia"/>
          <w:sz w:val="24"/>
          <w:szCs w:val="24"/>
        </w:rPr>
        <w:t>‘</w:t>
      </w:r>
      <w:r w:rsidRPr="00E77DC7">
        <w:rPr>
          <w:rFonts w:ascii="Times New Roman" w:hAnsi="Times New Roman" w:cs="Times New Roman"/>
          <w:sz w:val="24"/>
          <w:szCs w:val="24"/>
        </w:rPr>
        <w:t xml:space="preserve">***’ 0.001 </w:t>
      </w:r>
      <w:r w:rsidRPr="00E77DC7">
        <w:rPr>
          <w:rFonts w:ascii="Times New Roman" w:hAnsi="Times New Roman" w:cs="Times New Roman" w:hint="eastAsia"/>
          <w:sz w:val="24"/>
          <w:szCs w:val="24"/>
        </w:rPr>
        <w:t>‘</w:t>
      </w:r>
      <w:r w:rsidRPr="00E77DC7">
        <w:rPr>
          <w:rFonts w:ascii="Times New Roman" w:hAnsi="Times New Roman" w:cs="Times New Roman"/>
          <w:sz w:val="24"/>
          <w:szCs w:val="24"/>
        </w:rPr>
        <w:t xml:space="preserve">**’ 0.01 </w:t>
      </w:r>
      <w:r w:rsidRPr="00E77DC7">
        <w:rPr>
          <w:rFonts w:ascii="Times New Roman" w:hAnsi="Times New Roman" w:cs="Times New Roman" w:hint="eastAsia"/>
          <w:sz w:val="24"/>
          <w:szCs w:val="24"/>
        </w:rPr>
        <w:t>‘</w:t>
      </w:r>
      <w:r w:rsidRPr="00E77DC7">
        <w:rPr>
          <w:rFonts w:ascii="Times New Roman" w:hAnsi="Times New Roman" w:cs="Times New Roman"/>
          <w:sz w:val="24"/>
          <w:szCs w:val="24"/>
        </w:rPr>
        <w:t xml:space="preserve">*’ 0.05 </w:t>
      </w:r>
      <w:r w:rsidRPr="00E77DC7">
        <w:rPr>
          <w:rFonts w:ascii="Times New Roman" w:hAnsi="Times New Roman" w:cs="Times New Roman" w:hint="eastAsia"/>
          <w:sz w:val="24"/>
          <w:szCs w:val="24"/>
        </w:rPr>
        <w:t>‘</w:t>
      </w:r>
      <w:r w:rsidRPr="00E77DC7">
        <w:rPr>
          <w:rFonts w:ascii="Times New Roman" w:hAnsi="Times New Roman" w:cs="Times New Roman"/>
          <w:sz w:val="24"/>
          <w:szCs w:val="24"/>
        </w:rPr>
        <w:t xml:space="preserve">.’ 0.1 </w:t>
      </w:r>
      <w:r w:rsidRPr="00E77DC7">
        <w:rPr>
          <w:rFonts w:ascii="Times New Roman" w:hAnsi="Times New Roman" w:cs="Times New Roman" w:hint="eastAsia"/>
          <w:sz w:val="24"/>
          <w:szCs w:val="24"/>
        </w:rPr>
        <w:t>‘</w:t>
      </w:r>
      <w:r w:rsidRPr="00E77DC7">
        <w:rPr>
          <w:rFonts w:ascii="Times New Roman" w:hAnsi="Times New Roman" w:cs="Times New Roman"/>
          <w:sz w:val="24"/>
          <w:szCs w:val="24"/>
        </w:rPr>
        <w:t xml:space="preserve"> </w:t>
      </w:r>
      <w:r w:rsidRPr="00E77DC7">
        <w:rPr>
          <w:rFonts w:ascii="Times New Roman" w:hAnsi="Times New Roman" w:cs="Times New Roman" w:hint="eastAsia"/>
          <w:sz w:val="24"/>
          <w:szCs w:val="24"/>
        </w:rPr>
        <w:t>’</w:t>
      </w:r>
      <w:r w:rsidRPr="00E77DC7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0FCC166E" w14:textId="220A5A71" w:rsidR="004276EB" w:rsidRPr="004276EB" w:rsidRDefault="004276EB" w:rsidP="005828DD">
      <w:pPr>
        <w:spacing w:line="480" w:lineRule="auto"/>
        <w:contextualSpacing/>
        <w:rPr>
          <w:rFonts w:ascii="Times New Roman" w:eastAsia="等线" w:hAnsi="Times New Roman" w:cs="Times New Roman" w:hint="eastAsia"/>
          <w:sz w:val="24"/>
          <w:szCs w:val="24"/>
        </w:rPr>
      </w:pPr>
      <w:r w:rsidRPr="00E77DC7">
        <w:rPr>
          <w:rFonts w:ascii="Times New Roman" w:hAnsi="Times New Roman" w:cs="Times New Roman"/>
          <w:sz w:val="24"/>
          <w:szCs w:val="24"/>
        </w:rPr>
        <w:t>Notes: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SIRI: </w:t>
      </w:r>
      <w:r w:rsidRPr="00CE7C20">
        <w:rPr>
          <w:rFonts w:ascii="Times New Roman" w:eastAsia="等线" w:hAnsi="Times New Roman" w:cs="Times New Roman"/>
          <w:sz w:val="24"/>
          <w:szCs w:val="24"/>
        </w:rPr>
        <w:t>Systemic Inflammation Response Index</w:t>
      </w:r>
      <w:r w:rsidR="008E716F">
        <w:rPr>
          <w:rFonts w:ascii="Times New Roman" w:eastAsia="等线" w:hAnsi="Times New Roman" w:cs="Times New Roman" w:hint="eastAsia"/>
          <w:sz w:val="24"/>
          <w:szCs w:val="24"/>
        </w:rPr>
        <w:t xml:space="preserve">; Concurrent medications: NSAID, </w:t>
      </w:r>
      <w:r w:rsidR="008E716F" w:rsidRPr="008E716F">
        <w:rPr>
          <w:rFonts w:ascii="Times New Roman" w:eastAsia="等线" w:hAnsi="Times New Roman" w:cs="Times New Roman"/>
          <w:sz w:val="24"/>
          <w:szCs w:val="24"/>
        </w:rPr>
        <w:t>immunosuppressants, and immune checkpoint inhibitors</w:t>
      </w:r>
      <w:r w:rsidR="008E716F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sectPr w:rsidR="004276EB" w:rsidRPr="004276EB" w:rsidSect="00510A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BCCC6" w14:textId="77777777" w:rsidR="00E14E28" w:rsidRDefault="00E14E28" w:rsidP="00C4635A">
      <w:r>
        <w:separator/>
      </w:r>
    </w:p>
  </w:endnote>
  <w:endnote w:type="continuationSeparator" w:id="0">
    <w:p w14:paraId="6220C6F9" w14:textId="77777777" w:rsidR="00E14E28" w:rsidRDefault="00E14E28" w:rsidP="00C46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8B74E" w14:textId="77777777" w:rsidR="00E14E28" w:rsidRDefault="00E14E28" w:rsidP="00C4635A">
      <w:r>
        <w:separator/>
      </w:r>
    </w:p>
  </w:footnote>
  <w:footnote w:type="continuationSeparator" w:id="0">
    <w:p w14:paraId="0F64547F" w14:textId="77777777" w:rsidR="00E14E28" w:rsidRDefault="00E14E28" w:rsidP="00C46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06693F"/>
    <w:multiLevelType w:val="hybridMultilevel"/>
    <w:tmpl w:val="D004C3B2"/>
    <w:lvl w:ilvl="0" w:tplc="514076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6300763"/>
    <w:multiLevelType w:val="multilevel"/>
    <w:tmpl w:val="0E6CA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3234114">
    <w:abstractNumId w:val="1"/>
  </w:num>
  <w:num w:numId="2" w16cid:durableId="1814327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DateAndTime/>
  <w:displayBackgroundShape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953"/>
    <w:rsid w:val="00016DC8"/>
    <w:rsid w:val="00043EF2"/>
    <w:rsid w:val="000721CD"/>
    <w:rsid w:val="000817F3"/>
    <w:rsid w:val="0008450B"/>
    <w:rsid w:val="00086CB5"/>
    <w:rsid w:val="000E1BB2"/>
    <w:rsid w:val="000F2B0A"/>
    <w:rsid w:val="00142AE0"/>
    <w:rsid w:val="00193B92"/>
    <w:rsid w:val="00297AAB"/>
    <w:rsid w:val="002B1900"/>
    <w:rsid w:val="00301E76"/>
    <w:rsid w:val="00314C52"/>
    <w:rsid w:val="003231B4"/>
    <w:rsid w:val="00371E38"/>
    <w:rsid w:val="00391676"/>
    <w:rsid w:val="003B2E55"/>
    <w:rsid w:val="004276EB"/>
    <w:rsid w:val="004635E3"/>
    <w:rsid w:val="0048753A"/>
    <w:rsid w:val="004A5829"/>
    <w:rsid w:val="004C3337"/>
    <w:rsid w:val="004F39D3"/>
    <w:rsid w:val="004F4E1F"/>
    <w:rsid w:val="00510A1E"/>
    <w:rsid w:val="0057451E"/>
    <w:rsid w:val="005828DD"/>
    <w:rsid w:val="005A1482"/>
    <w:rsid w:val="005C1F89"/>
    <w:rsid w:val="005D33C3"/>
    <w:rsid w:val="006022D6"/>
    <w:rsid w:val="00620316"/>
    <w:rsid w:val="00630C10"/>
    <w:rsid w:val="006523A6"/>
    <w:rsid w:val="00684A28"/>
    <w:rsid w:val="006C4429"/>
    <w:rsid w:val="007074BA"/>
    <w:rsid w:val="00726953"/>
    <w:rsid w:val="00752F49"/>
    <w:rsid w:val="00776491"/>
    <w:rsid w:val="0078207A"/>
    <w:rsid w:val="00791B4A"/>
    <w:rsid w:val="00795C9C"/>
    <w:rsid w:val="007D675D"/>
    <w:rsid w:val="00802A7D"/>
    <w:rsid w:val="008624B9"/>
    <w:rsid w:val="008B1A84"/>
    <w:rsid w:val="008B2B78"/>
    <w:rsid w:val="008D2153"/>
    <w:rsid w:val="008E716F"/>
    <w:rsid w:val="00971D11"/>
    <w:rsid w:val="009A1535"/>
    <w:rsid w:val="009C3D20"/>
    <w:rsid w:val="009D4C4D"/>
    <w:rsid w:val="009F6806"/>
    <w:rsid w:val="00A11310"/>
    <w:rsid w:val="00A543DC"/>
    <w:rsid w:val="00A72E92"/>
    <w:rsid w:val="00A85E42"/>
    <w:rsid w:val="00AC3E20"/>
    <w:rsid w:val="00B114FA"/>
    <w:rsid w:val="00B1545A"/>
    <w:rsid w:val="00B16F02"/>
    <w:rsid w:val="00B769BB"/>
    <w:rsid w:val="00B80958"/>
    <w:rsid w:val="00B92F4D"/>
    <w:rsid w:val="00B97D59"/>
    <w:rsid w:val="00BA1CB4"/>
    <w:rsid w:val="00BF444B"/>
    <w:rsid w:val="00C102FA"/>
    <w:rsid w:val="00C4635A"/>
    <w:rsid w:val="00C51DEC"/>
    <w:rsid w:val="00C63241"/>
    <w:rsid w:val="00C776FC"/>
    <w:rsid w:val="00C90D0E"/>
    <w:rsid w:val="00D031A8"/>
    <w:rsid w:val="00D12554"/>
    <w:rsid w:val="00D1713C"/>
    <w:rsid w:val="00D33310"/>
    <w:rsid w:val="00D77D45"/>
    <w:rsid w:val="00DB2572"/>
    <w:rsid w:val="00DF519F"/>
    <w:rsid w:val="00E00B42"/>
    <w:rsid w:val="00E12D03"/>
    <w:rsid w:val="00E144A8"/>
    <w:rsid w:val="00E14E28"/>
    <w:rsid w:val="00E22E58"/>
    <w:rsid w:val="00E51211"/>
    <w:rsid w:val="00E53B73"/>
    <w:rsid w:val="00E77DC7"/>
    <w:rsid w:val="00E93F2F"/>
    <w:rsid w:val="00EA1746"/>
    <w:rsid w:val="00EA41DC"/>
    <w:rsid w:val="00EB5712"/>
    <w:rsid w:val="00F354D5"/>
    <w:rsid w:val="00F97B0A"/>
    <w:rsid w:val="00FA0A07"/>
    <w:rsid w:val="00FC7AA8"/>
    <w:rsid w:val="00FE0941"/>
    <w:rsid w:val="00FE3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D98E14"/>
  <w15:chartTrackingRefBased/>
  <w15:docId w15:val="{45075FD4-9585-4F14-BFC2-F54BB7051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color w:val="000000" w:themeColor="text1"/>
        <w:kern w:val="2"/>
        <w:lang w:val="en-ZA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6953"/>
    <w:pPr>
      <w:widowControl w:val="0"/>
      <w:spacing w:line="240" w:lineRule="auto"/>
    </w:pPr>
    <w:rPr>
      <w:rFonts w:asciiTheme="minorHAnsi" w:hAnsiTheme="minorHAnsi" w:cstheme="minorBidi"/>
      <w:color w:val="auto"/>
      <w:sz w:val="21"/>
      <w:szCs w:val="22"/>
      <w:lang w:val="en-US" w:eastAsia="zh-CN"/>
    </w:rPr>
  </w:style>
  <w:style w:type="paragraph" w:styleId="1">
    <w:name w:val="heading 1"/>
    <w:basedOn w:val="a"/>
    <w:next w:val="a"/>
    <w:link w:val="10"/>
    <w:uiPriority w:val="9"/>
    <w:qFormat/>
    <w:rsid w:val="007269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69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69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69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69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69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69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69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69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B80958"/>
  </w:style>
  <w:style w:type="character" w:customStyle="1" w:styleId="a4">
    <w:name w:val="批注文字 字符"/>
    <w:basedOn w:val="a0"/>
    <w:link w:val="a3"/>
    <w:uiPriority w:val="99"/>
    <w:rsid w:val="00B80958"/>
  </w:style>
  <w:style w:type="character" w:styleId="a5">
    <w:name w:val="line number"/>
    <w:basedOn w:val="a0"/>
    <w:uiPriority w:val="99"/>
    <w:semiHidden/>
    <w:unhideWhenUsed/>
    <w:rsid w:val="00B769BB"/>
    <w:rPr>
      <w:rFonts w:ascii="Times New Roman" w:hAnsi="Times New Roman"/>
      <w:sz w:val="20"/>
    </w:rPr>
  </w:style>
  <w:style w:type="character" w:customStyle="1" w:styleId="10">
    <w:name w:val="标题 1 字符"/>
    <w:basedOn w:val="a0"/>
    <w:link w:val="1"/>
    <w:uiPriority w:val="9"/>
    <w:rsid w:val="007269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269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2695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2695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2695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2695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2695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695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26953"/>
    <w:rPr>
      <w:rFonts w:asciiTheme="minorHAnsi" w:eastAsiaTheme="majorEastAsia" w:hAnsiTheme="minorHAnsi" w:cstheme="majorBidi"/>
      <w:color w:val="272727" w:themeColor="text1" w:themeTint="D8"/>
    </w:rPr>
  </w:style>
  <w:style w:type="paragraph" w:styleId="a6">
    <w:name w:val="Title"/>
    <w:basedOn w:val="a"/>
    <w:next w:val="a"/>
    <w:link w:val="a7"/>
    <w:uiPriority w:val="10"/>
    <w:qFormat/>
    <w:rsid w:val="007269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72695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7269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0"/>
    <w:link w:val="a8"/>
    <w:uiPriority w:val="11"/>
    <w:rsid w:val="0072695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7269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726953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726953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726953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7269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726953"/>
    <w:rPr>
      <w:i/>
      <w:iCs/>
      <w:color w:val="0F4761" w:themeColor="accent1" w:themeShade="BF"/>
    </w:rPr>
  </w:style>
  <w:style w:type="character" w:styleId="af0">
    <w:name w:val="Intense Reference"/>
    <w:basedOn w:val="a0"/>
    <w:uiPriority w:val="32"/>
    <w:qFormat/>
    <w:rsid w:val="00726953"/>
    <w:rPr>
      <w:b/>
      <w:bCs/>
      <w:smallCaps/>
      <w:color w:val="0F4761" w:themeColor="accent1" w:themeShade="BF"/>
      <w:spacing w:val="5"/>
    </w:rPr>
  </w:style>
  <w:style w:type="paragraph" w:styleId="af1">
    <w:name w:val="Revision"/>
    <w:hidden/>
    <w:uiPriority w:val="99"/>
    <w:semiHidden/>
    <w:rsid w:val="00726953"/>
    <w:pPr>
      <w:spacing w:line="240" w:lineRule="auto"/>
      <w:jc w:val="left"/>
    </w:pPr>
    <w:rPr>
      <w:rFonts w:asciiTheme="minorHAnsi" w:hAnsiTheme="minorHAnsi" w:cstheme="minorBidi"/>
      <w:color w:val="auto"/>
      <w:sz w:val="21"/>
      <w:szCs w:val="22"/>
      <w:lang w:val="en-US" w:eastAsia="zh-CN"/>
    </w:rPr>
  </w:style>
  <w:style w:type="character" w:styleId="af2">
    <w:name w:val="annotation reference"/>
    <w:basedOn w:val="a0"/>
    <w:uiPriority w:val="99"/>
    <w:semiHidden/>
    <w:unhideWhenUsed/>
    <w:rsid w:val="002B1900"/>
    <w:rPr>
      <w:sz w:val="16"/>
      <w:szCs w:val="16"/>
    </w:rPr>
  </w:style>
  <w:style w:type="paragraph" w:styleId="af3">
    <w:name w:val="annotation subject"/>
    <w:basedOn w:val="a3"/>
    <w:next w:val="a3"/>
    <w:link w:val="af4"/>
    <w:uiPriority w:val="99"/>
    <w:semiHidden/>
    <w:unhideWhenUsed/>
    <w:rsid w:val="002B1900"/>
    <w:rPr>
      <w:b/>
      <w:bCs/>
    </w:rPr>
  </w:style>
  <w:style w:type="character" w:customStyle="1" w:styleId="af4">
    <w:name w:val="批注主题 字符"/>
    <w:basedOn w:val="a4"/>
    <w:link w:val="af3"/>
    <w:uiPriority w:val="99"/>
    <w:semiHidden/>
    <w:rsid w:val="002B1900"/>
    <w:rPr>
      <w:rFonts w:asciiTheme="minorHAnsi" w:eastAsiaTheme="minorEastAsia" w:hAnsiTheme="minorHAnsi" w:cstheme="minorBidi"/>
      <w:b/>
      <w:bCs/>
      <w:color w:val="auto"/>
      <w:lang w:val="en-US" w:eastAsia="zh-CN"/>
    </w:rPr>
  </w:style>
  <w:style w:type="table" w:styleId="af5">
    <w:name w:val="Table Grid"/>
    <w:basedOn w:val="a1"/>
    <w:uiPriority w:val="39"/>
    <w:rsid w:val="00510A1E"/>
    <w:pPr>
      <w:spacing w:line="240" w:lineRule="auto"/>
      <w:jc w:val="left"/>
    </w:pPr>
    <w:rPr>
      <w:rFonts w:asciiTheme="minorHAnsi" w:hAnsiTheme="minorHAnsi" w:cstheme="minorBidi"/>
      <w:color w:val="auto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header"/>
    <w:basedOn w:val="a"/>
    <w:link w:val="af7"/>
    <w:uiPriority w:val="99"/>
    <w:unhideWhenUsed/>
    <w:rsid w:val="00C463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C4635A"/>
    <w:rPr>
      <w:rFonts w:asciiTheme="minorHAnsi" w:hAnsiTheme="minorHAnsi" w:cstheme="minorBidi"/>
      <w:color w:val="auto"/>
      <w:sz w:val="18"/>
      <w:szCs w:val="18"/>
      <w:lang w:val="en-US" w:eastAsia="zh-CN"/>
    </w:rPr>
  </w:style>
  <w:style w:type="paragraph" w:styleId="af8">
    <w:name w:val="footer"/>
    <w:basedOn w:val="a"/>
    <w:link w:val="af9"/>
    <w:uiPriority w:val="99"/>
    <w:unhideWhenUsed/>
    <w:rsid w:val="00C46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9">
    <w:name w:val="页脚 字符"/>
    <w:basedOn w:val="a0"/>
    <w:link w:val="af8"/>
    <w:uiPriority w:val="99"/>
    <w:rsid w:val="00C4635A"/>
    <w:rPr>
      <w:rFonts w:asciiTheme="minorHAnsi" w:hAnsiTheme="minorHAnsi" w:cstheme="minorBidi"/>
      <w:color w:val="auto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DAD57C-4EEC-4B2E-B1A0-AC10C1D2D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4</Pages>
  <Words>2001</Words>
  <Characters>11406</Characters>
  <Application>Microsoft Office Word</Application>
  <DocSecurity>0</DocSecurity>
  <Lines>95</Lines>
  <Paragraphs>26</Paragraphs>
  <ScaleCrop>false</ScaleCrop>
  <Company/>
  <LinksUpToDate>false</LinksUpToDate>
  <CharactersWithSpaces>1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chao</dc:creator>
  <cp:lastModifiedBy>刘 超</cp:lastModifiedBy>
  <cp:revision>34</cp:revision>
  <dcterms:created xsi:type="dcterms:W3CDTF">2025-05-16T09:58:00Z</dcterms:created>
  <dcterms:modified xsi:type="dcterms:W3CDTF">2026-04-29T03:47:00Z</dcterms:modified>
</cp:coreProperties>
</file>